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0A0" w:rsidRDefault="00CD50A0" w:rsidP="00CD50A0">
      <w:pPr>
        <w:spacing w:line="480" w:lineRule="auto"/>
        <w:ind w:firstLineChars="2050" w:firstLine="4920"/>
        <w:rPr>
          <w:sz w:val="24"/>
          <w:szCs w:val="21"/>
        </w:rPr>
      </w:pPr>
      <w:r w:rsidRPr="00CD50A0">
        <w:rPr>
          <w:rFonts w:ascii="TimesNewRomanPSMT" w:eastAsia="TimesNewRomanPSMT" w:hAnsi="TimesNewRomanPSMT" w:cs="TimesNewRomanPSMT"/>
          <w:color w:val="000000"/>
          <w:kern w:val="0"/>
          <w:sz w:val="24"/>
        </w:rPr>
        <w:t>Microbial Cell Factories</w:t>
      </w:r>
      <w:r w:rsidRPr="00CD50A0">
        <w:rPr>
          <w:rFonts w:ascii="TimesNewRomanPSMT" w:eastAsia="TimesNewRomanPSMT" w:hAnsi="TimesNewRomanPSMT" w:cs="TimesNewRomanPSMT" w:hint="eastAsia"/>
          <w:color w:val="000000"/>
          <w:kern w:val="0"/>
          <w:sz w:val="24"/>
        </w:rPr>
        <w:t xml:space="preserve"> </w:t>
      </w:r>
      <w:r w:rsidRPr="00CD50A0">
        <w:rPr>
          <w:rFonts w:eastAsia="Times New Roman"/>
          <w:sz w:val="24"/>
          <w:szCs w:val="21"/>
        </w:rPr>
        <w:t>202</w:t>
      </w:r>
      <w:r w:rsidRPr="00CD50A0">
        <w:rPr>
          <w:rFonts w:hint="eastAsia"/>
          <w:sz w:val="24"/>
          <w:szCs w:val="21"/>
        </w:rPr>
        <w:t>2</w:t>
      </w:r>
      <w:r w:rsidRPr="00CD50A0">
        <w:rPr>
          <w:rFonts w:eastAsia="Times New Roman"/>
          <w:sz w:val="24"/>
          <w:szCs w:val="21"/>
        </w:rPr>
        <w:t>.</w:t>
      </w:r>
      <w:r w:rsidRPr="00CD50A0">
        <w:rPr>
          <w:rFonts w:hint="eastAsia"/>
          <w:sz w:val="24"/>
          <w:szCs w:val="21"/>
        </w:rPr>
        <w:t>3</w:t>
      </w:r>
    </w:p>
    <w:p w:rsidR="00CD50A0" w:rsidRPr="00CD50A0" w:rsidRDefault="004C7C62" w:rsidP="00CD50A0">
      <w:pPr>
        <w:spacing w:line="480" w:lineRule="auto"/>
        <w:rPr>
          <w:b/>
          <w:sz w:val="24"/>
        </w:rPr>
      </w:pPr>
      <w:r>
        <w:rPr>
          <w:b/>
          <w:sz w:val="24"/>
        </w:rPr>
        <w:t>Supplementary information</w:t>
      </w:r>
      <w:r w:rsidR="00CD50A0" w:rsidRPr="00CD50A0">
        <w:rPr>
          <w:rFonts w:eastAsia="Times New Roman"/>
          <w:b/>
          <w:sz w:val="28"/>
          <w:szCs w:val="28"/>
        </w:rPr>
        <w:t xml:space="preserve">      </w:t>
      </w:r>
      <w:bookmarkStart w:id="0" w:name="OLE_LINK9"/>
      <w:bookmarkStart w:id="1" w:name="OLE_LINK8"/>
      <w:bookmarkStart w:id="2" w:name="OLE_LINK7"/>
    </w:p>
    <w:bookmarkEnd w:id="0"/>
    <w:bookmarkEnd w:id="1"/>
    <w:p w:rsidR="00CD50A0" w:rsidRPr="00CD50A0" w:rsidRDefault="00CD50A0" w:rsidP="00CD50A0">
      <w:pPr>
        <w:autoSpaceDE w:val="0"/>
        <w:autoSpaceDN w:val="0"/>
        <w:adjustRightInd w:val="0"/>
        <w:spacing w:line="480" w:lineRule="auto"/>
        <w:ind w:firstLineChars="200" w:firstLine="562"/>
        <w:jc w:val="center"/>
        <w:rPr>
          <w:rFonts w:eastAsia="Times New Roman"/>
          <w:b/>
          <w:sz w:val="28"/>
          <w:szCs w:val="28"/>
        </w:rPr>
      </w:pPr>
      <w:r w:rsidRPr="00CD50A0">
        <w:rPr>
          <w:rFonts w:eastAsia="Times New Roman"/>
          <w:b/>
          <w:sz w:val="28"/>
          <w:szCs w:val="28"/>
        </w:rPr>
        <w:t xml:space="preserve">Improving astaxanthin production in </w:t>
      </w:r>
      <w:r w:rsidRPr="00CD50A0">
        <w:rPr>
          <w:rFonts w:eastAsia="Times New Roman"/>
          <w:b/>
          <w:i/>
          <w:sz w:val="28"/>
          <w:szCs w:val="28"/>
        </w:rPr>
        <w:t>Escherichia coli</w:t>
      </w:r>
      <w:r w:rsidRPr="00CD50A0">
        <w:rPr>
          <w:rFonts w:eastAsia="Times New Roman"/>
          <w:b/>
          <w:sz w:val="28"/>
          <w:szCs w:val="28"/>
        </w:rPr>
        <w:t xml:space="preserve"> </w:t>
      </w:r>
    </w:p>
    <w:p w:rsidR="00CD50A0" w:rsidRPr="00CD50A0" w:rsidRDefault="00CD50A0" w:rsidP="00CD50A0">
      <w:pPr>
        <w:autoSpaceDE w:val="0"/>
        <w:autoSpaceDN w:val="0"/>
        <w:adjustRightInd w:val="0"/>
        <w:spacing w:line="480" w:lineRule="auto"/>
        <w:ind w:firstLineChars="200" w:firstLine="562"/>
        <w:jc w:val="center"/>
        <w:rPr>
          <w:rFonts w:eastAsia="Times New Roman"/>
          <w:b/>
          <w:sz w:val="28"/>
          <w:szCs w:val="28"/>
        </w:rPr>
      </w:pPr>
      <w:r w:rsidRPr="00CD50A0">
        <w:rPr>
          <w:rFonts w:eastAsia="Times New Roman"/>
          <w:b/>
          <w:sz w:val="28"/>
          <w:szCs w:val="28"/>
        </w:rPr>
        <w:t xml:space="preserve">by co-utilizing </w:t>
      </w:r>
      <w:r w:rsidRPr="00CD50A0">
        <w:rPr>
          <w:rFonts w:eastAsia="Times New Roman"/>
          <w:b/>
          <w:iCs/>
          <w:sz w:val="28"/>
          <w:szCs w:val="28"/>
        </w:rPr>
        <w:t>CrtZ</w:t>
      </w:r>
      <w:r w:rsidRPr="00CD50A0">
        <w:rPr>
          <w:rFonts w:eastAsia="Times New Roman"/>
          <w:b/>
          <w:sz w:val="28"/>
          <w:szCs w:val="28"/>
        </w:rPr>
        <w:t xml:space="preserve"> enzymes with different substrate preference</w:t>
      </w:r>
    </w:p>
    <w:p w:rsidR="00CD50A0" w:rsidRPr="00CD50A0" w:rsidRDefault="00CD50A0" w:rsidP="00CD50A0">
      <w:pPr>
        <w:suppressLineNumbers/>
        <w:adjustRightInd w:val="0"/>
        <w:snapToGrid w:val="0"/>
        <w:spacing w:line="480" w:lineRule="auto"/>
        <w:ind w:firstLineChars="200" w:firstLine="400"/>
        <w:jc w:val="center"/>
        <w:rPr>
          <w:sz w:val="20"/>
          <w:szCs w:val="20"/>
        </w:rPr>
      </w:pPr>
      <w:r w:rsidRPr="00CD50A0">
        <w:rPr>
          <w:sz w:val="20"/>
          <w:szCs w:val="20"/>
        </w:rPr>
        <w:t>Meng Zhang</w:t>
      </w:r>
      <w:r w:rsidRPr="00CD50A0">
        <w:rPr>
          <w:rFonts w:eastAsiaTheme="minorEastAsia" w:hint="eastAsia"/>
          <w:sz w:val="20"/>
          <w:szCs w:val="20"/>
          <w:vertAlign w:val="superscript"/>
        </w:rPr>
        <w:t xml:space="preserve">1,2 </w:t>
      </w:r>
      <w:r w:rsidRPr="00CD50A0">
        <w:rPr>
          <w:rFonts w:eastAsia="Times New Roman"/>
          <w:color w:val="000000" w:themeColor="text1"/>
          <w:sz w:val="24"/>
          <w:vertAlign w:val="superscript"/>
        </w:rPr>
        <w:t>#</w:t>
      </w:r>
      <w:r w:rsidRPr="00CD50A0">
        <w:rPr>
          <w:color w:val="000000" w:themeColor="text1"/>
          <w:sz w:val="24"/>
        </w:rPr>
        <w:t xml:space="preserve">. </w:t>
      </w:r>
      <w:r w:rsidRPr="00CD50A0">
        <w:rPr>
          <w:rFonts w:eastAsia="Times New Roman"/>
          <w:sz w:val="20"/>
          <w:szCs w:val="20"/>
        </w:rPr>
        <w:t>Zhongkuo Gong</w:t>
      </w:r>
      <w:r w:rsidRPr="00CD50A0">
        <w:rPr>
          <w:rFonts w:eastAsiaTheme="minorEastAsia" w:hint="eastAsia"/>
          <w:sz w:val="20"/>
          <w:szCs w:val="20"/>
          <w:vertAlign w:val="superscript"/>
        </w:rPr>
        <w:t>2</w:t>
      </w:r>
      <w:r w:rsidRPr="00CD50A0">
        <w:rPr>
          <w:rFonts w:eastAsiaTheme="minorEastAsia"/>
          <w:sz w:val="20"/>
          <w:szCs w:val="20"/>
          <w:vertAlign w:val="superscript"/>
        </w:rPr>
        <w:t>,</w:t>
      </w:r>
      <w:r w:rsidRPr="00CD50A0">
        <w:rPr>
          <w:rFonts w:eastAsia="Times New Roman"/>
          <w:color w:val="000000" w:themeColor="text1"/>
          <w:sz w:val="24"/>
          <w:vertAlign w:val="superscript"/>
        </w:rPr>
        <w:t>#</w:t>
      </w:r>
      <w:r w:rsidRPr="00CD50A0">
        <w:rPr>
          <w:rFonts w:eastAsia="Times New Roman"/>
          <w:sz w:val="20"/>
          <w:szCs w:val="20"/>
        </w:rPr>
        <w:t xml:space="preserve"> . Jinlei Tang</w:t>
      </w:r>
      <w:r w:rsidRPr="00CD50A0">
        <w:rPr>
          <w:rFonts w:eastAsiaTheme="minorEastAsia" w:hint="eastAsia"/>
          <w:sz w:val="20"/>
          <w:szCs w:val="20"/>
          <w:vertAlign w:val="superscript"/>
        </w:rPr>
        <w:t>2,3,4,5</w:t>
      </w:r>
      <w:r w:rsidRPr="00CD50A0">
        <w:rPr>
          <w:rFonts w:eastAsia="Times New Roman"/>
          <w:sz w:val="20"/>
          <w:szCs w:val="20"/>
        </w:rPr>
        <w:t xml:space="preserve">. </w:t>
      </w:r>
      <w:r w:rsidRPr="00CD50A0">
        <w:rPr>
          <w:rFonts w:hint="eastAsia"/>
          <w:sz w:val="20"/>
          <w:szCs w:val="20"/>
        </w:rPr>
        <w:t>Fuping Lu</w:t>
      </w:r>
      <w:r w:rsidRPr="00CD50A0">
        <w:rPr>
          <w:rFonts w:hint="eastAsia"/>
          <w:sz w:val="20"/>
          <w:szCs w:val="20"/>
          <w:vertAlign w:val="superscript"/>
        </w:rPr>
        <w:t>1</w:t>
      </w:r>
    </w:p>
    <w:p w:rsidR="00CD50A0" w:rsidRPr="00CD50A0" w:rsidRDefault="00CD50A0" w:rsidP="00CD50A0">
      <w:pPr>
        <w:suppressLineNumbers/>
        <w:adjustRightInd w:val="0"/>
        <w:snapToGrid w:val="0"/>
        <w:spacing w:line="480" w:lineRule="auto"/>
        <w:ind w:firstLineChars="200" w:firstLine="400"/>
        <w:jc w:val="center"/>
        <w:rPr>
          <w:rFonts w:eastAsia="Times New Roman"/>
          <w:sz w:val="20"/>
          <w:szCs w:val="20"/>
          <w:vertAlign w:val="superscript"/>
        </w:rPr>
      </w:pPr>
      <w:r w:rsidRPr="00CD50A0">
        <w:rPr>
          <w:rFonts w:eastAsia="Times New Roman"/>
          <w:sz w:val="20"/>
          <w:szCs w:val="20"/>
        </w:rPr>
        <w:t>QingYan Li</w:t>
      </w:r>
      <w:bookmarkStart w:id="3" w:name="OLE_LINK16"/>
      <w:bookmarkStart w:id="4" w:name="OLE_LINK17"/>
      <w:bookmarkStart w:id="5" w:name="OLE_LINK13"/>
      <w:bookmarkStart w:id="6" w:name="OLE_LINK12"/>
      <w:r w:rsidRPr="00CD50A0">
        <w:rPr>
          <w:rFonts w:eastAsiaTheme="minorEastAsia" w:hint="eastAsia"/>
          <w:sz w:val="20"/>
          <w:szCs w:val="20"/>
          <w:vertAlign w:val="superscript"/>
        </w:rPr>
        <w:t>2,3,4,5</w:t>
      </w:r>
      <w:r w:rsidRPr="00CD50A0">
        <w:rPr>
          <w:rFonts w:eastAsia="Times New Roman"/>
          <w:color w:val="000000" w:themeColor="text1"/>
          <w:sz w:val="24"/>
          <w:vertAlign w:val="superscript"/>
        </w:rPr>
        <w:t>*</w:t>
      </w:r>
      <w:r w:rsidRPr="00CD50A0">
        <w:rPr>
          <w:bCs/>
          <w:iCs/>
          <w:sz w:val="24"/>
        </w:rPr>
        <w:t>.</w:t>
      </w:r>
      <w:r w:rsidRPr="00CD50A0">
        <w:rPr>
          <w:rFonts w:eastAsia="Times New Roman"/>
          <w:sz w:val="20"/>
          <w:szCs w:val="20"/>
        </w:rPr>
        <w:t>XueLi</w:t>
      </w:r>
      <w:bookmarkEnd w:id="3"/>
      <w:bookmarkEnd w:id="4"/>
      <w:r w:rsidRPr="00CD50A0">
        <w:rPr>
          <w:rFonts w:eastAsia="Times New Roman"/>
          <w:sz w:val="20"/>
          <w:szCs w:val="20"/>
        </w:rPr>
        <w:t xml:space="preserve"> Zhang</w:t>
      </w:r>
      <w:bookmarkEnd w:id="5"/>
      <w:bookmarkEnd w:id="6"/>
      <w:r w:rsidRPr="00CD50A0">
        <w:rPr>
          <w:rFonts w:eastAsiaTheme="minorEastAsia" w:hint="eastAsia"/>
          <w:sz w:val="20"/>
          <w:szCs w:val="20"/>
          <w:vertAlign w:val="superscript"/>
        </w:rPr>
        <w:t>2,3,4,5</w:t>
      </w:r>
      <w:r w:rsidRPr="00CD50A0">
        <w:rPr>
          <w:rFonts w:eastAsia="Times New Roman"/>
          <w:color w:val="000000" w:themeColor="text1"/>
          <w:sz w:val="24"/>
          <w:vertAlign w:val="superscript"/>
        </w:rPr>
        <w:t>*</w:t>
      </w:r>
    </w:p>
    <w:bookmarkEnd w:id="2"/>
    <w:p w:rsidR="00CD50A0" w:rsidRPr="00CD50A0" w:rsidRDefault="00CD50A0" w:rsidP="00CD50A0">
      <w:pPr>
        <w:widowControl/>
        <w:spacing w:line="480" w:lineRule="auto"/>
        <w:ind w:firstLineChars="200" w:firstLine="402"/>
        <w:rPr>
          <w:rFonts w:eastAsia="Times New Roman"/>
          <w:b/>
          <w:kern w:val="0"/>
          <w:sz w:val="20"/>
          <w:szCs w:val="20"/>
        </w:rPr>
      </w:pPr>
      <w:r w:rsidRPr="00CD50A0">
        <w:rPr>
          <w:rFonts w:eastAsia="Times New Roman"/>
          <w:b/>
          <w:kern w:val="0"/>
          <w:sz w:val="20"/>
          <w:szCs w:val="20"/>
        </w:rPr>
        <w:t>The full names, institutional addresses and email addresses for Correspondence authors:</w:t>
      </w:r>
    </w:p>
    <w:p w:rsidR="00CD50A0" w:rsidRPr="00CD50A0" w:rsidRDefault="00CD50A0" w:rsidP="00CD50A0">
      <w:pPr>
        <w:spacing w:line="480" w:lineRule="auto"/>
        <w:ind w:firstLineChars="200" w:firstLine="480"/>
        <w:rPr>
          <w:rFonts w:eastAsia="Times New Roman"/>
          <w:color w:val="000000" w:themeColor="text1"/>
          <w:sz w:val="24"/>
        </w:rPr>
      </w:pPr>
      <w:r w:rsidRPr="00CD50A0">
        <w:rPr>
          <w:rFonts w:hint="eastAsia"/>
          <w:color w:val="000000" w:themeColor="text1"/>
          <w:sz w:val="24"/>
          <w:vertAlign w:val="superscript"/>
        </w:rPr>
        <w:t>1</w:t>
      </w:r>
      <w:r w:rsidRPr="00CD50A0">
        <w:rPr>
          <w:rFonts w:eastAsia="Times New Roman"/>
          <w:color w:val="000000" w:themeColor="text1"/>
          <w:sz w:val="24"/>
          <w:vertAlign w:val="superscript"/>
        </w:rPr>
        <w:t xml:space="preserve"> </w:t>
      </w:r>
      <w:r w:rsidRPr="00CD50A0">
        <w:rPr>
          <w:rFonts w:eastAsia="Times New Roman"/>
          <w:color w:val="000000" w:themeColor="text1"/>
          <w:sz w:val="24"/>
        </w:rPr>
        <w:t>College of Biotechnology, Tianjin University of Sciences and Technology, Tianjin, 300457, China</w:t>
      </w:r>
    </w:p>
    <w:p w:rsidR="00CD50A0" w:rsidRPr="00CD50A0" w:rsidRDefault="00CD50A0" w:rsidP="00CD50A0">
      <w:pPr>
        <w:spacing w:line="480" w:lineRule="auto"/>
        <w:ind w:firstLineChars="200" w:firstLine="480"/>
        <w:rPr>
          <w:rFonts w:eastAsia="Times New Roman"/>
          <w:sz w:val="24"/>
        </w:rPr>
      </w:pPr>
      <w:r w:rsidRPr="00CD50A0">
        <w:rPr>
          <w:rFonts w:hint="eastAsia"/>
          <w:sz w:val="24"/>
          <w:vertAlign w:val="superscript"/>
        </w:rPr>
        <w:t xml:space="preserve">2 </w:t>
      </w:r>
      <w:r w:rsidRPr="00CD50A0">
        <w:rPr>
          <w:rFonts w:eastAsia="Times New Roman"/>
          <w:color w:val="000000" w:themeColor="text1"/>
          <w:sz w:val="24"/>
        </w:rPr>
        <w:t>Ti</w:t>
      </w:r>
      <w:r w:rsidRPr="00CD50A0">
        <w:rPr>
          <w:rFonts w:eastAsia="Times New Roman"/>
          <w:sz w:val="24"/>
        </w:rPr>
        <w:t>anjin Institute of Industrial Biotechnology, Chinese of Academy of Sciences, Tianjin, 300308, China</w:t>
      </w:r>
    </w:p>
    <w:p w:rsidR="00CD50A0" w:rsidRPr="00CD50A0" w:rsidRDefault="00CD50A0" w:rsidP="00CD50A0">
      <w:pPr>
        <w:spacing w:line="480" w:lineRule="auto"/>
        <w:ind w:firstLineChars="200" w:firstLine="480"/>
        <w:rPr>
          <w:rFonts w:eastAsia="Times New Roman"/>
          <w:sz w:val="24"/>
        </w:rPr>
      </w:pPr>
      <w:r w:rsidRPr="00CD50A0">
        <w:rPr>
          <w:rFonts w:hint="eastAsia"/>
          <w:sz w:val="24"/>
          <w:vertAlign w:val="superscript"/>
        </w:rPr>
        <w:t>3</w:t>
      </w:r>
      <w:r w:rsidRPr="00CD50A0">
        <w:rPr>
          <w:rFonts w:eastAsia="Times New Roman"/>
          <w:sz w:val="24"/>
        </w:rPr>
        <w:t xml:space="preserve"> </w:t>
      </w:r>
      <w:r w:rsidRPr="00CD50A0">
        <w:rPr>
          <w:rFonts w:eastAsia="Times New Roman"/>
          <w:sz w:val="24"/>
          <w:vertAlign w:val="superscript"/>
        </w:rPr>
        <w:t xml:space="preserve"> </w:t>
      </w:r>
      <w:r w:rsidRPr="00CD50A0">
        <w:rPr>
          <w:rFonts w:eastAsia="Times New Roman"/>
          <w:sz w:val="24"/>
        </w:rPr>
        <w:t xml:space="preserve">Key Laboratory of Systems Microbial Biotechnology, </w:t>
      </w:r>
      <w:r w:rsidRPr="00CD50A0">
        <w:rPr>
          <w:sz w:val="24"/>
        </w:rPr>
        <w:t xml:space="preserve">Chinese Academy of Sciences, </w:t>
      </w:r>
      <w:r w:rsidRPr="00CD50A0">
        <w:rPr>
          <w:rFonts w:eastAsia="Times New Roman"/>
          <w:sz w:val="24"/>
        </w:rPr>
        <w:t>Tianjin, 300308, China</w:t>
      </w:r>
    </w:p>
    <w:p w:rsidR="00CD50A0" w:rsidRPr="00CD50A0" w:rsidRDefault="00CD50A0" w:rsidP="00CD50A0">
      <w:pPr>
        <w:spacing w:line="480" w:lineRule="auto"/>
        <w:ind w:firstLineChars="200" w:firstLine="480"/>
        <w:rPr>
          <w:rFonts w:eastAsiaTheme="minorEastAsia"/>
          <w:sz w:val="24"/>
        </w:rPr>
      </w:pPr>
      <w:r w:rsidRPr="00CD50A0">
        <w:rPr>
          <w:rFonts w:hint="eastAsia"/>
          <w:color w:val="000000" w:themeColor="text1"/>
          <w:sz w:val="24"/>
          <w:vertAlign w:val="superscript"/>
        </w:rPr>
        <w:t xml:space="preserve">4 </w:t>
      </w:r>
      <w:r w:rsidRPr="00CD50A0">
        <w:rPr>
          <w:rFonts w:eastAsia="Times New Roman"/>
          <w:sz w:val="24"/>
        </w:rPr>
        <w:t>National Technology Innovation Center of Synthetic Biology</w:t>
      </w:r>
      <w:r w:rsidRPr="00CD50A0">
        <w:rPr>
          <w:sz w:val="24"/>
        </w:rPr>
        <w:t xml:space="preserve">, </w:t>
      </w:r>
      <w:r w:rsidRPr="00CD50A0">
        <w:rPr>
          <w:rFonts w:eastAsia="Times New Roman"/>
          <w:sz w:val="24"/>
        </w:rPr>
        <w:t xml:space="preserve">Tianjin, 300308, China </w:t>
      </w:r>
    </w:p>
    <w:p w:rsidR="00CD50A0" w:rsidRPr="00CD50A0" w:rsidRDefault="00CD50A0" w:rsidP="00CD50A0">
      <w:pPr>
        <w:spacing w:line="480" w:lineRule="auto"/>
        <w:ind w:firstLineChars="200" w:firstLine="480"/>
        <w:rPr>
          <w:rFonts w:eastAsiaTheme="minorEastAsia"/>
          <w:sz w:val="24"/>
        </w:rPr>
      </w:pPr>
      <w:r w:rsidRPr="00CD50A0">
        <w:rPr>
          <w:rFonts w:hint="eastAsia"/>
          <w:color w:val="000000" w:themeColor="text1"/>
          <w:sz w:val="24"/>
          <w:vertAlign w:val="superscript"/>
        </w:rPr>
        <w:t>5</w:t>
      </w:r>
      <w:r w:rsidRPr="00CD50A0">
        <w:rPr>
          <w:rFonts w:eastAsia="Times New Roman"/>
          <w:color w:val="000000" w:themeColor="text1"/>
          <w:sz w:val="24"/>
        </w:rPr>
        <w:t xml:space="preserve">  U</w:t>
      </w:r>
      <w:r w:rsidRPr="00CD50A0">
        <w:rPr>
          <w:rFonts w:eastAsia="Times New Roman"/>
          <w:sz w:val="24"/>
        </w:rPr>
        <w:t>niversity of Chinese Academy of Sciences, Beijing, 100071, China</w:t>
      </w:r>
    </w:p>
    <w:p w:rsidR="00336748" w:rsidRPr="00CD50A0" w:rsidRDefault="00336748" w:rsidP="00336748">
      <w:pPr>
        <w:adjustRightInd w:val="0"/>
        <w:snapToGrid w:val="0"/>
        <w:spacing w:line="480" w:lineRule="auto"/>
        <w:ind w:firstLineChars="200" w:firstLine="400"/>
        <w:jc w:val="left"/>
        <w:rPr>
          <w:sz w:val="20"/>
          <w:szCs w:val="20"/>
          <w:vertAlign w:val="superscript"/>
        </w:rPr>
      </w:pPr>
    </w:p>
    <w:p w:rsidR="00336748" w:rsidRPr="00336748" w:rsidRDefault="00336748" w:rsidP="00336748">
      <w:pPr>
        <w:adjustRightInd w:val="0"/>
        <w:snapToGrid w:val="0"/>
        <w:spacing w:line="480" w:lineRule="auto"/>
        <w:ind w:firstLineChars="200" w:firstLine="400"/>
        <w:jc w:val="left"/>
        <w:rPr>
          <w:sz w:val="20"/>
          <w:szCs w:val="20"/>
          <w:vertAlign w:val="superscript"/>
        </w:rPr>
      </w:pPr>
      <w:r w:rsidRPr="00336748">
        <w:rPr>
          <w:sz w:val="20"/>
          <w:szCs w:val="20"/>
          <w:vertAlign w:val="superscript"/>
        </w:rPr>
        <w:t>*</w:t>
      </w:r>
      <w:r w:rsidRPr="00336748">
        <w:rPr>
          <w:sz w:val="20"/>
          <w:szCs w:val="20"/>
        </w:rPr>
        <w:t>Correspondence to. 32 Xiqidao, Tianjin Airport Economic Park, Tianjin, 300308, China.</w:t>
      </w:r>
      <w:r w:rsidRPr="00336748">
        <w:rPr>
          <w:sz w:val="20"/>
          <w:szCs w:val="20"/>
          <w:vertAlign w:val="superscript"/>
        </w:rPr>
        <w:t xml:space="preserve"> </w:t>
      </w:r>
    </w:p>
    <w:p w:rsidR="00336748" w:rsidRPr="00336748" w:rsidRDefault="00336748" w:rsidP="00336748">
      <w:pPr>
        <w:adjustRightInd w:val="0"/>
        <w:snapToGrid w:val="0"/>
        <w:spacing w:line="480" w:lineRule="auto"/>
        <w:ind w:firstLineChars="200" w:firstLine="400"/>
        <w:jc w:val="left"/>
        <w:rPr>
          <w:sz w:val="20"/>
          <w:szCs w:val="20"/>
        </w:rPr>
      </w:pPr>
      <w:r w:rsidRPr="00336748">
        <w:rPr>
          <w:sz w:val="20"/>
          <w:szCs w:val="20"/>
          <w:vertAlign w:val="superscript"/>
        </w:rPr>
        <w:t>#</w:t>
      </w:r>
      <w:r w:rsidRPr="00336748">
        <w:rPr>
          <w:sz w:val="20"/>
          <w:szCs w:val="20"/>
        </w:rPr>
        <w:t>These authors contributed equally to this work.</w:t>
      </w:r>
    </w:p>
    <w:p w:rsidR="00767EA0" w:rsidRPr="00336748" w:rsidRDefault="00767EA0">
      <w:pPr>
        <w:adjustRightInd w:val="0"/>
        <w:snapToGrid w:val="0"/>
        <w:spacing w:line="480" w:lineRule="auto"/>
        <w:ind w:firstLineChars="200" w:firstLine="400"/>
        <w:jc w:val="left"/>
        <w:rPr>
          <w:sz w:val="20"/>
          <w:szCs w:val="20"/>
        </w:rPr>
      </w:pPr>
    </w:p>
    <w:p w:rsidR="00767EA0" w:rsidRDefault="004C7C62">
      <w:pPr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Text S1</w:t>
      </w:r>
    </w:p>
    <w:p w:rsidR="00767EA0" w:rsidRDefault="004C7C62">
      <w:pPr>
        <w:contextualSpacing/>
        <w:rPr>
          <w:b/>
          <w:bCs/>
          <w:iCs/>
          <w:sz w:val="24"/>
        </w:rPr>
      </w:pPr>
      <w:r>
        <w:rPr>
          <w:b/>
          <w:sz w:val="24"/>
        </w:rPr>
        <w:t>Construction of plasmids for the chromosomal integration of</w:t>
      </w:r>
      <w:r>
        <w:rPr>
          <w:b/>
          <w:bCs/>
          <w:sz w:val="24"/>
        </w:rPr>
        <w:t xml:space="preserve"> heterologous</w:t>
      </w:r>
      <w:r>
        <w:rPr>
          <w:b/>
          <w:bCs/>
          <w:i/>
          <w:sz w:val="24"/>
        </w:rPr>
        <w:t xml:space="preserve"> </w:t>
      </w:r>
      <w:r>
        <w:rPr>
          <w:b/>
          <w:bCs/>
          <w:iCs/>
          <w:sz w:val="24"/>
        </w:rPr>
        <w:t>genes</w:t>
      </w:r>
    </w:p>
    <w:p w:rsidR="00767EA0" w:rsidRDefault="004C7C62">
      <w:pPr>
        <w:spacing w:line="480" w:lineRule="auto"/>
        <w:ind w:firstLine="482"/>
      </w:pPr>
      <w:r>
        <w:rPr>
          <w:rFonts w:hint="eastAsia"/>
          <w:sz w:val="24"/>
        </w:rPr>
        <w:t xml:space="preserve"> Two-plasmid based CRISPR/Cas9 system (</w:t>
      </w:r>
      <w:r>
        <w:rPr>
          <w:sz w:val="24"/>
        </w:rPr>
        <w:t>donor</w:t>
      </w:r>
      <w:r>
        <w:rPr>
          <w:rFonts w:hint="eastAsia"/>
          <w:sz w:val="24"/>
        </w:rPr>
        <w:t xml:space="preserve"> plasmid and helper plasmid) was used </w:t>
      </w:r>
      <w:r>
        <w:rPr>
          <w:rFonts w:hint="eastAsia"/>
        </w:rPr>
        <w:t xml:space="preserve">for integrating </w:t>
      </w:r>
      <w:r>
        <w:t>heterogous</w:t>
      </w:r>
      <w:r>
        <w:rPr>
          <w:rFonts w:hint="eastAsia"/>
        </w:rPr>
        <w:t xml:space="preserve"> genes in the chromosome of recombinant </w:t>
      </w:r>
      <w:r>
        <w:rPr>
          <w:rFonts w:hint="eastAsia"/>
          <w:i/>
          <w:iCs/>
        </w:rPr>
        <w:t>E. coli</w:t>
      </w:r>
      <w:r>
        <w:rPr>
          <w:rFonts w:hint="eastAsia"/>
        </w:rPr>
        <w:t xml:space="preserve"> in this study. </w:t>
      </w:r>
      <w:r>
        <w:rPr>
          <w:rFonts w:hint="eastAsia"/>
        </w:rPr>
        <w:lastRenderedPageBreak/>
        <w:t xml:space="preserve">The plasmid pManA-N20 and pPflB-N20 were constructed using the same method as pMgsA-N20 that was described </w:t>
      </w:r>
      <w:r>
        <w:t xml:space="preserve">before </w:t>
      </w:r>
      <w:r w:rsidR="000746DD">
        <w:rPr>
          <w:rFonts w:hint="eastAsia"/>
        </w:rPr>
        <w:t>[1]</w:t>
      </w:r>
      <w:r>
        <w:rPr>
          <w:rFonts w:hint="eastAsia"/>
        </w:rPr>
        <w:t xml:space="preserve">, which were used as backbone to construct plasmids used to integrate heterologous genes at the </w:t>
      </w:r>
      <w:r w:rsidRPr="000746DD">
        <w:rPr>
          <w:rFonts w:hint="eastAsia"/>
          <w:i/>
          <w:color w:val="000000"/>
          <w:kern w:val="0"/>
          <w:szCs w:val="21"/>
        </w:rPr>
        <w:t>manA</w:t>
      </w:r>
      <w:r>
        <w:rPr>
          <w:rFonts w:hint="eastAsia"/>
        </w:rPr>
        <w:t xml:space="preserve"> and </w:t>
      </w:r>
      <w:r w:rsidRPr="000746DD">
        <w:rPr>
          <w:rFonts w:hint="eastAsia"/>
          <w:i/>
          <w:color w:val="000000"/>
          <w:kern w:val="0"/>
          <w:szCs w:val="21"/>
        </w:rPr>
        <w:t xml:space="preserve">pflB </w:t>
      </w:r>
      <w:r>
        <w:rPr>
          <w:rFonts w:hint="eastAsia"/>
        </w:rPr>
        <w:t xml:space="preserve">site respectively. </w:t>
      </w:r>
      <w:r>
        <w:t>The N20 sequence (</w:t>
      </w:r>
      <w:r>
        <w:rPr>
          <w:rFonts w:ascii="Courier New" w:hAnsi="Courier New" w:cs="Courier New" w:hint="eastAsia"/>
          <w:color w:val="000000"/>
        </w:rPr>
        <w:t>AATGTGGTGAAATTGAATCC</w:t>
      </w:r>
      <w:r>
        <w:t>) was inserted into pM</w:t>
      </w:r>
      <w:r>
        <w:rPr>
          <w:rFonts w:hint="eastAsia"/>
        </w:rPr>
        <w:t>an</w:t>
      </w:r>
      <w:r>
        <w:t>A-N20 on the primer m</w:t>
      </w:r>
      <w:r>
        <w:rPr>
          <w:rFonts w:hint="eastAsia"/>
        </w:rPr>
        <w:t>an</w:t>
      </w:r>
      <w:r>
        <w:t>A-N20-F2</w:t>
      </w:r>
      <w:r>
        <w:rPr>
          <w:rFonts w:hint="eastAsia"/>
        </w:rPr>
        <w:t xml:space="preserve">, and the </w:t>
      </w:r>
      <w:r>
        <w:t>N20</w:t>
      </w:r>
      <w:r>
        <w:rPr>
          <w:rFonts w:hint="eastAsia"/>
        </w:rPr>
        <w:t xml:space="preserve"> </w:t>
      </w:r>
      <w:r>
        <w:t>sequence (</w:t>
      </w:r>
      <w:r>
        <w:rPr>
          <w:rFonts w:ascii="Courier New" w:hAnsi="Courier New" w:cs="Courier New" w:hint="eastAsia"/>
          <w:color w:val="000000" w:themeColor="text1"/>
        </w:rPr>
        <w:t>ACCGAATCTATCGGTGGTAT</w:t>
      </w:r>
      <w:r>
        <w:t>)</w:t>
      </w:r>
      <w:r>
        <w:rPr>
          <w:rFonts w:hint="eastAsia"/>
        </w:rPr>
        <w:t xml:space="preserve"> </w:t>
      </w:r>
      <w:r>
        <w:t>was inserted into p</w:t>
      </w:r>
      <w:r>
        <w:rPr>
          <w:rFonts w:hint="eastAsia"/>
        </w:rPr>
        <w:t>PflB</w:t>
      </w:r>
      <w:r>
        <w:t xml:space="preserve">-N20 on the primer </w:t>
      </w:r>
      <w:r>
        <w:rPr>
          <w:rFonts w:hint="eastAsia"/>
        </w:rPr>
        <w:t>pflB</w:t>
      </w:r>
      <w:r>
        <w:t>-N20-F2</w:t>
      </w:r>
      <w:r>
        <w:rPr>
          <w:rFonts w:hint="eastAsia"/>
        </w:rPr>
        <w:t>.</w:t>
      </w:r>
    </w:p>
    <w:p w:rsidR="00767EA0" w:rsidRDefault="004C7C62" w:rsidP="000746DD">
      <w:pPr>
        <w:spacing w:line="480" w:lineRule="auto"/>
        <w:ind w:firstLine="482"/>
        <w:rPr>
          <w:color w:val="000000"/>
          <w:kern w:val="0"/>
          <w:szCs w:val="21"/>
        </w:rPr>
      </w:pPr>
      <w:r>
        <w:t xml:space="preserve"> </w:t>
      </w:r>
      <w:r>
        <w:rPr>
          <w:sz w:val="24"/>
        </w:rPr>
        <w:t>C</w:t>
      </w:r>
      <w:r>
        <w:rPr>
          <w:rFonts w:hint="eastAsia"/>
          <w:sz w:val="24"/>
        </w:rPr>
        <w:t>onstructi</w:t>
      </w:r>
      <w:r>
        <w:rPr>
          <w:sz w:val="24"/>
        </w:rPr>
        <w:t>on of plasmid</w:t>
      </w:r>
      <w:r>
        <w:rPr>
          <w:rFonts w:hint="eastAsia"/>
          <w:sz w:val="24"/>
        </w:rPr>
        <w:t xml:space="preserve">s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>crtZ</w:t>
      </w:r>
      <w:r>
        <w:rPr>
          <w:rFonts w:hint="eastAsia"/>
        </w:rPr>
        <w:t xml:space="preserve"> and</w:t>
      </w:r>
      <w:r>
        <w:t xml:space="preserve">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>PCcrtZ</w:t>
      </w:r>
      <w:r>
        <w:rPr>
          <w:rFonts w:hint="eastAsia"/>
          <w:sz w:val="24"/>
        </w:rPr>
        <w:t xml:space="preserve"> were </w:t>
      </w:r>
      <w:r>
        <w:rPr>
          <w:sz w:val="24"/>
        </w:rPr>
        <w:t>described</w:t>
      </w:r>
      <w:r>
        <w:rPr>
          <w:rFonts w:hint="eastAsia"/>
          <w:sz w:val="24"/>
        </w:rPr>
        <w:t xml:space="preserve"> as </w:t>
      </w:r>
      <w:r>
        <w:rPr>
          <w:sz w:val="24"/>
        </w:rPr>
        <w:t xml:space="preserve">an </w:t>
      </w:r>
      <w:r>
        <w:rPr>
          <w:rFonts w:hint="eastAsia"/>
          <w:sz w:val="24"/>
        </w:rPr>
        <w:t>example</w:t>
      </w:r>
      <w:r>
        <w:rPr>
          <w:sz w:val="24"/>
        </w:rPr>
        <w:t xml:space="preserve"> to show how to </w:t>
      </w:r>
      <w:r>
        <w:rPr>
          <w:rFonts w:hint="eastAsia"/>
          <w:sz w:val="24"/>
        </w:rPr>
        <w:t>obtain</w:t>
      </w:r>
      <w:r>
        <w:rPr>
          <w:sz w:val="24"/>
        </w:rPr>
        <w:t xml:space="preserve"> </w:t>
      </w:r>
      <w:r>
        <w:rPr>
          <w:rFonts w:hint="eastAsia"/>
          <w:sz w:val="24"/>
        </w:rPr>
        <w:t>donor plasmid</w:t>
      </w:r>
      <w:r>
        <w:rPr>
          <w:sz w:val="24"/>
        </w:rPr>
        <w:t>s</w:t>
      </w:r>
      <w:r>
        <w:rPr>
          <w:rFonts w:hint="eastAsia"/>
          <w:sz w:val="24"/>
        </w:rPr>
        <w:t xml:space="preserve"> for genes integration</w:t>
      </w:r>
      <w:r>
        <w:rPr>
          <w:sz w:val="24"/>
        </w:rPr>
        <w:t xml:space="preserve">. </w:t>
      </w:r>
      <w:r>
        <w:t xml:space="preserve">The plasmid </w:t>
      </w:r>
      <w:r>
        <w:rPr>
          <w:rFonts w:hint="eastAsia"/>
        </w:rPr>
        <w:t>pManA-N20</w:t>
      </w:r>
      <w:r>
        <w:t xml:space="preserve"> was used as the template for inside-out amplification using the primer pair M</w:t>
      </w:r>
      <w:r>
        <w:rPr>
          <w:rFonts w:hint="eastAsia"/>
        </w:rPr>
        <w:t>an</w:t>
      </w:r>
      <w:r>
        <w:t>A-F2 / M</w:t>
      </w:r>
      <w:r>
        <w:rPr>
          <w:rFonts w:hint="eastAsia"/>
        </w:rPr>
        <w:t>an</w:t>
      </w:r>
      <w:r>
        <w:t>A-R2</w:t>
      </w:r>
      <w:r>
        <w:rPr>
          <w:rFonts w:hint="eastAsia"/>
        </w:rPr>
        <w:t xml:space="preserve"> to get the </w:t>
      </w:r>
      <w:r>
        <w:t xml:space="preserve">plasmid backbone. </w:t>
      </w:r>
      <w:r>
        <w:rPr>
          <w:rFonts w:hint="eastAsia"/>
        </w:rPr>
        <w:t xml:space="preserve">The sequences including gene and </w:t>
      </w:r>
      <w:r>
        <w:t>trc promoter</w:t>
      </w:r>
      <w:r>
        <w:rPr>
          <w:rFonts w:hint="eastAsia"/>
        </w:rPr>
        <w:t xml:space="preserve">, trc-crtZ and trc-PCcrtZ, were </w:t>
      </w:r>
      <w:r>
        <w:t>amplified from p</w:t>
      </w:r>
      <w:r>
        <w:rPr>
          <w:rFonts w:hint="eastAsia"/>
        </w:rPr>
        <w:t>SC104-crtZ and</w:t>
      </w:r>
      <w:r>
        <w:t xml:space="preserve"> p</w:t>
      </w:r>
      <w:r>
        <w:rPr>
          <w:rFonts w:hint="eastAsia"/>
        </w:rPr>
        <w:t xml:space="preserve">SC104-PCcrtZ </w:t>
      </w:r>
      <w:r>
        <w:t xml:space="preserve">using the primer pair </w:t>
      </w:r>
      <w:r>
        <w:rPr>
          <w:rFonts w:hint="eastAsia"/>
        </w:rPr>
        <w:t xml:space="preserve">Trc-manA-F </w:t>
      </w:r>
      <w:r>
        <w:t>/</w:t>
      </w:r>
      <w:r>
        <w:rPr>
          <w:rFonts w:hint="eastAsia"/>
        </w:rPr>
        <w:t xml:space="preserve">rrnB-manA-R. The trc-crtZ and trc-PCcrtZ were </w:t>
      </w:r>
      <w:r>
        <w:t>fused with</w:t>
      </w:r>
      <w:r>
        <w:rPr>
          <w:rFonts w:hint="eastAsia"/>
        </w:rPr>
        <w:t xml:space="preserve"> </w:t>
      </w:r>
      <w:r>
        <w:t>plasmid backbone</w:t>
      </w:r>
      <w:r>
        <w:rPr>
          <w:rFonts w:hint="eastAsia"/>
        </w:rPr>
        <w:t xml:space="preserve"> respectively,</w:t>
      </w:r>
      <w:r>
        <w:rPr>
          <w:rFonts w:hint="eastAsia"/>
          <w:szCs w:val="21"/>
        </w:rPr>
        <w:t xml:space="preserve"> to obtain plasmids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 xml:space="preserve">crtZ and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 xml:space="preserve">PCcrtZ, which were used to </w:t>
      </w:r>
      <w:r>
        <w:t xml:space="preserve">integrate </w:t>
      </w:r>
      <w:r w:rsidR="000746DD">
        <w:rPr>
          <w:rFonts w:hint="eastAsia"/>
        </w:rPr>
        <w:t>PA</w:t>
      </w:r>
      <w:r w:rsidRPr="000746DD">
        <w:rPr>
          <w:rFonts w:hint="eastAsia"/>
          <w:i/>
          <w:color w:val="000000"/>
          <w:kern w:val="0"/>
          <w:szCs w:val="21"/>
        </w:rPr>
        <w:t xml:space="preserve">crtZ </w:t>
      </w:r>
      <w:r>
        <w:rPr>
          <w:rFonts w:hint="eastAsia"/>
        </w:rPr>
        <w:t>or PC</w:t>
      </w:r>
      <w:r w:rsidRPr="000746DD">
        <w:rPr>
          <w:rFonts w:hint="eastAsia"/>
          <w:i/>
          <w:color w:val="000000"/>
          <w:kern w:val="0"/>
          <w:szCs w:val="21"/>
        </w:rPr>
        <w:t>crtZ</w:t>
      </w:r>
      <w:r>
        <w:rPr>
          <w:rFonts w:hint="eastAsia"/>
        </w:rPr>
        <w:t xml:space="preserve"> together with trc promoter</w:t>
      </w:r>
      <w:r>
        <w:t xml:space="preserve"> into the </w:t>
      </w:r>
      <w:r>
        <w:rPr>
          <w:rFonts w:hint="eastAsia"/>
        </w:rPr>
        <w:t>chromosome</w:t>
      </w:r>
      <w:r>
        <w:t xml:space="preserve"> of CAR0</w:t>
      </w:r>
      <w:r>
        <w:rPr>
          <w:rFonts w:hint="eastAsia"/>
        </w:rPr>
        <w:t>32</w:t>
      </w:r>
      <w:r>
        <w:t xml:space="preserve"> at the </w:t>
      </w:r>
      <w:r>
        <w:rPr>
          <w:rFonts w:hint="eastAsia"/>
          <w:i/>
        </w:rPr>
        <w:t>man</w:t>
      </w:r>
      <w:r>
        <w:rPr>
          <w:i/>
        </w:rPr>
        <w:t xml:space="preserve">A </w:t>
      </w:r>
      <w:r>
        <w:t>site</w:t>
      </w:r>
      <w:r>
        <w:rPr>
          <w:rFonts w:hint="eastAsia"/>
          <w:color w:val="000000"/>
          <w:kern w:val="0"/>
          <w:szCs w:val="21"/>
        </w:rPr>
        <w:t xml:space="preserve">. </w:t>
      </w:r>
      <w:r>
        <w:rPr>
          <w:color w:val="000000"/>
          <w:kern w:val="0"/>
          <w:szCs w:val="21"/>
        </w:rPr>
        <w:t>All plasmids</w:t>
      </w:r>
      <w:r>
        <w:rPr>
          <w:rFonts w:hint="eastAsia"/>
          <w:color w:val="000000"/>
          <w:kern w:val="0"/>
          <w:szCs w:val="21"/>
        </w:rPr>
        <w:t xml:space="preserve"> for integration at </w:t>
      </w:r>
      <w:r w:rsidRPr="000746DD">
        <w:rPr>
          <w:rFonts w:hint="eastAsia"/>
          <w:i/>
          <w:color w:val="000000"/>
          <w:kern w:val="0"/>
          <w:szCs w:val="21"/>
        </w:rPr>
        <w:t>pflB</w:t>
      </w:r>
      <w:r>
        <w:rPr>
          <w:rFonts w:hint="eastAsia"/>
          <w:color w:val="000000"/>
          <w:kern w:val="0"/>
          <w:szCs w:val="21"/>
        </w:rPr>
        <w:t xml:space="preserve">, </w:t>
      </w:r>
      <w:r w:rsidRPr="000746DD">
        <w:rPr>
          <w:rFonts w:hint="eastAsia"/>
          <w:i/>
          <w:color w:val="000000"/>
          <w:kern w:val="0"/>
          <w:szCs w:val="21"/>
        </w:rPr>
        <w:t>lacZ</w:t>
      </w:r>
      <w:r>
        <w:rPr>
          <w:rFonts w:hint="eastAsia"/>
          <w:color w:val="000000"/>
          <w:kern w:val="0"/>
          <w:szCs w:val="21"/>
        </w:rPr>
        <w:t xml:space="preserve"> sites were constructed using same method as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 xml:space="preserve">crtZ, and are listed in Table S2. </w:t>
      </w:r>
      <w:r>
        <w:rPr>
          <w:color w:val="000000"/>
          <w:kern w:val="0"/>
          <w:szCs w:val="21"/>
        </w:rPr>
        <w:t>Primers</w:t>
      </w:r>
      <w:r>
        <w:rPr>
          <w:rFonts w:hint="eastAsia"/>
          <w:color w:val="000000"/>
          <w:kern w:val="0"/>
          <w:szCs w:val="21"/>
        </w:rPr>
        <w:t xml:space="preserve"> used in this study are listed in Table S1.</w:t>
      </w:r>
    </w:p>
    <w:p w:rsidR="00767EA0" w:rsidRDefault="004C7C62" w:rsidP="000746DD">
      <w:pPr>
        <w:spacing w:line="480" w:lineRule="auto"/>
        <w:ind w:firstLineChars="200" w:firstLine="420"/>
        <w:rPr>
          <w:sz w:val="24"/>
        </w:rPr>
      </w:pPr>
      <w:r>
        <w:rPr>
          <w:rFonts w:hint="eastAsia"/>
          <w:color w:val="000000"/>
          <w:kern w:val="0"/>
          <w:szCs w:val="21"/>
        </w:rPr>
        <w:t xml:space="preserve">To integrate two </w:t>
      </w:r>
      <w:r w:rsidRPr="000746DD">
        <w:rPr>
          <w:rFonts w:hint="eastAsia"/>
          <w:i/>
          <w:color w:val="000000"/>
          <w:kern w:val="0"/>
          <w:szCs w:val="21"/>
        </w:rPr>
        <w:t xml:space="preserve">crtZ </w:t>
      </w:r>
      <w:r>
        <w:rPr>
          <w:rFonts w:hint="eastAsia"/>
          <w:color w:val="000000"/>
          <w:kern w:val="0"/>
          <w:szCs w:val="21"/>
        </w:rPr>
        <w:t xml:space="preserve">genes in one time,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 xml:space="preserve">crtZ-crtZ was constructed. </w:t>
      </w:r>
      <w:r>
        <w:t xml:space="preserve">The plasmid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>crtZ</w:t>
      </w:r>
      <w:r>
        <w:t xml:space="preserve"> was used as the template for inside-out amplification using the primer pair M</w:t>
      </w:r>
      <w:r>
        <w:rPr>
          <w:rFonts w:hint="eastAsia"/>
        </w:rPr>
        <w:t>an</w:t>
      </w:r>
      <w:r>
        <w:t>A-F2 /</w:t>
      </w:r>
      <w:r>
        <w:rPr>
          <w:color w:val="000000"/>
          <w:kern w:val="0"/>
          <w:szCs w:val="21"/>
        </w:rPr>
        <w:t xml:space="preserve">crtZ-taa-R </w:t>
      </w:r>
      <w:r>
        <w:rPr>
          <w:rFonts w:hint="eastAsia"/>
        </w:rPr>
        <w:t xml:space="preserve">to get the </w:t>
      </w:r>
      <w:r>
        <w:t>plasmid backbone</w:t>
      </w:r>
      <w:r>
        <w:rPr>
          <w:rFonts w:hint="eastAsia"/>
        </w:rPr>
        <w:t xml:space="preserve">. The </w:t>
      </w:r>
      <w:r w:rsidR="000746DD">
        <w:rPr>
          <w:rFonts w:hint="eastAsia"/>
        </w:rPr>
        <w:t>PA</w:t>
      </w:r>
      <w:r w:rsidRPr="000746DD">
        <w:rPr>
          <w:rFonts w:hint="eastAsia"/>
          <w:i/>
          <w:color w:val="000000"/>
          <w:kern w:val="0"/>
          <w:szCs w:val="21"/>
        </w:rPr>
        <w:t xml:space="preserve">crtZ </w:t>
      </w:r>
      <w:r>
        <w:rPr>
          <w:rFonts w:hint="eastAsia"/>
        </w:rPr>
        <w:t xml:space="preserve">was </w:t>
      </w:r>
      <w:r>
        <w:t>amplified</w:t>
      </w:r>
      <w:r>
        <w:rPr>
          <w:rFonts w:hint="eastAsia"/>
        </w:rPr>
        <w:t xml:space="preserve"> </w:t>
      </w:r>
      <w:r>
        <w:t xml:space="preserve">using the primer pair </w:t>
      </w:r>
      <w:r>
        <w:rPr>
          <w:color w:val="000000"/>
          <w:kern w:val="0"/>
          <w:szCs w:val="21"/>
        </w:rPr>
        <w:t xml:space="preserve">crtZ-RBS-crtZ-F </w:t>
      </w:r>
      <w:r>
        <w:t>/</w:t>
      </w:r>
      <w:r>
        <w:rPr>
          <w:rFonts w:hint="eastAsia"/>
        </w:rPr>
        <w:t xml:space="preserve">rrnB-manA-R, and fused with </w:t>
      </w:r>
      <w:r>
        <w:t>plasmid backbone</w:t>
      </w:r>
      <w:r>
        <w:rPr>
          <w:rFonts w:hint="eastAsia"/>
        </w:rPr>
        <w:t xml:space="preserve">, </w:t>
      </w:r>
      <w:r>
        <w:rPr>
          <w:sz w:val="24"/>
        </w:rPr>
        <w:t>resulting in plasmid</w:t>
      </w:r>
      <w:r>
        <w:rPr>
          <w:rFonts w:hint="eastAsia"/>
          <w:sz w:val="24"/>
        </w:rPr>
        <w:t xml:space="preserve">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 xml:space="preserve">crtZcrtZ.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>crtZ-crtZ</w:t>
      </w:r>
      <w:r>
        <w:rPr>
          <w:rFonts w:hint="eastAsia"/>
        </w:rPr>
        <w:t xml:space="preserve"> included two </w:t>
      </w:r>
      <w:r w:rsidRPr="000746DD">
        <w:rPr>
          <w:rFonts w:hint="eastAsia"/>
          <w:i/>
          <w:color w:val="000000"/>
          <w:kern w:val="0"/>
          <w:szCs w:val="21"/>
        </w:rPr>
        <w:t>crtZ</w:t>
      </w:r>
      <w:r>
        <w:rPr>
          <w:rFonts w:hint="eastAsia"/>
        </w:rPr>
        <w:t xml:space="preserve"> ligated using RBS (</w:t>
      </w:r>
      <w:r>
        <w:t>AAGGAGATATACC</w:t>
      </w:r>
      <w:r>
        <w:rPr>
          <w:rFonts w:hint="eastAsia"/>
        </w:rPr>
        <w:t xml:space="preserve">) and controlled by trc promoter. </w:t>
      </w:r>
      <w:r>
        <w:rPr>
          <w:rFonts w:hint="eastAsia"/>
          <w:sz w:val="24"/>
        </w:rPr>
        <w:t xml:space="preserve">The </w:t>
      </w:r>
      <w:r>
        <w:rPr>
          <w:color w:val="000000"/>
          <w:kern w:val="0"/>
          <w:sz w:val="20"/>
          <w:szCs w:val="20"/>
        </w:rPr>
        <w:t>p</w:t>
      </w:r>
      <w:r>
        <w:rPr>
          <w:rFonts w:hint="eastAsia"/>
          <w:color w:val="000000"/>
          <w:kern w:val="0"/>
          <w:sz w:val="20"/>
          <w:szCs w:val="20"/>
        </w:rPr>
        <w:t>Man</w:t>
      </w:r>
      <w:r>
        <w:rPr>
          <w:color w:val="000000"/>
          <w:kern w:val="0"/>
          <w:sz w:val="20"/>
          <w:szCs w:val="20"/>
        </w:rPr>
        <w:t>A-</w:t>
      </w:r>
      <w:r>
        <w:rPr>
          <w:rFonts w:hint="eastAsia"/>
          <w:color w:val="000000"/>
          <w:kern w:val="0"/>
          <w:sz w:val="20"/>
          <w:szCs w:val="20"/>
        </w:rPr>
        <w:t>PCcrtZ-PCcrtZ</w:t>
      </w:r>
      <w:r>
        <w:rPr>
          <w:rFonts w:hint="eastAsia"/>
          <w:sz w:val="24"/>
        </w:rPr>
        <w:t xml:space="preserve"> was prepared in the similar way </w:t>
      </w:r>
      <w:r>
        <w:rPr>
          <w:rFonts w:hint="eastAsia"/>
          <w:sz w:val="24"/>
        </w:rPr>
        <w:lastRenderedPageBreak/>
        <w:t xml:space="preserve">as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>crtZ-crtZ.</w:t>
      </w:r>
      <w:r>
        <w:rPr>
          <w:rFonts w:hint="eastAsia"/>
        </w:rPr>
        <w:t xml:space="preserve"> </w:t>
      </w:r>
    </w:p>
    <w:p w:rsidR="00767EA0" w:rsidRDefault="004C7C62">
      <w:pPr>
        <w:spacing w:line="480" w:lineRule="auto"/>
        <w:ind w:firstLine="482"/>
        <w:rPr>
          <w:b/>
          <w:bCs/>
          <w:sz w:val="24"/>
        </w:rPr>
      </w:pPr>
      <w:r>
        <w:rPr>
          <w:color w:val="000000"/>
          <w:kern w:val="0"/>
          <w:szCs w:val="21"/>
        </w:rPr>
        <w:t>pMgsA-crtY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rFonts w:hint="eastAsia"/>
          <w:color w:val="000000"/>
          <w:kern w:val="0"/>
          <w:sz w:val="20"/>
          <w:szCs w:val="20"/>
        </w:rPr>
        <w:t xml:space="preserve">and </w:t>
      </w:r>
      <w:r>
        <w:rPr>
          <w:color w:val="000000"/>
          <w:kern w:val="0"/>
          <w:szCs w:val="21"/>
        </w:rPr>
        <w:t>pMgsA-crt</w:t>
      </w:r>
      <w:r>
        <w:rPr>
          <w:rFonts w:hint="eastAsia"/>
          <w:color w:val="000000"/>
          <w:kern w:val="0"/>
          <w:szCs w:val="21"/>
        </w:rPr>
        <w:t>Y</w:t>
      </w:r>
      <w:r>
        <w:rPr>
          <w:color w:val="000000"/>
          <w:kern w:val="0"/>
          <w:szCs w:val="21"/>
        </w:rPr>
        <w:t>W</w:t>
      </w:r>
      <w:r>
        <w:rPr>
          <w:rFonts w:hint="eastAsia"/>
          <w:color w:val="000000"/>
          <w:kern w:val="0"/>
          <w:szCs w:val="21"/>
        </w:rPr>
        <w:t xml:space="preserve">* were derived from </w:t>
      </w:r>
      <w:r>
        <w:rPr>
          <w:color w:val="000000"/>
          <w:kern w:val="0"/>
          <w:sz w:val="20"/>
          <w:szCs w:val="20"/>
        </w:rPr>
        <w:t>pMgsA-crtYZW</w:t>
      </w:r>
      <w:r>
        <w:rPr>
          <w:rFonts w:ascii="Verdana" w:hAnsi="Verdana" w:cs="宋体"/>
          <w:color w:val="000000"/>
          <w:kern w:val="0"/>
          <w:sz w:val="17"/>
          <w:szCs w:val="17"/>
        </w:rPr>
        <w:t>*</w:t>
      </w:r>
      <w:r>
        <w:rPr>
          <w:rFonts w:ascii="Verdana" w:hAnsi="Verdana" w:cs="宋体" w:hint="eastAsia"/>
          <w:color w:val="000000"/>
          <w:kern w:val="0"/>
          <w:sz w:val="17"/>
          <w:szCs w:val="17"/>
        </w:rPr>
        <w:t xml:space="preserve"> by </w:t>
      </w:r>
      <w:r>
        <w:rPr>
          <w:rFonts w:ascii="Verdana" w:hAnsi="Verdana" w:cs="宋体"/>
          <w:color w:val="000000"/>
          <w:kern w:val="0"/>
          <w:sz w:val="17"/>
          <w:szCs w:val="17"/>
        </w:rPr>
        <w:t>using</w:t>
      </w:r>
      <w:r>
        <w:rPr>
          <w:rFonts w:ascii="Verdana" w:hAnsi="Verdana" w:cs="宋体" w:hint="eastAsia"/>
          <w:color w:val="000000"/>
          <w:kern w:val="0"/>
          <w:sz w:val="17"/>
          <w:szCs w:val="17"/>
        </w:rPr>
        <w:t xml:space="preserve"> CPEC </w:t>
      </w:r>
      <w:r>
        <w:rPr>
          <w:rFonts w:ascii="Verdana" w:hAnsi="Verdana" w:cs="宋体"/>
          <w:color w:val="000000"/>
          <w:kern w:val="0"/>
          <w:sz w:val="17"/>
          <w:szCs w:val="17"/>
        </w:rPr>
        <w:t>method</w:t>
      </w:r>
      <w:r>
        <w:rPr>
          <w:rFonts w:ascii="Verdana" w:hAnsi="Verdana" w:cs="宋体" w:hint="eastAsia"/>
          <w:color w:val="000000"/>
          <w:kern w:val="0"/>
          <w:sz w:val="17"/>
          <w:szCs w:val="17"/>
        </w:rPr>
        <w:t xml:space="preserve"> </w:t>
      </w:r>
      <w:r>
        <w:rPr>
          <w:rFonts w:hint="eastAsia"/>
          <w:sz w:val="24"/>
        </w:rPr>
        <w:t xml:space="preserve">in the similar way as </w:t>
      </w:r>
      <w:r>
        <w:rPr>
          <w:color w:val="000000"/>
          <w:kern w:val="0"/>
          <w:szCs w:val="21"/>
        </w:rPr>
        <w:t>p</w:t>
      </w:r>
      <w:r>
        <w:rPr>
          <w:rFonts w:hint="eastAsia"/>
          <w:color w:val="000000"/>
          <w:kern w:val="0"/>
          <w:szCs w:val="21"/>
        </w:rPr>
        <w:t>Man</w:t>
      </w:r>
      <w:r>
        <w:rPr>
          <w:color w:val="000000"/>
          <w:kern w:val="0"/>
          <w:szCs w:val="21"/>
        </w:rPr>
        <w:t>A-</w:t>
      </w:r>
      <w:r>
        <w:rPr>
          <w:rFonts w:hint="eastAsia"/>
          <w:color w:val="000000"/>
          <w:kern w:val="0"/>
          <w:szCs w:val="21"/>
        </w:rPr>
        <w:t>crtZ-crtZ.</w:t>
      </w:r>
      <w:r>
        <w:rPr>
          <w:b/>
          <w:bCs/>
          <w:sz w:val="24"/>
        </w:rPr>
        <w:t xml:space="preserve"> </w:t>
      </w:r>
    </w:p>
    <w:p w:rsidR="00767EA0" w:rsidRDefault="009454CE" w:rsidP="00743D4C">
      <w:pPr>
        <w:adjustRightInd w:val="0"/>
        <w:snapToGrid w:val="0"/>
        <w:spacing w:line="480" w:lineRule="auto"/>
        <w:jc w:val="left"/>
        <w:rPr>
          <w:rFonts w:hint="eastAsia"/>
          <w:sz w:val="24"/>
          <w:lang w:val="pt-BR"/>
        </w:rPr>
      </w:pPr>
      <w:r w:rsidRPr="009454CE">
        <w:rPr>
          <w:rFonts w:hint="eastAsia"/>
          <w:sz w:val="24"/>
          <w:lang w:val="pt-BR"/>
        </w:rPr>
        <w:t xml:space="preserve">Text S2 </w:t>
      </w:r>
      <w:r w:rsidR="00743D4C">
        <w:rPr>
          <w:rFonts w:hint="eastAsia"/>
          <w:sz w:val="24"/>
          <w:lang w:val="pt-BR"/>
        </w:rPr>
        <w:t>T</w:t>
      </w:r>
      <w:r w:rsidRPr="009454CE">
        <w:rPr>
          <w:rFonts w:hint="eastAsia"/>
          <w:sz w:val="24"/>
          <w:lang w:val="pt-BR"/>
        </w:rPr>
        <w:t xml:space="preserve">he </w:t>
      </w:r>
      <w:r w:rsidRPr="009454CE">
        <w:rPr>
          <w:sz w:val="24"/>
          <w:lang w:val="pt-BR"/>
        </w:rPr>
        <w:t>amino acid sequences</w:t>
      </w:r>
      <w:r>
        <w:rPr>
          <w:rFonts w:hint="eastAsia"/>
          <w:sz w:val="24"/>
          <w:lang w:val="pt-BR"/>
        </w:rPr>
        <w:t xml:space="preserve"> of PC</w:t>
      </w:r>
      <w:r w:rsidR="004F0A19">
        <w:rPr>
          <w:rFonts w:hint="eastAsia"/>
          <w:sz w:val="24"/>
          <w:lang w:val="pt-BR"/>
        </w:rPr>
        <w:t>crtZ</w:t>
      </w:r>
    </w:p>
    <w:p w:rsidR="005A0677" w:rsidRDefault="005A0677" w:rsidP="005A0677">
      <w:pPr>
        <w:pStyle w:val="HTML"/>
        <w:rPr>
          <w:color w:val="000000"/>
        </w:rPr>
      </w:pPr>
      <w:r>
        <w:rPr>
          <w:color w:val="000000"/>
        </w:rPr>
        <w:t>MTQFLIVVATVLVMELTAYSVHRWIMHGPLGWGWHKSHHEEHDHALEKNDLYGVVFAVLA</w:t>
      </w:r>
    </w:p>
    <w:p w:rsidR="005A0677" w:rsidRDefault="005A0677" w:rsidP="005A0677">
      <w:pPr>
        <w:pStyle w:val="HTML"/>
        <w:rPr>
          <w:color w:val="000000"/>
        </w:rPr>
      </w:pPr>
      <w:r>
        <w:rPr>
          <w:color w:val="000000"/>
        </w:rPr>
        <w:t>TILFTVGAYWWPVLWWIALGMTVYGLIYFILHDGLVHQRWPFRYIPRRGYFRRLYQAHRL</w:t>
      </w:r>
    </w:p>
    <w:p w:rsidR="005A0677" w:rsidRDefault="005A0677" w:rsidP="005A0677">
      <w:pPr>
        <w:pStyle w:val="HTML"/>
        <w:rPr>
          <w:color w:val="000000"/>
        </w:rPr>
      </w:pPr>
      <w:r>
        <w:rPr>
          <w:color w:val="000000"/>
        </w:rPr>
        <w:t>HHAVEGRDHCVSFGFIYAPPVDKLKQDLKRSGVLRPQDERPS</w:t>
      </w:r>
    </w:p>
    <w:p w:rsidR="00743D4C" w:rsidRDefault="00743D4C" w:rsidP="00743D4C">
      <w:pPr>
        <w:adjustRightInd w:val="0"/>
        <w:snapToGrid w:val="0"/>
        <w:spacing w:line="480" w:lineRule="auto"/>
        <w:jc w:val="left"/>
        <w:rPr>
          <w:rFonts w:hint="eastAsia"/>
          <w:sz w:val="24"/>
          <w:lang w:val="pt-BR"/>
        </w:rPr>
      </w:pPr>
    </w:p>
    <w:p w:rsidR="004F0A19" w:rsidRDefault="004F0A19" w:rsidP="00743D4C">
      <w:pPr>
        <w:adjustRightInd w:val="0"/>
        <w:snapToGrid w:val="0"/>
        <w:spacing w:line="480" w:lineRule="auto"/>
        <w:jc w:val="left"/>
        <w:rPr>
          <w:rFonts w:hint="eastAsia"/>
          <w:sz w:val="24"/>
          <w:lang w:val="pt-BR"/>
        </w:rPr>
      </w:pPr>
      <w:r>
        <w:rPr>
          <w:rFonts w:hint="eastAsia"/>
          <w:sz w:val="24"/>
          <w:lang w:val="pt-BR"/>
        </w:rPr>
        <w:t>Text</w:t>
      </w:r>
      <w:r w:rsidR="00743D4C">
        <w:rPr>
          <w:rFonts w:hint="eastAsia"/>
          <w:sz w:val="24"/>
          <w:lang w:val="pt-BR"/>
        </w:rPr>
        <w:t xml:space="preserve"> S3 T</w:t>
      </w:r>
      <w:r w:rsidR="00743D4C" w:rsidRPr="009454CE">
        <w:rPr>
          <w:rFonts w:hint="eastAsia"/>
          <w:sz w:val="24"/>
          <w:lang w:val="pt-BR"/>
        </w:rPr>
        <w:t xml:space="preserve">he </w:t>
      </w:r>
      <w:r w:rsidR="00743D4C" w:rsidRPr="009454CE">
        <w:rPr>
          <w:sz w:val="24"/>
          <w:lang w:val="pt-BR"/>
        </w:rPr>
        <w:t>amino acid sequences</w:t>
      </w:r>
      <w:r w:rsidR="00743D4C">
        <w:rPr>
          <w:rFonts w:hint="eastAsia"/>
          <w:sz w:val="24"/>
          <w:lang w:val="pt-BR"/>
        </w:rPr>
        <w:t xml:space="preserve"> of P</w:t>
      </w:r>
      <w:r w:rsidR="005A0677">
        <w:rPr>
          <w:rFonts w:hint="eastAsia"/>
          <w:sz w:val="24"/>
          <w:lang w:val="pt-BR"/>
        </w:rPr>
        <w:t>A</w:t>
      </w:r>
      <w:r w:rsidR="00743D4C">
        <w:rPr>
          <w:rFonts w:hint="eastAsia"/>
          <w:sz w:val="24"/>
          <w:lang w:val="pt-BR"/>
        </w:rPr>
        <w:t>crtZ</w:t>
      </w:r>
    </w:p>
    <w:p w:rsidR="00C72AA8" w:rsidRPr="00C72AA8" w:rsidRDefault="00C72AA8" w:rsidP="00C72A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color w:val="000000"/>
          <w:kern w:val="0"/>
          <w:sz w:val="24"/>
        </w:rPr>
      </w:pPr>
      <w:r w:rsidRPr="00C72AA8">
        <w:rPr>
          <w:rFonts w:ascii="宋体" w:hAnsi="宋体" w:cs="宋体"/>
          <w:color w:val="000000"/>
          <w:kern w:val="0"/>
          <w:sz w:val="24"/>
        </w:rPr>
        <w:t>MLWIWNALIVLVTVIGMEITAALAHRYIMHGWGWGWHLSHHEPHKGWFEVNDLYAVVFAA</w:t>
      </w:r>
    </w:p>
    <w:p w:rsidR="00C72AA8" w:rsidRPr="00C72AA8" w:rsidRDefault="00C72AA8" w:rsidP="00C72A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color w:val="000000"/>
          <w:kern w:val="0"/>
          <w:sz w:val="24"/>
        </w:rPr>
      </w:pPr>
      <w:r w:rsidRPr="00C72AA8">
        <w:rPr>
          <w:rFonts w:ascii="宋体" w:hAnsi="宋体" w:cs="宋体"/>
          <w:color w:val="000000"/>
          <w:kern w:val="0"/>
          <w:sz w:val="24"/>
        </w:rPr>
        <w:t>LSILLIYLGSTGVWPLQWIGAGMTLYGLLYFIVHDGLVHQRWPFRYVPRRGYLRRLYMAH</w:t>
      </w:r>
    </w:p>
    <w:p w:rsidR="00C72AA8" w:rsidRPr="00C72AA8" w:rsidRDefault="00C72AA8" w:rsidP="00C72A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color w:val="000000"/>
          <w:kern w:val="0"/>
          <w:sz w:val="24"/>
        </w:rPr>
      </w:pPr>
      <w:r w:rsidRPr="00C72AA8">
        <w:rPr>
          <w:rFonts w:ascii="宋体" w:hAnsi="宋体" w:cs="宋体"/>
          <w:color w:val="000000"/>
          <w:kern w:val="0"/>
          <w:sz w:val="24"/>
        </w:rPr>
        <w:t>RMHHAVRGKEGCVSFGFLYAPPLSKLQATLRERHGVKRGAARDQRSVERDAPPGK</w:t>
      </w:r>
    </w:p>
    <w:p w:rsidR="00743D4C" w:rsidRPr="00743D4C" w:rsidRDefault="00743D4C" w:rsidP="00743D4C">
      <w:pPr>
        <w:adjustRightInd w:val="0"/>
        <w:snapToGrid w:val="0"/>
        <w:spacing w:line="480" w:lineRule="auto"/>
        <w:jc w:val="left"/>
        <w:rPr>
          <w:sz w:val="24"/>
          <w:lang w:val="pt-BR"/>
        </w:rPr>
      </w:pPr>
    </w:p>
    <w:p w:rsidR="00767EA0" w:rsidRDefault="004C7C62">
      <w:pPr>
        <w:rPr>
          <w:sz w:val="20"/>
          <w:szCs w:val="20"/>
        </w:rPr>
      </w:pPr>
      <w:r>
        <w:rPr>
          <w:szCs w:val="21"/>
        </w:rPr>
        <w:t xml:space="preserve">Table S1 </w:t>
      </w:r>
      <w:r>
        <w:rPr>
          <w:sz w:val="24"/>
        </w:rPr>
        <w:t xml:space="preserve"> Primers used in this </w:t>
      </w:r>
      <w:r>
        <w:rPr>
          <w:rFonts w:hint="eastAsia"/>
          <w:sz w:val="24"/>
        </w:rPr>
        <w:t>study.</w:t>
      </w:r>
    </w:p>
    <w:tbl>
      <w:tblPr>
        <w:tblW w:w="8662" w:type="dxa"/>
        <w:tblInd w:w="-318" w:type="dxa"/>
        <w:tblBorders>
          <w:top w:val="single" w:sz="4" w:space="0" w:color="auto"/>
        </w:tblBorders>
        <w:tblLayout w:type="fixed"/>
        <w:tblLook w:val="04A0"/>
      </w:tblPr>
      <w:tblGrid>
        <w:gridCol w:w="2271"/>
        <w:gridCol w:w="6391"/>
      </w:tblGrid>
      <w:tr w:rsidR="00767EA0">
        <w:trPr>
          <w:trHeight w:val="340"/>
        </w:trPr>
        <w:tc>
          <w:tcPr>
            <w:tcW w:w="2271" w:type="dxa"/>
          </w:tcPr>
          <w:p w:rsidR="00767EA0" w:rsidRDefault="004C7C62">
            <w:pPr>
              <w:adjustRightInd w:val="0"/>
              <w:snapToGrid w:val="0"/>
              <w:rPr>
                <w:b/>
                <w:szCs w:val="21"/>
              </w:rPr>
            </w:pPr>
            <w:r>
              <w:rPr>
                <w:b/>
                <w:szCs w:val="21"/>
              </w:rPr>
              <w:t>Primers</w:t>
            </w:r>
          </w:p>
        </w:tc>
        <w:tc>
          <w:tcPr>
            <w:tcW w:w="6391" w:type="dxa"/>
          </w:tcPr>
          <w:p w:rsidR="00767EA0" w:rsidRDefault="004C7C62">
            <w:pPr>
              <w:adjustRightInd w:val="0"/>
              <w:snapToGrid w:val="0"/>
              <w:rPr>
                <w:b/>
                <w:szCs w:val="21"/>
              </w:rPr>
            </w:pPr>
            <w:bookmarkStart w:id="7" w:name="OLE_LINK3"/>
            <w:bookmarkStart w:id="8" w:name="OLE_LINK4"/>
            <w:r>
              <w:rPr>
                <w:b/>
                <w:szCs w:val="21"/>
              </w:rPr>
              <w:t>Sequences</w:t>
            </w:r>
            <w:bookmarkEnd w:id="7"/>
            <w:bookmarkEnd w:id="8"/>
          </w:p>
        </w:tc>
      </w:tr>
      <w:tr w:rsidR="00767EA0">
        <w:trPr>
          <w:trHeight w:val="340"/>
        </w:trPr>
        <w:tc>
          <w:tcPr>
            <w:tcW w:w="8662" w:type="dxa"/>
            <w:gridSpan w:val="2"/>
          </w:tcPr>
          <w:p w:rsidR="00767EA0" w:rsidRDefault="004C7C62">
            <w:pPr>
              <w:widowControl/>
              <w:spacing w:line="360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For plasmids pSC104-PCcrtZ and </w:t>
            </w:r>
            <w:r>
              <w:rPr>
                <w:b/>
                <w:bCs/>
                <w:color w:val="000000"/>
                <w:kern w:val="0"/>
                <w:szCs w:val="21"/>
              </w:rPr>
              <w:t>pSC104-crtZ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construction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 xml:space="preserve">99A-CPEC-F 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TGTTTTGGCGGATGAGAGAA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 xml:space="preserve">99A-CPEC-R 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GGTCTGTTTCCTGTGTGAAATTG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 xml:space="preserve">CrtZ-RBS-99A-CPEC-F  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CAATTTCACACAGGAAACAGACCAAGGAGATATACC ATGTTGTGGATTTGGAATGCCCT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 xml:space="preserve">CrtZ-CPEC-R  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TTCTCTCATCCGCCAAAACATTACTTCCCGGGTGGCGC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-crtZ-CPEC-R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TCTCATCCGCCAAAACATCACGACGGACGCTCGTC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-crtZ-CPEC-RBS-F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CAATTTCACACAGGAAACAGACCAAGGAGATATACC </w:t>
            </w:r>
            <w:r>
              <w:rPr>
                <w:color w:val="000000"/>
                <w:kern w:val="0"/>
                <w:szCs w:val="21"/>
              </w:rPr>
              <w:t>ATGACGCAATTCCTCATTGTCG</w:t>
            </w:r>
          </w:p>
        </w:tc>
      </w:tr>
      <w:tr w:rsidR="00767EA0">
        <w:trPr>
          <w:trHeight w:val="340"/>
        </w:trPr>
        <w:tc>
          <w:tcPr>
            <w:tcW w:w="8662" w:type="dxa"/>
            <w:gridSpan w:val="2"/>
          </w:tcPr>
          <w:p w:rsidR="00767EA0" w:rsidRDefault="004C7C62">
            <w:pPr>
              <w:adjustRightInd w:val="0"/>
              <w:snapToGrid w:val="0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For plasmids construction used for gene integration at </w:t>
            </w:r>
            <w:r>
              <w:rPr>
                <w:b/>
                <w:i/>
                <w:iCs/>
                <w:kern w:val="0"/>
                <w:szCs w:val="21"/>
              </w:rPr>
              <w:t>manA</w:t>
            </w:r>
            <w:r>
              <w:rPr>
                <w:b/>
                <w:kern w:val="0"/>
                <w:szCs w:val="21"/>
              </w:rPr>
              <w:t xml:space="preserve"> site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 xml:space="preserve">N20-B-F1: 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CCAGGTCTCAGTGCGCCATGAGAACGAACCATTG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 xml:space="preserve">N20-B-R1:  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CCAGGTCTCAGCTAAGATCTGACTCCATAACAGAGTACTCGC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manA-N20-F2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GGTCTCATAGC</w:t>
            </w:r>
            <w:r>
              <w:rPr>
                <w:rFonts w:hint="eastAsia"/>
                <w:color w:val="000000"/>
                <w:szCs w:val="21"/>
              </w:rPr>
              <w:t>AATGTGGTGAAATTGAATCC</w:t>
            </w:r>
            <w:r>
              <w:rPr>
                <w:color w:val="000000"/>
                <w:szCs w:val="21"/>
              </w:rPr>
              <w:t>GTTTTAGAGCTAGAAATAGCAAGTTAAAATAAGGC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 xml:space="preserve">N20-B-R2:  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CCAGGTCTCAACCGCTGGCTAAATACGGAAGGATCT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nA-bsaI-F1 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GTCTCACGGT C</w:t>
            </w:r>
            <w:r>
              <w:rPr>
                <w:rFonts w:hint="eastAsia"/>
                <w:color w:val="000000"/>
                <w:kern w:val="0"/>
                <w:szCs w:val="21"/>
              </w:rPr>
              <w:t>TTGTTTGCCGAACCACCAC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A-bsaI-R1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 CCAGGTCTCAGCAC AACTGCGTCTATCCGACCACT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nA-R2  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ATTCTGCACTCGTGAAC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nA-F2 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CAGTTACAGCTTAAACCGGGT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 xml:space="preserve">Trc-manA-F  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AAGCAGTTCACGAGTGCAGAAT</w:t>
            </w:r>
            <w:r>
              <w:rPr>
                <w:szCs w:val="21"/>
              </w:rPr>
              <w:t>AATGCTTCTGGCGTCAGGCA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rrnB-manA-R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CACCCGGTTTAAGCTGTAACTGC</w:t>
            </w:r>
            <w:r>
              <w:rPr>
                <w:szCs w:val="21"/>
              </w:rPr>
              <w:t>AATCTTCTCTCATCCGCCAA</w:t>
            </w:r>
            <w:r>
              <w:rPr>
                <w:szCs w:val="21"/>
              </w:rPr>
              <w:lastRenderedPageBreak/>
              <w:t>AAC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lastRenderedPageBreak/>
              <w:t xml:space="preserve">crtZ-RBS-crtZ-F  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GACGCGCCACCCGGGAAGTAATAAGGAGATATACCATGACCGCCGCAGTCACAGA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rtZ-taa-R 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ACTTCCCGGGTGGCGC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PCcrtZ</w:t>
            </w:r>
            <w:r>
              <w:rPr>
                <w:color w:val="000000"/>
                <w:kern w:val="0"/>
                <w:szCs w:val="21"/>
              </w:rPr>
              <w:t>-RBS-crtZ-F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GACGCGCCACCCGGGAAGTAATAAGGAGATATACCATGACGCAATTCCTCATTGTCG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PCcrtZ</w:t>
            </w:r>
            <w:r>
              <w:rPr>
                <w:color w:val="000000"/>
                <w:kern w:val="0"/>
                <w:szCs w:val="21"/>
              </w:rPr>
              <w:t>-taa-R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TCACGACGGACGCTCGTC</w:t>
            </w:r>
          </w:p>
        </w:tc>
      </w:tr>
      <w:tr w:rsidR="00767EA0">
        <w:trPr>
          <w:trHeight w:val="340"/>
        </w:trPr>
        <w:tc>
          <w:tcPr>
            <w:tcW w:w="8662" w:type="dxa"/>
            <w:gridSpan w:val="2"/>
            <w:shd w:val="clear" w:color="auto" w:fill="auto"/>
            <w:vAlign w:val="center"/>
          </w:tcPr>
          <w:p w:rsidR="00767EA0" w:rsidRDefault="004C7C62">
            <w:pPr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For plasmids construction used for gene integration at </w:t>
            </w:r>
            <w:r>
              <w:rPr>
                <w:b/>
                <w:i/>
                <w:iCs/>
                <w:kern w:val="0"/>
                <w:szCs w:val="21"/>
              </w:rPr>
              <w:t>pflB</w:t>
            </w:r>
            <w:r>
              <w:rPr>
                <w:b/>
                <w:kern w:val="0"/>
                <w:szCs w:val="21"/>
              </w:rPr>
              <w:t xml:space="preserve"> site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flB-bsaI-CGGT-F1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GTCTCACGGT CTGCGGAGCCGATCTCTTTAC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lB-bsaI-GCAC-R1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GTCTCAGCACCGAGTAATAACGTCCTGCTGCT</w:t>
            </w:r>
          </w:p>
        </w:tc>
      </w:tr>
      <w:tr w:rsidR="00767EA0">
        <w:trPr>
          <w:trHeight w:val="340"/>
        </w:trPr>
        <w:tc>
          <w:tcPr>
            <w:tcW w:w="2271" w:type="dxa"/>
            <w:vAlign w:val="center"/>
          </w:tcPr>
          <w:p w:rsidR="00767EA0" w:rsidRDefault="004C7C62">
            <w:pPr>
              <w:widowControl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lB</w:t>
            </w:r>
            <w:r>
              <w:rPr>
                <w:color w:val="000000"/>
                <w:szCs w:val="21"/>
              </w:rPr>
              <w:t>-N20-F2</w:t>
            </w:r>
          </w:p>
        </w:tc>
        <w:tc>
          <w:tcPr>
            <w:tcW w:w="6391" w:type="dxa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CCAGGTCTCATAGC</w:t>
            </w:r>
            <w:r>
              <w:rPr>
                <w:color w:val="000000" w:themeColor="text1"/>
                <w:szCs w:val="21"/>
              </w:rPr>
              <w:t>ACCGAATCTATCGGTGGTAT</w:t>
            </w:r>
            <w:r>
              <w:rPr>
                <w:color w:val="000000"/>
                <w:szCs w:val="21"/>
              </w:rPr>
              <w:t>GTTTTAGAGCTAGAAATAGCAAGTTAAAATAAGGC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pflB-F2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AAACGGGTAACACCCCAGAC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pflB-R2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GCTCGGACATGTAACACCTACC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767EA0" w:rsidRDefault="004C7C6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Trc-pflB-F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GAAGGTAGGTGTTACATGTCCGAGCAATGCTTCTGGCGTCAGGCA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rrnB-pflB-R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GACCGTCTGGGGTGTTACCCGTTTAATCTTCTCTCATCCGCCAAAAC</w:t>
            </w:r>
          </w:p>
        </w:tc>
      </w:tr>
      <w:tr w:rsidR="00767EA0">
        <w:trPr>
          <w:trHeight w:val="340"/>
        </w:trPr>
        <w:tc>
          <w:tcPr>
            <w:tcW w:w="8662" w:type="dxa"/>
            <w:gridSpan w:val="2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For plasmids construction used for gene integration at </w:t>
            </w:r>
            <w:r>
              <w:rPr>
                <w:b/>
                <w:i/>
                <w:iCs/>
                <w:kern w:val="0"/>
                <w:szCs w:val="21"/>
              </w:rPr>
              <w:t>lacZ</w:t>
            </w:r>
            <w:r>
              <w:rPr>
                <w:b/>
                <w:kern w:val="0"/>
                <w:szCs w:val="21"/>
              </w:rPr>
              <w:t xml:space="preserve"> site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lacZ-F2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AATAACCGGGCAGGCCAT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lacZ-R2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GTTTCCTGTGTGAAATTGT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 xml:space="preserve">Trc-lacZ-F 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GATAACAATTTCACACAGGAAACAATGCTTCTGGCGTCAGGCA</w:t>
            </w:r>
          </w:p>
        </w:tc>
      </w:tr>
      <w:tr w:rsidR="00767EA0">
        <w:trPr>
          <w:trHeight w:val="340"/>
        </w:trPr>
        <w:tc>
          <w:tcPr>
            <w:tcW w:w="227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rrnB-lacZ-R</w:t>
            </w:r>
          </w:p>
        </w:tc>
        <w:tc>
          <w:tcPr>
            <w:tcW w:w="6391" w:type="dxa"/>
            <w:shd w:val="clear" w:color="auto" w:fill="auto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CAGACATGGCCTGCCCGGTTATTAATCTTCTCTCATCCGCCAAAAC</w:t>
            </w:r>
          </w:p>
        </w:tc>
      </w:tr>
      <w:tr w:rsidR="00767EA0">
        <w:trPr>
          <w:trHeight w:val="340"/>
        </w:trPr>
        <w:tc>
          <w:tcPr>
            <w:tcW w:w="8662" w:type="dxa"/>
            <w:gridSpan w:val="2"/>
            <w:tcBorders>
              <w:bottom w:val="nil"/>
            </w:tcBorders>
            <w:shd w:val="clear" w:color="auto" w:fill="auto"/>
          </w:tcPr>
          <w:p w:rsidR="00767EA0" w:rsidRDefault="004C7C62">
            <w:pPr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For plasmids construction used for gene integration at </w:t>
            </w:r>
            <w:r>
              <w:rPr>
                <w:b/>
                <w:i/>
                <w:iCs/>
                <w:kern w:val="0"/>
                <w:szCs w:val="21"/>
              </w:rPr>
              <w:t>mgsA</w:t>
            </w:r>
            <w:r>
              <w:rPr>
                <w:b/>
                <w:kern w:val="0"/>
                <w:szCs w:val="21"/>
              </w:rPr>
              <w:t xml:space="preserve"> site</w:t>
            </w:r>
          </w:p>
        </w:tc>
      </w:tr>
      <w:tr w:rsidR="00767EA0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EA0" w:rsidRDefault="004C7C62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rtY-R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EA0" w:rsidRDefault="004C7C6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TATTGCATCGCCTGTTGACG</w:t>
            </w:r>
          </w:p>
        </w:tc>
      </w:tr>
      <w:tr w:rsidR="00767EA0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EA0" w:rsidRDefault="004C7C6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MgsA-crtY-F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CACCGTCAACAGGCGATGCAATAA</w:t>
            </w:r>
            <w:r>
              <w:rPr>
                <w:color w:val="000000" w:themeColor="text1"/>
                <w:szCs w:val="21"/>
              </w:rPr>
              <w:t xml:space="preserve"> GTTATCTCGCGGACCGTCTG</w:t>
            </w:r>
          </w:p>
        </w:tc>
      </w:tr>
      <w:tr w:rsidR="00767EA0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CrtW*-RBS-crtY-F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7EA0" w:rsidRDefault="004C7C62">
            <w:pPr>
              <w:rPr>
                <w:szCs w:val="21"/>
              </w:rPr>
            </w:pPr>
            <w:r>
              <w:rPr>
                <w:szCs w:val="21"/>
              </w:rPr>
              <w:t>CACCGTCAACAGGCGATGCAATAA AAGGAGATATACC ATGTTGTGGATTTGGAATGCCCT</w:t>
            </w:r>
          </w:p>
        </w:tc>
      </w:tr>
    </w:tbl>
    <w:p w:rsidR="00767EA0" w:rsidRDefault="00767EA0">
      <w:pPr>
        <w:adjustRightInd w:val="0"/>
        <w:snapToGrid w:val="0"/>
        <w:spacing w:line="480" w:lineRule="auto"/>
        <w:rPr>
          <w:szCs w:val="21"/>
        </w:rPr>
      </w:pPr>
    </w:p>
    <w:p w:rsidR="00767EA0" w:rsidRDefault="004C7C62">
      <w:pPr>
        <w:adjustRightInd w:val="0"/>
        <w:snapToGrid w:val="0"/>
        <w:spacing w:line="480" w:lineRule="auto"/>
        <w:rPr>
          <w:sz w:val="24"/>
        </w:rPr>
      </w:pPr>
      <w:r>
        <w:rPr>
          <w:szCs w:val="21"/>
        </w:rPr>
        <w:t>Table S2 Plasmids</w:t>
      </w:r>
      <w:r>
        <w:rPr>
          <w:sz w:val="24"/>
        </w:rPr>
        <w:t xml:space="preserve"> used in this </w:t>
      </w:r>
      <w:r>
        <w:rPr>
          <w:rFonts w:hint="eastAsia"/>
          <w:sz w:val="24"/>
        </w:rPr>
        <w:t>study.</w:t>
      </w:r>
    </w:p>
    <w:tbl>
      <w:tblPr>
        <w:tblW w:w="8652" w:type="dxa"/>
        <w:jc w:val="center"/>
        <w:tblLayout w:type="fixed"/>
        <w:tblLook w:val="04A0"/>
      </w:tblPr>
      <w:tblGrid>
        <w:gridCol w:w="2335"/>
        <w:gridCol w:w="4889"/>
        <w:gridCol w:w="1428"/>
      </w:tblGrid>
      <w:tr w:rsidR="00767EA0">
        <w:trPr>
          <w:trHeight w:val="285"/>
          <w:jc w:val="center"/>
        </w:trPr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lasmids</w:t>
            </w:r>
          </w:p>
        </w:tc>
        <w:tc>
          <w:tcPr>
            <w:tcW w:w="4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lative characteristics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ources</w:t>
            </w:r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KD4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γ β ex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Red recombinase), temperature-conditional replic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1A3AED" w:rsidP="000746DD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  <w:hyperlink r:id="rId8" w:anchor="_ENREF_6" w:tooltip="Datsenko, 2000 #327" w:history="1">
              <w:r w:rsidR="000746DD">
                <w:rPr>
                  <w:rStyle w:val="aa"/>
                  <w:rFonts w:hint="eastAsia"/>
                  <w:color w:val="auto"/>
                  <w:sz w:val="24"/>
                </w:rPr>
                <w:t>[2]</w:t>
              </w:r>
            </w:hyperlink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C103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t,</w:t>
            </w:r>
            <w:r>
              <w:rPr>
                <w:sz w:val="20"/>
                <w:szCs w:val="20"/>
              </w:rPr>
              <w:t xml:space="preserve"> </w:t>
            </w:r>
            <w:r>
              <w:t>Low  copy  plasmid, ori  and  rep A  from  p SC10</w:t>
            </w:r>
            <w:r>
              <w:rPr>
                <w:rFonts w:hint="eastAsia"/>
              </w:rPr>
              <w:t>2</w:t>
            </w:r>
            <w:r>
              <w:t xml:space="preserve">, bla; trc Promoter with RBS AAGGAGATATACC and rrn terminator from </w:t>
            </w:r>
            <w:r>
              <w:lastRenderedPageBreak/>
              <w:t>pTrc99A, cat from p ACYC1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>Lab collection</w:t>
            </w:r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>pMgsA-crtYZW</w:t>
            </w:r>
            <w:r>
              <w:rPr>
                <w:rFonts w:ascii="Verdana" w:hAnsi="Verdana" w:cs="宋体"/>
                <w:color w:val="000000"/>
                <w:kern w:val="0"/>
                <w:sz w:val="17"/>
                <w:szCs w:val="17"/>
              </w:rPr>
              <w:t>*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Y, crtZ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W</w:t>
            </w:r>
            <w:r>
              <w:rPr>
                <w:rFonts w:ascii="Verdana" w:hAnsi="Verdana" w:cs="宋体"/>
                <w:color w:val="000000"/>
                <w:kern w:val="0"/>
                <w:sz w:val="17"/>
                <w:szCs w:val="17"/>
              </w:rPr>
              <w:t>*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mplified from pSC104-YZW</w:t>
            </w:r>
            <w:r>
              <w:rPr>
                <w:rFonts w:ascii="Verdana" w:hAnsi="Verdana" w:cs="宋体"/>
                <w:color w:val="000000"/>
                <w:kern w:val="0"/>
                <w:sz w:val="17"/>
                <w:szCs w:val="17"/>
              </w:rPr>
              <w:t>*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cloned into pMgsA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1A3AED" w:rsidP="000746DD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hyperlink r:id="rId9" w:anchor="_ENREF_9" w:tooltip="Gong, 2020 #325" w:history="1">
              <w:r w:rsidR="000746DD">
                <w:rPr>
                  <w:rStyle w:val="aa"/>
                  <w:rFonts w:hint="eastAsia"/>
                  <w:iCs/>
                  <w:color w:val="auto"/>
                  <w:sz w:val="24"/>
                </w:rPr>
                <w:t>[1]</w:t>
              </w:r>
            </w:hyperlink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UC57-PCcrtZ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kern w:val="0"/>
                <w:sz w:val="20"/>
                <w:szCs w:val="20"/>
              </w:rPr>
              <w:t xml:space="preserve">Amp,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Z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from </w:t>
            </w:r>
            <w:r>
              <w:rPr>
                <w:rFonts w:hint="eastAsia"/>
                <w:i/>
                <w:iCs/>
              </w:rPr>
              <w:t>Paracoccus</w:t>
            </w:r>
            <w:r>
              <w:rPr>
                <w:rFonts w:hint="eastAsia"/>
              </w:rPr>
              <w:t xml:space="preserve"> sp. PC1 </w:t>
            </w:r>
            <w:r>
              <w:t>was</w:t>
            </w:r>
            <w:r>
              <w:rPr>
                <w:rFonts w:hint="eastAsia"/>
              </w:rPr>
              <w:t xml:space="preserve"> synthesized by Genscript Inc and </w:t>
            </w:r>
            <w:r>
              <w:rPr>
                <w:iCs/>
                <w:kern w:val="0"/>
                <w:sz w:val="20"/>
                <w:szCs w:val="20"/>
              </w:rPr>
              <w:t>cloned into</w:t>
            </w:r>
            <w:r>
              <w:rPr>
                <w:rFonts w:hint="eastAsia"/>
                <w:iCs/>
                <w:kern w:val="0"/>
                <w:sz w:val="20"/>
                <w:szCs w:val="20"/>
              </w:rPr>
              <w:t xml:space="preserve"> pUC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C10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PCcrtZ</w:t>
            </w:r>
          </w:p>
          <w:p w:rsidR="00767EA0" w:rsidRDefault="00767EA0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cat,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Z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mplified from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UC57-PCcrtZ</w:t>
            </w:r>
            <w:r>
              <w:rPr>
                <w:rFonts w:hint="eastAsia"/>
              </w:rPr>
              <w:t xml:space="preserve"> </w:t>
            </w:r>
            <w:r>
              <w:rPr>
                <w:iCs/>
                <w:kern w:val="0"/>
                <w:sz w:val="20"/>
                <w:szCs w:val="20"/>
              </w:rPr>
              <w:t xml:space="preserve">cloned into </w:t>
            </w:r>
            <w:r>
              <w:rPr>
                <w:color w:val="000000"/>
                <w:kern w:val="0"/>
                <w:sz w:val="20"/>
                <w:szCs w:val="20"/>
              </w:rPr>
              <w:t>pSC1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C10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crtZ</w:t>
            </w:r>
          </w:p>
          <w:p w:rsidR="00767EA0" w:rsidRDefault="00767EA0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cat,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Z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mplified from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antoea agglomeran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Cs/>
                <w:kern w:val="0"/>
                <w:sz w:val="20"/>
                <w:szCs w:val="20"/>
              </w:rPr>
              <w:t xml:space="preserve">cloned into </w:t>
            </w:r>
            <w:r>
              <w:rPr>
                <w:color w:val="000000"/>
                <w:kern w:val="0"/>
                <w:sz w:val="20"/>
                <w:szCs w:val="20"/>
              </w:rPr>
              <w:t>pSC1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C10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crtY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cat,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from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agglomeran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iCs/>
                <w:kern w:val="0"/>
                <w:sz w:val="20"/>
                <w:szCs w:val="20"/>
              </w:rPr>
              <w:t xml:space="preserve">cloned into </w:t>
            </w:r>
            <w:r>
              <w:rPr>
                <w:color w:val="000000"/>
                <w:kern w:val="0"/>
                <w:sz w:val="20"/>
                <w:szCs w:val="20"/>
              </w:rPr>
              <w:t>pSC1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C10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crtY-crtW*</w:t>
            </w:r>
          </w:p>
          <w:p w:rsidR="00767EA0" w:rsidRDefault="00767EA0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cat,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from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agglomeran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W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from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Ast00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Cs/>
                <w:kern w:val="0"/>
                <w:sz w:val="20"/>
                <w:szCs w:val="20"/>
              </w:rPr>
              <w:t xml:space="preserve">cloned into </w:t>
            </w:r>
            <w:r>
              <w:rPr>
                <w:color w:val="000000"/>
                <w:kern w:val="0"/>
                <w:sz w:val="20"/>
                <w:szCs w:val="20"/>
              </w:rPr>
              <w:t>pSC1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84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C10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crtW*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t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W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from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Ast005 </w:t>
            </w:r>
            <w:r>
              <w:rPr>
                <w:iCs/>
                <w:kern w:val="0"/>
                <w:sz w:val="20"/>
                <w:szCs w:val="20"/>
              </w:rPr>
              <w:t xml:space="preserve">cloned into </w:t>
            </w:r>
            <w:r>
              <w:rPr>
                <w:color w:val="000000"/>
                <w:kern w:val="0"/>
                <w:sz w:val="20"/>
                <w:szCs w:val="20"/>
              </w:rPr>
              <w:t>pSC1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as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s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1A3AED" w:rsidP="000746DD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hyperlink r:id="rId10" w:anchor="_ENREF_10" w:tooltip="Jiang, 2013 #342" w:history="1">
              <w:r w:rsidR="000746DD">
                <w:rPr>
                  <w:rStyle w:val="aa"/>
                  <w:rFonts w:hint="eastAsia"/>
                  <w:color w:val="auto"/>
                  <w:sz w:val="24"/>
                </w:rPr>
                <w:t>[3]</w:t>
              </w:r>
            </w:hyperlink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ed_Cas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Kan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sz w:val="20"/>
                <w:szCs w:val="20"/>
              </w:rPr>
              <w:t>Derived from pKD46, exo, bet, gam, arabinose operon, Cas9 from 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Cas9, temperature-conditional replic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1A3AED" w:rsidP="000746DD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  <w:hyperlink r:id="rId11" w:anchor="_ENREF_24" w:tooltip="Zhao, 2016 #326" w:history="1">
              <w:r w:rsidR="000746DD">
                <w:rPr>
                  <w:rStyle w:val="aa"/>
                  <w:rFonts w:hint="eastAsia"/>
                  <w:color w:val="auto"/>
                  <w:sz w:val="24"/>
                </w:rPr>
                <w:t>[4]</w:t>
              </w:r>
            </w:hyperlink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CYC184-gRNA</w:t>
            </w:r>
          </w:p>
        </w:tc>
        <w:tc>
          <w:tcPr>
            <w:tcW w:w="4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tabs>
                <w:tab w:val="left" w:pos="1275"/>
              </w:tabs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t,</w:t>
            </w:r>
            <w:r>
              <w:rPr>
                <w:sz w:val="20"/>
                <w:szCs w:val="20"/>
              </w:rPr>
              <w:t xml:space="preserve"> Derived from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ACYC184-M, </w:t>
            </w:r>
            <w:r>
              <w:rPr>
                <w:kern w:val="0"/>
                <w:sz w:val="20"/>
                <w:szCs w:val="20"/>
              </w:rPr>
              <w:t>gRNA with N20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1A3AED" w:rsidP="000746DD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hyperlink r:id="rId12" w:anchor="_ENREF_9" w:tooltip="Gong, 2020 #325" w:history="1">
              <w:r w:rsidR="000746DD">
                <w:rPr>
                  <w:rStyle w:val="aa"/>
                  <w:rFonts w:hint="eastAsia"/>
                  <w:iCs/>
                  <w:color w:val="auto"/>
                  <w:sz w:val="24"/>
                </w:rPr>
                <w:t>[1]</w:t>
              </w:r>
            </w:hyperlink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gsA-N20</w:t>
            </w:r>
          </w:p>
        </w:tc>
        <w:tc>
          <w:tcPr>
            <w:tcW w:w="4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t,</w:t>
            </w:r>
            <w:r>
              <w:rPr>
                <w:sz w:val="20"/>
                <w:szCs w:val="20"/>
              </w:rPr>
              <w:t xml:space="preserve"> Derived from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ACYC184-gRNA, </w:t>
            </w:r>
            <w:r>
              <w:rPr>
                <w:kern w:val="0"/>
                <w:sz w:val="20"/>
                <w:szCs w:val="20"/>
              </w:rPr>
              <w:t xml:space="preserve">gRNA with N20 and homologous arms of </w:t>
            </w:r>
            <w:r>
              <w:rPr>
                <w:i/>
                <w:kern w:val="0"/>
                <w:sz w:val="20"/>
                <w:szCs w:val="20"/>
              </w:rPr>
              <w:t>mgs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0746DD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hyperlink r:id="rId13" w:anchor="_ENREF_9" w:tooltip="Gong, 2020 #325" w:history="1">
              <w:r>
                <w:rPr>
                  <w:rStyle w:val="aa"/>
                  <w:rFonts w:hint="eastAsia"/>
                  <w:iCs/>
                  <w:color w:val="auto"/>
                  <w:sz w:val="24"/>
                </w:rPr>
                <w:t>[1]</w:t>
              </w:r>
            </w:hyperlink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an</w:t>
            </w:r>
            <w:r>
              <w:rPr>
                <w:color w:val="000000"/>
                <w:kern w:val="0"/>
                <w:sz w:val="20"/>
                <w:szCs w:val="20"/>
              </w:rPr>
              <w:t>A-N20</w:t>
            </w:r>
          </w:p>
        </w:tc>
        <w:tc>
          <w:tcPr>
            <w:tcW w:w="4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t,</w:t>
            </w:r>
            <w:r>
              <w:rPr>
                <w:sz w:val="20"/>
                <w:szCs w:val="20"/>
              </w:rPr>
              <w:t xml:space="preserve"> Derived from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ACYC184-gRNA, </w:t>
            </w:r>
            <w:r>
              <w:rPr>
                <w:kern w:val="0"/>
                <w:sz w:val="20"/>
                <w:szCs w:val="20"/>
              </w:rPr>
              <w:t xml:space="preserve">gRNA with N20 and homologous arms of </w:t>
            </w:r>
            <w:r>
              <w:rPr>
                <w:rFonts w:hint="eastAsia"/>
                <w:i/>
                <w:kern w:val="0"/>
                <w:sz w:val="20"/>
                <w:szCs w:val="20"/>
              </w:rPr>
              <w:t>man</w:t>
            </w:r>
            <w:r>
              <w:rPr>
                <w:i/>
                <w:kern w:val="0"/>
                <w:sz w:val="20"/>
                <w:szCs w:val="20"/>
              </w:rPr>
              <w:t>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7EA0" w:rsidRDefault="004C7C62">
            <w:pPr>
              <w:widowControl/>
              <w:textAlignment w:val="top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cZ</w:t>
            </w:r>
          </w:p>
        </w:tc>
        <w:tc>
          <w:tcPr>
            <w:tcW w:w="4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7EA0" w:rsidRDefault="004C7C62">
            <w:pPr>
              <w:widowControl/>
              <w:spacing w:line="300" w:lineRule="exact"/>
              <w:textAlignment w:val="top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, P15A</w:t>
            </w:r>
            <w:r>
              <w:rPr>
                <w:sz w:val="20"/>
                <w:szCs w:val="20"/>
              </w:rPr>
              <w:t xml:space="preserve"> from pACYC184-M, lacZ-N20-gRNA targeting 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gene expressed under constitute promoter, 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gene, its up and down homologous hand 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7EA0" w:rsidRDefault="000746DD">
            <w:pPr>
              <w:widowControl/>
              <w:textAlignment w:val="top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[5]</w:t>
            </w:r>
          </w:p>
        </w:tc>
      </w:tr>
      <w:tr w:rsidR="00767EA0">
        <w:trPr>
          <w:trHeight w:val="270"/>
          <w:jc w:val="center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flB</w:t>
            </w:r>
            <w:r>
              <w:rPr>
                <w:color w:val="000000"/>
                <w:kern w:val="0"/>
                <w:sz w:val="20"/>
                <w:szCs w:val="20"/>
              </w:rPr>
              <w:t>-N20</w:t>
            </w:r>
          </w:p>
        </w:tc>
        <w:tc>
          <w:tcPr>
            <w:tcW w:w="4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t,</w:t>
            </w:r>
            <w:r>
              <w:rPr>
                <w:sz w:val="20"/>
                <w:szCs w:val="20"/>
              </w:rPr>
              <w:t xml:space="preserve"> Derived from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ACYC184-gRNA, </w:t>
            </w:r>
            <w:r>
              <w:rPr>
                <w:kern w:val="0"/>
                <w:sz w:val="20"/>
                <w:szCs w:val="20"/>
              </w:rPr>
              <w:t xml:space="preserve">gRNA with N20 and homologous arms of </w:t>
            </w:r>
            <w:r>
              <w:rPr>
                <w:rFonts w:hint="eastAsia"/>
                <w:i/>
                <w:kern w:val="0"/>
                <w:sz w:val="20"/>
                <w:szCs w:val="20"/>
              </w:rPr>
              <w:t>pflB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gsA-crtY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Y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mplified from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agglomeran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cloned into pMgsA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gsA-crt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from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agglomeran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crtW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from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Ast00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cloned into pMgsA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acZ</w:t>
            </w:r>
            <w:r>
              <w:rPr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PCcrtZ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cat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Y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from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 xml:space="preserve"> agglomerans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kern w:val="0"/>
                <w:sz w:val="20"/>
                <w:szCs w:val="20"/>
              </w:rPr>
              <w:lastRenderedPageBreak/>
              <w:t xml:space="preserve">and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crtW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*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kern w:val="0"/>
                <w:sz w:val="20"/>
                <w:szCs w:val="20"/>
              </w:rPr>
              <w:t>from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Ast005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cloned into pMgsA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lastRenderedPageBreak/>
              <w:t>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acZ</w:t>
            </w:r>
            <w:r>
              <w:rPr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rtW*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cat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crtW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*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kern w:val="0"/>
                <w:sz w:val="20"/>
                <w:szCs w:val="20"/>
              </w:rPr>
              <w:t>from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Ast005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cloned into 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acZ</w:t>
            </w:r>
            <w:r>
              <w:rPr>
                <w:color w:val="000000" w:themeColor="text1"/>
                <w:kern w:val="0"/>
                <w:sz w:val="20"/>
                <w:szCs w:val="20"/>
              </w:rPr>
              <w:t>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n</w:t>
            </w:r>
            <w:r>
              <w:rPr>
                <w:color w:val="000000" w:themeColor="text1"/>
                <w:kern w:val="0"/>
                <w:sz w:val="20"/>
                <w:szCs w:val="20"/>
              </w:rPr>
              <w:t>A-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rtZ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cat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Z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from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 xml:space="preserve"> agglomerans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cloned into 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n</w:t>
            </w:r>
            <w:r>
              <w:rPr>
                <w:color w:val="000000" w:themeColor="text1"/>
                <w:kern w:val="0"/>
                <w:sz w:val="20"/>
                <w:szCs w:val="20"/>
              </w:rPr>
              <w:t>A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n</w:t>
            </w:r>
            <w:r>
              <w:rPr>
                <w:color w:val="000000" w:themeColor="text1"/>
                <w:kern w:val="0"/>
                <w:sz w:val="20"/>
                <w:szCs w:val="20"/>
              </w:rPr>
              <w:t>A-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rtZ-crtZ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cat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two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Z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from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 xml:space="preserve"> agglomerans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linker by a RBS sequence </w:t>
            </w:r>
            <w:r>
              <w:rPr>
                <w:color w:val="000000" w:themeColor="text1"/>
                <w:kern w:val="0"/>
                <w:sz w:val="20"/>
                <w:szCs w:val="20"/>
              </w:rPr>
              <w:t>cloned into 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n</w:t>
            </w:r>
            <w:r>
              <w:rPr>
                <w:color w:val="000000" w:themeColor="text1"/>
                <w:kern w:val="0"/>
                <w:sz w:val="20"/>
                <w:szCs w:val="20"/>
              </w:rPr>
              <w:t>A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n</w:t>
            </w:r>
            <w:r>
              <w:rPr>
                <w:color w:val="000000" w:themeColor="text1"/>
                <w:kern w:val="0"/>
                <w:sz w:val="20"/>
                <w:szCs w:val="20"/>
              </w:rPr>
              <w:t>A-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PCcrtZ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cat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Z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from </w:t>
            </w:r>
            <w:r>
              <w:rPr>
                <w:rFonts w:eastAsiaTheme="minorEastAsia"/>
                <w:i/>
                <w:color w:val="000000" w:themeColor="text1"/>
              </w:rPr>
              <w:t xml:space="preserve">Paracoccus </w:t>
            </w:r>
            <w:r>
              <w:rPr>
                <w:rFonts w:eastAsiaTheme="minorEastAsia"/>
                <w:iCs/>
                <w:color w:val="000000" w:themeColor="text1"/>
              </w:rPr>
              <w:t>sp.</w:t>
            </w:r>
            <w:r>
              <w:rPr>
                <w:rFonts w:eastAsiaTheme="minorEastAsia"/>
                <w:color w:val="000000" w:themeColor="text1"/>
              </w:rPr>
              <w:t xml:space="preserve"> PC1</w:t>
            </w:r>
            <w:r>
              <w:rPr>
                <w:color w:val="000000" w:themeColor="text1"/>
                <w:kern w:val="0"/>
                <w:sz w:val="20"/>
                <w:szCs w:val="20"/>
              </w:rPr>
              <w:t>cloned into 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n</w:t>
            </w:r>
            <w:r>
              <w:rPr>
                <w:color w:val="000000" w:themeColor="text1"/>
                <w:kern w:val="0"/>
                <w:sz w:val="20"/>
                <w:szCs w:val="20"/>
              </w:rPr>
              <w:t>A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n</w:t>
            </w:r>
            <w:r>
              <w:rPr>
                <w:color w:val="000000" w:themeColor="text1"/>
                <w:kern w:val="0"/>
                <w:sz w:val="20"/>
                <w:szCs w:val="20"/>
              </w:rPr>
              <w:t>A-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PCcrtZ-PCcrtZ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cat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two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Z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from </w:t>
            </w:r>
            <w:r>
              <w:rPr>
                <w:rFonts w:eastAsiaTheme="minorEastAsia"/>
                <w:i/>
                <w:color w:val="000000" w:themeColor="text1"/>
              </w:rPr>
              <w:t xml:space="preserve">Paracoccus </w:t>
            </w:r>
            <w:r>
              <w:rPr>
                <w:rFonts w:eastAsiaTheme="minorEastAsia"/>
                <w:iCs/>
                <w:color w:val="000000" w:themeColor="text1"/>
              </w:rPr>
              <w:t>sp.</w:t>
            </w:r>
            <w:r>
              <w:rPr>
                <w:rFonts w:eastAsiaTheme="minorEastAsia"/>
                <w:color w:val="000000" w:themeColor="text1"/>
              </w:rPr>
              <w:t xml:space="preserve"> PC1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linker by a RBS sequence </w:t>
            </w:r>
            <w:r>
              <w:rPr>
                <w:color w:val="000000" w:themeColor="text1"/>
                <w:kern w:val="0"/>
                <w:sz w:val="20"/>
                <w:szCs w:val="20"/>
              </w:rPr>
              <w:t>cloned into 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n</w:t>
            </w:r>
            <w:r>
              <w:rPr>
                <w:color w:val="000000" w:themeColor="text1"/>
                <w:kern w:val="0"/>
                <w:sz w:val="20"/>
                <w:szCs w:val="20"/>
              </w:rPr>
              <w:t>A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PflB</w:t>
            </w:r>
            <w:r>
              <w:rPr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PCcrtZ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cat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Z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from </w:t>
            </w:r>
            <w:r>
              <w:rPr>
                <w:rFonts w:eastAsiaTheme="minorEastAsia"/>
                <w:i/>
                <w:color w:val="000000" w:themeColor="text1"/>
              </w:rPr>
              <w:t xml:space="preserve">Paracoccus </w:t>
            </w:r>
            <w:r>
              <w:rPr>
                <w:rFonts w:eastAsiaTheme="minorEastAsia"/>
                <w:iCs/>
                <w:color w:val="000000" w:themeColor="text1"/>
              </w:rPr>
              <w:t>sp.</w:t>
            </w:r>
            <w:r>
              <w:rPr>
                <w:rFonts w:eastAsiaTheme="minorEastAsia"/>
                <w:color w:val="000000" w:themeColor="text1"/>
              </w:rPr>
              <w:t xml:space="preserve"> PC1</w:t>
            </w:r>
            <w:r>
              <w:rPr>
                <w:color w:val="000000" w:themeColor="text1"/>
                <w:kern w:val="0"/>
                <w:sz w:val="20"/>
                <w:szCs w:val="20"/>
              </w:rPr>
              <w:t>cloned into 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PflB</w:t>
            </w:r>
            <w:r>
              <w:rPr>
                <w:color w:val="000000" w:themeColor="text1"/>
                <w:kern w:val="0"/>
                <w:sz w:val="20"/>
                <w:szCs w:val="20"/>
              </w:rPr>
              <w:t>-N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This work</w:t>
            </w:r>
          </w:p>
        </w:tc>
      </w:tr>
      <w:tr w:rsidR="00767EA0">
        <w:trPr>
          <w:trHeight w:val="510"/>
          <w:jc w:val="center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PflB</w:t>
            </w:r>
            <w:r>
              <w:rPr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PCcrtZ-PCcrtZ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cat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; trac promoter followed by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two </w:t>
            </w:r>
            <w:r>
              <w:rPr>
                <w:i/>
                <w:color w:val="000000" w:themeColor="text1"/>
                <w:kern w:val="0"/>
                <w:sz w:val="20"/>
                <w:szCs w:val="20"/>
              </w:rPr>
              <w:t>crt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</w:rPr>
              <w:t>Z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from </w:t>
            </w:r>
            <w:r>
              <w:rPr>
                <w:rFonts w:eastAsiaTheme="minorEastAsia"/>
                <w:i/>
                <w:color w:val="000000" w:themeColor="text1"/>
              </w:rPr>
              <w:t xml:space="preserve">Paracoccus </w:t>
            </w:r>
            <w:r>
              <w:rPr>
                <w:rFonts w:eastAsiaTheme="minorEastAsia"/>
                <w:iCs/>
                <w:color w:val="000000" w:themeColor="text1"/>
              </w:rPr>
              <w:t>sp.</w:t>
            </w:r>
            <w:r>
              <w:rPr>
                <w:rFonts w:eastAsiaTheme="minorEastAsia"/>
                <w:color w:val="000000" w:themeColor="text1"/>
              </w:rPr>
              <w:t xml:space="preserve"> PC1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linker by a RBS sequence </w:t>
            </w:r>
            <w:r>
              <w:rPr>
                <w:color w:val="000000" w:themeColor="text1"/>
                <w:kern w:val="0"/>
                <w:sz w:val="20"/>
                <w:szCs w:val="20"/>
              </w:rPr>
              <w:t>cloned into p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PflB</w:t>
            </w:r>
            <w:r>
              <w:rPr>
                <w:color w:val="000000" w:themeColor="text1"/>
                <w:kern w:val="0"/>
                <w:sz w:val="20"/>
                <w:szCs w:val="20"/>
              </w:rPr>
              <w:t>-N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EA0" w:rsidRDefault="004C7C62">
            <w:pPr>
              <w:widowControl/>
              <w:spacing w:line="36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This work</w:t>
            </w:r>
          </w:p>
        </w:tc>
      </w:tr>
    </w:tbl>
    <w:p w:rsidR="007E0C9D" w:rsidRPr="007E0C9D" w:rsidRDefault="004C7C62">
      <w:pPr>
        <w:adjustRightInd w:val="0"/>
        <w:snapToGrid w:val="0"/>
        <w:spacing w:line="480" w:lineRule="auto"/>
        <w:rPr>
          <w:szCs w:val="21"/>
        </w:rPr>
      </w:pPr>
      <w:r>
        <w:rPr>
          <w:szCs w:val="21"/>
        </w:rPr>
        <w:t xml:space="preserve"> </w:t>
      </w:r>
    </w:p>
    <w:p w:rsidR="00767EA0" w:rsidRDefault="004C7C62">
      <w:pPr>
        <w:adjustRightInd w:val="0"/>
        <w:snapToGrid w:val="0"/>
        <w:spacing w:line="480" w:lineRule="auto"/>
        <w:rPr>
          <w:sz w:val="24"/>
        </w:rPr>
      </w:pPr>
      <w:r>
        <w:rPr>
          <w:szCs w:val="21"/>
        </w:rPr>
        <w:t xml:space="preserve">Table S3 </w:t>
      </w:r>
      <w:r>
        <w:rPr>
          <w:sz w:val="24"/>
        </w:rPr>
        <w:t xml:space="preserve">Caretenoids production by strains </w:t>
      </w:r>
      <w:r>
        <w:rPr>
          <w:rFonts w:hint="eastAsia"/>
          <w:sz w:val="24"/>
        </w:rPr>
        <w:t>produc</w:t>
      </w:r>
      <w:r>
        <w:rPr>
          <w:sz w:val="24"/>
        </w:rPr>
        <w:t xml:space="preserve">ing </w:t>
      </w:r>
      <w:r>
        <w:rPr>
          <w:color w:val="000000"/>
          <w:kern w:val="0"/>
          <w:szCs w:val="21"/>
        </w:rPr>
        <w:t>Zeaxanthin</w:t>
      </w:r>
      <w:r>
        <w:rPr>
          <w:sz w:val="24"/>
        </w:rPr>
        <w:t xml:space="preserve"> </w:t>
      </w:r>
      <w:r>
        <w:rPr>
          <w:rFonts w:hint="eastAsia"/>
          <w:sz w:val="24"/>
        </w:rPr>
        <w:t>in</w:t>
      </w:r>
      <w:r>
        <w:rPr>
          <w:sz w:val="24"/>
        </w:rPr>
        <w:t xml:space="preserve"> shake flask.</w:t>
      </w:r>
    </w:p>
    <w:tbl>
      <w:tblPr>
        <w:tblW w:w="839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080"/>
        <w:gridCol w:w="1523"/>
        <w:gridCol w:w="1960"/>
        <w:gridCol w:w="1582"/>
        <w:gridCol w:w="2250"/>
      </w:tblGrid>
      <w:tr w:rsidR="00767EA0">
        <w:trPr>
          <w:trHeight w:val="46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rains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eaxanthin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767EA0" w:rsidRDefault="004C7C6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β-Cryptoxanthi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767EA0" w:rsidRDefault="004C7C62"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β</w:t>
            </w:r>
            <w:r>
              <w:rPr>
                <w:rStyle w:val="font51"/>
                <w:sz w:val="21"/>
                <w:szCs w:val="21"/>
              </w:rPr>
              <w:t>-carote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767EA0" w:rsidRDefault="004C7C62"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eaxanthin/Carotenoids</w:t>
            </w:r>
          </w:p>
        </w:tc>
      </w:tr>
      <w:tr w:rsidR="00767EA0">
        <w:trPr>
          <w:trHeight w:val="353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ea00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7±4.3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4±4.61</w:t>
            </w:r>
            <w:r>
              <w:rPr>
                <w:rStyle w:val="font11"/>
                <w:rFonts w:ascii="Times New Roman" w:hAnsi="Times New Roman" w:cs="Times New Roman" w:hint="default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31±110.9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%</w:t>
            </w:r>
          </w:p>
        </w:tc>
      </w:tr>
      <w:tr w:rsidR="00767EA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ea0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.8±17.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.5±5.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767EA0" w:rsidRDefault="004C7C62"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17.2±184.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%</w:t>
            </w:r>
          </w:p>
        </w:tc>
      </w:tr>
      <w:tr w:rsidR="00767EA0">
        <w:trPr>
          <w:trHeight w:val="3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ea0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2.0±68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6.0±</w:t>
            </w:r>
            <w:r>
              <w:rPr>
                <w:rStyle w:val="font11"/>
                <w:rFonts w:ascii="Times New Roman" w:hAnsi="Times New Roman" w:cs="Times New Roman" w:hint="default"/>
              </w:rPr>
              <w:t xml:space="preserve"> </w:t>
            </w:r>
            <w:r>
              <w:rPr>
                <w:rStyle w:val="font01"/>
                <w:rFonts w:ascii="Times New Roman" w:hAnsi="Times New Roman" w:cs="Times New Roman"/>
              </w:rPr>
              <w:t>20.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53.6±20.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%</w:t>
            </w:r>
          </w:p>
        </w:tc>
      </w:tr>
      <w:tr w:rsidR="00767EA0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ea0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9.1±14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6±7.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.0±11.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767EA0" w:rsidRDefault="004C7C62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%</w:t>
            </w:r>
          </w:p>
        </w:tc>
      </w:tr>
    </w:tbl>
    <w:p w:rsidR="00767EA0" w:rsidRDefault="004C7C62">
      <w:pPr>
        <w:pStyle w:val="a3"/>
        <w:tabs>
          <w:tab w:val="left" w:pos="1337"/>
        </w:tabs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  <w:vertAlign w:val="superscript"/>
        </w:rPr>
        <w:t xml:space="preserve">a </w:t>
      </w:r>
      <w:r>
        <w:rPr>
          <w:rFonts w:ascii="Times New Roman" w:hAnsi="Times New Roman"/>
          <w:kern w:val="0"/>
          <w:sz w:val="24"/>
        </w:rPr>
        <w:t>Three repeats were performed for each strain, and the error bars represented standard deviation.</w:t>
      </w:r>
    </w:p>
    <w:p w:rsidR="00767EA0" w:rsidRDefault="004C7C62">
      <w:pPr>
        <w:adjustRightInd w:val="0"/>
        <w:snapToGrid w:val="0"/>
        <w:spacing w:line="480" w:lineRule="auto"/>
        <w:rPr>
          <w:sz w:val="24"/>
        </w:rPr>
      </w:pPr>
      <w:r>
        <w:rPr>
          <w:sz w:val="24"/>
          <w:vertAlign w:val="superscript"/>
        </w:rPr>
        <w:t>b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The peak area was calculated based on the dilution factor, which represents the mounts of carotenoids in </w:t>
      </w:r>
      <w:r>
        <w:rPr>
          <w:rFonts w:hint="eastAsia"/>
          <w:sz w:val="24"/>
        </w:rPr>
        <w:t>200</w:t>
      </w:r>
      <w:r>
        <w:rPr>
          <w:sz w:val="24"/>
        </w:rPr>
        <w:t xml:space="preserve"> µl of cell broth pellet measured by HPLC.</w:t>
      </w:r>
    </w:p>
    <w:p w:rsidR="00767EA0" w:rsidRDefault="007E0C9D">
      <w:pPr>
        <w:pStyle w:val="Default"/>
        <w:rPr>
          <w:rFonts w:hint="eastAsia"/>
          <w:szCs w:val="21"/>
        </w:rPr>
      </w:pPr>
      <w:r>
        <w:rPr>
          <w:rFonts w:hint="eastAsia"/>
          <w:szCs w:val="21"/>
        </w:rPr>
        <w:t>Reference</w:t>
      </w:r>
    </w:p>
    <w:p w:rsidR="000746DD" w:rsidRDefault="007E0C9D">
      <w:pPr>
        <w:pStyle w:val="Default"/>
        <w:rPr>
          <w:rFonts w:ascii="Times New Roman" w:hAnsi="Times New Roman" w:cs="Times New Roman" w:hint="eastAsia"/>
          <w:sz w:val="21"/>
          <w:szCs w:val="21"/>
        </w:rPr>
      </w:pPr>
      <w:r w:rsidRPr="00665CFF">
        <w:rPr>
          <w:rFonts w:ascii="Times New Roman" w:hAnsi="Times New Roman" w:cs="Times New Roman"/>
          <w:sz w:val="21"/>
          <w:szCs w:val="21"/>
        </w:rPr>
        <w:t xml:space="preserve">1. </w:t>
      </w:r>
      <w:r w:rsidR="000746DD" w:rsidRPr="00665CFF">
        <w:rPr>
          <w:rFonts w:ascii="Times New Roman" w:hAnsi="Times New Roman" w:cs="Times New Roman"/>
          <w:sz w:val="21"/>
          <w:szCs w:val="21"/>
        </w:rPr>
        <w:t xml:space="preserve">Gong Z, Wang H, Tang J, Bi C, Li Q, Zhang X. Coordinated Expression of Astaxanthin Biosynthesis Genes for Improved Astaxanthin Production in </w:t>
      </w:r>
      <w:r w:rsidR="000746DD" w:rsidRPr="00665CFF">
        <w:rPr>
          <w:rFonts w:ascii="Times New Roman" w:hAnsi="Times New Roman" w:cs="Times New Roman"/>
          <w:i/>
          <w:sz w:val="21"/>
          <w:szCs w:val="21"/>
        </w:rPr>
        <w:t>Escherichia coli</w:t>
      </w:r>
      <w:r w:rsidR="000746DD" w:rsidRPr="00665CFF">
        <w:rPr>
          <w:rFonts w:ascii="Times New Roman" w:hAnsi="Times New Roman" w:cs="Times New Roman"/>
          <w:sz w:val="21"/>
          <w:szCs w:val="21"/>
        </w:rPr>
        <w:t xml:space="preserve">. J Agric Food Chem. </w:t>
      </w:r>
      <w:r w:rsidR="000746DD" w:rsidRPr="00665CFF">
        <w:rPr>
          <w:rFonts w:ascii="Times New Roman" w:hAnsi="Times New Roman" w:cs="Times New Roman"/>
          <w:sz w:val="21"/>
          <w:szCs w:val="21"/>
        </w:rPr>
        <w:lastRenderedPageBreak/>
        <w:t>2020; 68:14917-14927.</w:t>
      </w:r>
    </w:p>
    <w:p w:rsidR="007E0C9D" w:rsidRPr="000746DD" w:rsidRDefault="000746DD" w:rsidP="000746DD">
      <w:pPr>
        <w:pStyle w:val="Default"/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2.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>Datsenko</w:t>
      </w:r>
      <w:r w:rsidR="00665CFF" w:rsidRPr="00665CFF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  <w:t xml:space="preserve"> 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>KA</w:t>
      </w:r>
      <w:r w:rsidR="00665CFF" w:rsidRPr="00665CFF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  <w:t xml:space="preserve">, 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>Wanner</w:t>
      </w:r>
      <w:r w:rsidR="00665CFF" w:rsidRPr="00665CFF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  <w:t xml:space="preserve"> 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>BL</w:t>
      </w:r>
      <w:r w:rsidR="00665CFF" w:rsidRPr="00665CFF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  <w:t xml:space="preserve">. 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 xml:space="preserve">One-step inactivation of chromosomal genes in </w:t>
      </w:r>
      <w:r w:rsidR="006949DC" w:rsidRPr="00665CFF">
        <w:rPr>
          <w:rFonts w:ascii="Times New Roman" w:eastAsia="Times New Roman" w:hAnsi="Times New Roman" w:cs="Times New Roman"/>
          <w:i/>
          <w:color w:val="auto"/>
          <w:kern w:val="2"/>
          <w:sz w:val="21"/>
          <w:szCs w:val="21"/>
        </w:rPr>
        <w:t>Escherichia coli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 xml:space="preserve"> K-12 using PCR products. Proc</w:t>
      </w:r>
      <w:r w:rsidR="00665CFF" w:rsidRPr="00665CFF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  <w:t xml:space="preserve"> 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>Natl Acad</w:t>
      </w:r>
      <w:r w:rsidR="00665CFF" w:rsidRPr="00665CFF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  <w:t xml:space="preserve"> 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>Sci</w:t>
      </w:r>
      <w:r w:rsidR="00665CFF" w:rsidRPr="00665CFF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  <w:t xml:space="preserve"> 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>USA.</w:t>
      </w:r>
      <w:r w:rsidR="006949DC" w:rsidRPr="00665CFF">
        <w:rPr>
          <w:rFonts w:ascii="Times New Roman" w:eastAsia="Times New Roman" w:hAnsi="Times New Roman" w:cs="Times New Roman"/>
          <w:i/>
          <w:color w:val="auto"/>
          <w:kern w:val="2"/>
          <w:sz w:val="21"/>
          <w:szCs w:val="21"/>
        </w:rPr>
        <w:t xml:space="preserve"> 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>2000</w:t>
      </w:r>
      <w:r w:rsidR="00665CFF" w:rsidRPr="00665CFF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  <w:t xml:space="preserve">; </w:t>
      </w:r>
      <w:r w:rsidR="006949DC" w:rsidRPr="00665CFF">
        <w:rPr>
          <w:rFonts w:ascii="Times New Roman" w:eastAsia="Times New Roman" w:hAnsi="Times New Roman" w:cs="Times New Roman"/>
          <w:i/>
          <w:color w:val="auto"/>
          <w:kern w:val="2"/>
          <w:sz w:val="21"/>
          <w:szCs w:val="21"/>
        </w:rPr>
        <w:t>97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 xml:space="preserve"> (12)</w:t>
      </w:r>
      <w:r w:rsidR="00665CFF" w:rsidRPr="00665CFF">
        <w:rPr>
          <w:rFonts w:ascii="Times New Roman" w:eastAsiaTheme="minorEastAsia" w:hAnsi="Times New Roman" w:cs="Times New Roman"/>
          <w:color w:val="auto"/>
          <w:kern w:val="2"/>
          <w:sz w:val="21"/>
          <w:szCs w:val="21"/>
        </w:rPr>
        <w:t>:</w:t>
      </w:r>
      <w:r w:rsidR="006949DC" w:rsidRPr="00665CFF">
        <w:rPr>
          <w:rFonts w:ascii="Times New Roman" w:eastAsia="Times New Roman" w:hAnsi="Times New Roman" w:cs="Times New Roman"/>
          <w:color w:val="auto"/>
          <w:kern w:val="2"/>
          <w:sz w:val="21"/>
          <w:szCs w:val="21"/>
        </w:rPr>
        <w:t xml:space="preserve"> 6640-6645</w:t>
      </w:r>
    </w:p>
    <w:p w:rsidR="007E0C9D" w:rsidRPr="00665CFF" w:rsidRDefault="007E0C9D">
      <w:pPr>
        <w:pStyle w:val="Default"/>
        <w:rPr>
          <w:rFonts w:ascii="Times New Roman" w:hAnsi="Times New Roman" w:cs="Times New Roman"/>
          <w:sz w:val="21"/>
          <w:szCs w:val="21"/>
        </w:rPr>
      </w:pPr>
      <w:r w:rsidRPr="00665CFF">
        <w:rPr>
          <w:rFonts w:ascii="Times New Roman" w:hAnsi="Times New Roman" w:cs="Times New Roman"/>
          <w:sz w:val="21"/>
          <w:szCs w:val="21"/>
        </w:rPr>
        <w:t xml:space="preserve">3. </w:t>
      </w:r>
      <w:r w:rsidR="006949DC" w:rsidRPr="00665CFF">
        <w:rPr>
          <w:rFonts w:ascii="Times New Roman" w:hAnsi="Times New Roman" w:cs="Times New Roman"/>
          <w:sz w:val="21"/>
          <w:szCs w:val="21"/>
        </w:rPr>
        <w:t>Jiang, W.; Bikard, D.; Cox, D.; Zhang, F.; Marraffini, L. A., RNA-guided editing of bacterial genomes using CRISPR-Cas systems. Nat</w:t>
      </w:r>
      <w:r w:rsidR="00665CFF" w:rsidRPr="00665CFF">
        <w:rPr>
          <w:rFonts w:ascii="Times New Roman" w:hAnsi="Times New Roman" w:cs="Times New Roman"/>
          <w:sz w:val="21"/>
          <w:szCs w:val="21"/>
        </w:rPr>
        <w:t xml:space="preserve"> </w:t>
      </w:r>
      <w:r w:rsidR="006949DC" w:rsidRPr="00665CFF">
        <w:rPr>
          <w:rFonts w:ascii="Times New Roman" w:hAnsi="Times New Roman" w:cs="Times New Roman"/>
          <w:sz w:val="21"/>
          <w:szCs w:val="21"/>
        </w:rPr>
        <w:t>Biotechnol.</w:t>
      </w:r>
      <w:r w:rsidR="006949DC" w:rsidRPr="00665CFF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6949DC" w:rsidRPr="00665CFF">
        <w:rPr>
          <w:rFonts w:ascii="Times New Roman" w:hAnsi="Times New Roman" w:cs="Times New Roman"/>
          <w:sz w:val="21"/>
          <w:szCs w:val="21"/>
        </w:rPr>
        <w:t>2013</w:t>
      </w:r>
      <w:r w:rsidR="00665CFF" w:rsidRPr="00665CFF">
        <w:rPr>
          <w:rFonts w:ascii="Times New Roman" w:hAnsi="Times New Roman" w:cs="Times New Roman"/>
          <w:sz w:val="21"/>
          <w:szCs w:val="21"/>
        </w:rPr>
        <w:t xml:space="preserve">; </w:t>
      </w:r>
      <w:r w:rsidR="006949DC" w:rsidRPr="00665CFF">
        <w:rPr>
          <w:rFonts w:ascii="Times New Roman" w:hAnsi="Times New Roman" w:cs="Times New Roman"/>
          <w:i/>
          <w:sz w:val="21"/>
          <w:szCs w:val="21"/>
        </w:rPr>
        <w:t>31</w:t>
      </w:r>
      <w:r w:rsidR="006949DC" w:rsidRPr="00665CFF">
        <w:rPr>
          <w:rFonts w:ascii="Times New Roman" w:hAnsi="Times New Roman" w:cs="Times New Roman"/>
          <w:sz w:val="21"/>
          <w:szCs w:val="21"/>
        </w:rPr>
        <w:t xml:space="preserve"> (3)</w:t>
      </w:r>
      <w:r w:rsidR="00665CFF" w:rsidRPr="00665CFF">
        <w:rPr>
          <w:rFonts w:ascii="Times New Roman" w:hAnsi="Times New Roman" w:cs="Times New Roman"/>
          <w:sz w:val="21"/>
          <w:szCs w:val="21"/>
        </w:rPr>
        <w:t xml:space="preserve">: </w:t>
      </w:r>
      <w:r w:rsidR="006949DC" w:rsidRPr="00665CFF">
        <w:rPr>
          <w:rFonts w:ascii="Times New Roman" w:hAnsi="Times New Roman" w:cs="Times New Roman"/>
          <w:sz w:val="21"/>
          <w:szCs w:val="21"/>
        </w:rPr>
        <w:t>233-239.</w:t>
      </w:r>
    </w:p>
    <w:p w:rsidR="007E0C9D" w:rsidRPr="00665CFF" w:rsidRDefault="007E0C9D">
      <w:pPr>
        <w:pStyle w:val="Default"/>
        <w:rPr>
          <w:rFonts w:ascii="Times New Roman" w:hAnsi="Times New Roman" w:cs="Times New Roman"/>
          <w:sz w:val="21"/>
          <w:szCs w:val="21"/>
        </w:rPr>
      </w:pPr>
      <w:r w:rsidRPr="00665CFF">
        <w:rPr>
          <w:rFonts w:ascii="Times New Roman" w:hAnsi="Times New Roman" w:cs="Times New Roman"/>
          <w:sz w:val="21"/>
          <w:szCs w:val="21"/>
        </w:rPr>
        <w:t>4.</w:t>
      </w:r>
      <w:r w:rsidR="006949DC" w:rsidRPr="00665CFF">
        <w:rPr>
          <w:rFonts w:ascii="Times New Roman" w:hAnsi="Times New Roman" w:cs="Times New Roman"/>
          <w:sz w:val="21"/>
          <w:szCs w:val="21"/>
        </w:rPr>
        <w:t xml:space="preserve"> Zhao, D.; Yuan, S.; Xiong, B.; Sun, H.; Ye, L.; Li, J.; Zhang, X.; Bi, C., Development of a fast and easy method for</w:t>
      </w:r>
      <w:r w:rsidR="006949DC" w:rsidRPr="00665CF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6949DC" w:rsidRPr="00665CF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Escherichia coli</w:t>
      </w:r>
      <w:r w:rsidR="006949DC" w:rsidRPr="00665CF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6949DC" w:rsidRPr="00665CFF">
        <w:rPr>
          <w:rFonts w:ascii="Times New Roman" w:hAnsi="Times New Roman" w:cs="Times New Roman"/>
          <w:sz w:val="21"/>
          <w:szCs w:val="21"/>
        </w:rPr>
        <w:t>genome editing with CRISPR/Cas9. Microb Cell Fact.</w:t>
      </w:r>
      <w:r w:rsidR="006949DC" w:rsidRPr="00665CFF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6949DC" w:rsidRPr="00665CFF">
        <w:rPr>
          <w:rFonts w:ascii="Times New Roman" w:hAnsi="Times New Roman" w:cs="Times New Roman"/>
          <w:sz w:val="21"/>
          <w:szCs w:val="21"/>
        </w:rPr>
        <w:t>2016</w:t>
      </w:r>
      <w:r w:rsidR="00665CFF" w:rsidRPr="00665CFF">
        <w:rPr>
          <w:rFonts w:ascii="Times New Roman" w:hAnsi="Times New Roman" w:cs="Times New Roman"/>
          <w:sz w:val="21"/>
          <w:szCs w:val="21"/>
        </w:rPr>
        <w:t>;</w:t>
      </w:r>
      <w:r w:rsidR="006949DC" w:rsidRPr="00665CFF">
        <w:rPr>
          <w:rFonts w:ascii="Times New Roman" w:hAnsi="Times New Roman" w:cs="Times New Roman"/>
          <w:sz w:val="21"/>
          <w:szCs w:val="21"/>
        </w:rPr>
        <w:t xml:space="preserve"> </w:t>
      </w:r>
      <w:r w:rsidR="006949DC" w:rsidRPr="00665CFF">
        <w:rPr>
          <w:rFonts w:ascii="Times New Roman" w:hAnsi="Times New Roman" w:cs="Times New Roman"/>
          <w:i/>
          <w:sz w:val="21"/>
          <w:szCs w:val="21"/>
        </w:rPr>
        <w:t>15</w:t>
      </w:r>
      <w:r w:rsidR="006949DC" w:rsidRPr="00665CFF">
        <w:rPr>
          <w:rFonts w:ascii="Times New Roman" w:hAnsi="Times New Roman" w:cs="Times New Roman"/>
          <w:sz w:val="21"/>
          <w:szCs w:val="21"/>
        </w:rPr>
        <w:t xml:space="preserve"> (1)</w:t>
      </w:r>
      <w:r w:rsidR="00665CFF" w:rsidRPr="00665CFF">
        <w:rPr>
          <w:rFonts w:ascii="Times New Roman" w:hAnsi="Times New Roman" w:cs="Times New Roman"/>
          <w:sz w:val="21"/>
          <w:szCs w:val="21"/>
        </w:rPr>
        <w:t>:</w:t>
      </w:r>
      <w:r w:rsidR="006949DC" w:rsidRPr="00665CFF">
        <w:rPr>
          <w:rFonts w:ascii="Times New Roman" w:hAnsi="Times New Roman" w:cs="Times New Roman"/>
          <w:sz w:val="21"/>
          <w:szCs w:val="21"/>
        </w:rPr>
        <w:t xml:space="preserve"> 205.</w:t>
      </w:r>
    </w:p>
    <w:p w:rsidR="007E0C9D" w:rsidRPr="00665CFF" w:rsidRDefault="007E0C9D">
      <w:pPr>
        <w:pStyle w:val="Default"/>
        <w:rPr>
          <w:rFonts w:ascii="Times New Roman" w:hAnsi="Times New Roman" w:cs="Times New Roman"/>
          <w:sz w:val="21"/>
          <w:szCs w:val="21"/>
        </w:rPr>
      </w:pPr>
      <w:r w:rsidRPr="00665CFF">
        <w:rPr>
          <w:rFonts w:ascii="Times New Roman" w:hAnsi="Times New Roman" w:cs="Times New Roman"/>
          <w:sz w:val="21"/>
          <w:szCs w:val="21"/>
        </w:rPr>
        <w:t xml:space="preserve">5. </w:t>
      </w:r>
      <w:r w:rsidR="000B3D31" w:rsidRPr="00665CFF">
        <w:rPr>
          <w:rFonts w:ascii="Times New Roman" w:hAnsi="Times New Roman" w:cs="Times New Roman"/>
          <w:sz w:val="21"/>
          <w:szCs w:val="21"/>
        </w:rPr>
        <w:t>Qiu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 </w:t>
      </w:r>
      <w:r w:rsidR="000B3D31" w:rsidRPr="00665CFF">
        <w:rPr>
          <w:rFonts w:ascii="Times New Roman" w:hAnsi="Times New Roman" w:cs="Times New Roman"/>
          <w:sz w:val="21"/>
          <w:szCs w:val="21"/>
        </w:rPr>
        <w:t>H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, </w:t>
      </w:r>
      <w:r w:rsidR="000B3D31" w:rsidRPr="00665CFF">
        <w:rPr>
          <w:rFonts w:ascii="Times New Roman" w:hAnsi="Times New Roman" w:cs="Times New Roman"/>
          <w:sz w:val="21"/>
          <w:szCs w:val="21"/>
        </w:rPr>
        <w:t>Zhao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 </w:t>
      </w:r>
      <w:r w:rsidR="000B3D31" w:rsidRPr="00665CFF">
        <w:rPr>
          <w:rFonts w:ascii="Times New Roman" w:hAnsi="Times New Roman" w:cs="Times New Roman"/>
          <w:sz w:val="21"/>
          <w:szCs w:val="21"/>
        </w:rPr>
        <w:t>D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, </w:t>
      </w:r>
      <w:r w:rsidR="000B3D31" w:rsidRPr="00665CFF">
        <w:rPr>
          <w:rFonts w:ascii="Times New Roman" w:hAnsi="Times New Roman" w:cs="Times New Roman"/>
          <w:sz w:val="21"/>
          <w:szCs w:val="21"/>
        </w:rPr>
        <w:t>Li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 </w:t>
      </w:r>
      <w:r w:rsidR="000B3D31" w:rsidRPr="00665CFF">
        <w:rPr>
          <w:rFonts w:ascii="Times New Roman" w:hAnsi="Times New Roman" w:cs="Times New Roman"/>
          <w:sz w:val="21"/>
          <w:szCs w:val="21"/>
        </w:rPr>
        <w:t>S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, </w:t>
      </w:r>
      <w:r w:rsidR="000B3D31" w:rsidRPr="00665CFF">
        <w:rPr>
          <w:rFonts w:ascii="Times New Roman" w:hAnsi="Times New Roman" w:cs="Times New Roman"/>
          <w:sz w:val="21"/>
          <w:szCs w:val="21"/>
        </w:rPr>
        <w:t>Bi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 </w:t>
      </w:r>
      <w:r w:rsidR="000B3D31" w:rsidRPr="00665CFF">
        <w:rPr>
          <w:rFonts w:ascii="Times New Roman" w:hAnsi="Times New Roman" w:cs="Times New Roman"/>
          <w:sz w:val="21"/>
          <w:szCs w:val="21"/>
        </w:rPr>
        <w:t>C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, </w:t>
      </w:r>
      <w:r w:rsidR="000B3D31" w:rsidRPr="00665CFF">
        <w:rPr>
          <w:rFonts w:ascii="Times New Roman" w:hAnsi="Times New Roman" w:cs="Times New Roman"/>
          <w:sz w:val="21"/>
          <w:szCs w:val="21"/>
        </w:rPr>
        <w:t>Zhu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 </w:t>
      </w:r>
      <w:r w:rsidR="000B3D31" w:rsidRPr="00665CFF">
        <w:rPr>
          <w:rFonts w:ascii="Times New Roman" w:hAnsi="Times New Roman" w:cs="Times New Roman"/>
          <w:sz w:val="21"/>
          <w:szCs w:val="21"/>
        </w:rPr>
        <w:t>X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, </w:t>
      </w:r>
      <w:r w:rsidR="000B3D31" w:rsidRPr="00665CFF">
        <w:rPr>
          <w:rFonts w:ascii="Times New Roman" w:hAnsi="Times New Roman" w:cs="Times New Roman"/>
          <w:sz w:val="21"/>
          <w:szCs w:val="21"/>
        </w:rPr>
        <w:t>Zhang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 </w:t>
      </w:r>
      <w:r w:rsidR="000B3D31" w:rsidRPr="00665CFF">
        <w:rPr>
          <w:rFonts w:ascii="Times New Roman" w:hAnsi="Times New Roman" w:cs="Times New Roman"/>
          <w:sz w:val="21"/>
          <w:szCs w:val="21"/>
        </w:rPr>
        <w:t>X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. </w:t>
      </w:r>
      <w:r w:rsidR="000B3D31" w:rsidRPr="00665CFF">
        <w:rPr>
          <w:rFonts w:ascii="Times New Roman" w:hAnsi="Times New Roman" w:cs="Times New Roman"/>
          <w:sz w:val="21"/>
          <w:szCs w:val="21"/>
        </w:rPr>
        <w:t xml:space="preserve">Construction of promoters with tight regulation on chromosome of </w:t>
      </w:r>
      <w:r w:rsidR="000B3D31" w:rsidRPr="00665CFF">
        <w:rPr>
          <w:rFonts w:ascii="Times New Roman" w:hAnsi="Times New Roman" w:cs="Times New Roman"/>
          <w:i/>
          <w:sz w:val="21"/>
          <w:szCs w:val="21"/>
        </w:rPr>
        <w:t>Escherichia coli</w:t>
      </w:r>
      <w:r w:rsidR="000B3D31" w:rsidRPr="00665CFF">
        <w:rPr>
          <w:rFonts w:ascii="Times New Roman" w:hAnsi="Times New Roman" w:cs="Times New Roman"/>
          <w:sz w:val="21"/>
          <w:szCs w:val="21"/>
        </w:rPr>
        <w:t>. Microbiol</w:t>
      </w:r>
      <w:r w:rsidR="006E597A" w:rsidRPr="00665CFF">
        <w:rPr>
          <w:rFonts w:ascii="Times New Roman" w:hAnsi="Times New Roman" w:cs="Times New Roman"/>
          <w:sz w:val="21"/>
          <w:szCs w:val="21"/>
        </w:rPr>
        <w:t xml:space="preserve"> </w:t>
      </w:r>
      <w:r w:rsidR="000B3D31" w:rsidRPr="00665CFF">
        <w:rPr>
          <w:rFonts w:ascii="Times New Roman" w:hAnsi="Times New Roman" w:cs="Times New Roman"/>
          <w:sz w:val="21"/>
          <w:szCs w:val="21"/>
        </w:rPr>
        <w:t>China. 2018</w:t>
      </w:r>
      <w:r w:rsidR="00665CFF" w:rsidRPr="00665CFF">
        <w:rPr>
          <w:rFonts w:ascii="Times New Roman" w:hAnsi="Times New Roman" w:cs="Times New Roman"/>
          <w:sz w:val="21"/>
          <w:szCs w:val="21"/>
        </w:rPr>
        <w:t>;</w:t>
      </w:r>
      <w:r w:rsidR="000B3D31" w:rsidRPr="00665CFF">
        <w:rPr>
          <w:rFonts w:ascii="Times New Roman" w:hAnsi="Times New Roman" w:cs="Times New Roman"/>
          <w:sz w:val="21"/>
          <w:szCs w:val="21"/>
        </w:rPr>
        <w:t xml:space="preserve"> 45(8): 1693−1704. </w:t>
      </w:r>
    </w:p>
    <w:p w:rsidR="00767EA0" w:rsidRDefault="00767EA0">
      <w:pPr>
        <w:pStyle w:val="Default"/>
        <w:rPr>
          <w:szCs w:val="21"/>
        </w:rPr>
      </w:pPr>
    </w:p>
    <w:p w:rsidR="00767EA0" w:rsidRDefault="004C7C62">
      <w:pPr>
        <w:pStyle w:val="Default"/>
        <w:rPr>
          <w:sz w:val="22"/>
          <w:szCs w:val="22"/>
        </w:rPr>
      </w:pPr>
      <w:r>
        <w:rPr>
          <w:szCs w:val="21"/>
        </w:rPr>
        <w:t xml:space="preserve">Supplementary </w:t>
      </w:r>
      <w:r>
        <w:rPr>
          <w:sz w:val="22"/>
          <w:szCs w:val="22"/>
        </w:rPr>
        <w:t xml:space="preserve">Figures </w:t>
      </w:r>
    </w:p>
    <w:p w:rsidR="00336748" w:rsidRDefault="00AC79FC" w:rsidP="00336748">
      <w:pPr>
        <w:pStyle w:val="Default"/>
      </w:pPr>
      <w:r>
        <w:rPr>
          <w:noProof/>
        </w:rPr>
        <w:drawing>
          <wp:inline distT="0" distB="0" distL="0" distR="0">
            <wp:extent cx="5274310" cy="3339465"/>
            <wp:effectExtent l="0" t="0" r="2540" b="0"/>
            <wp:docPr id="5" name="图片 4" descr="附件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件1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6748" w:rsidRPr="00776832" w:rsidRDefault="00336748" w:rsidP="00336748">
      <w:pPr>
        <w:pStyle w:val="Default"/>
        <w:rPr>
          <w:rFonts w:ascii="Times New Roman" w:hAnsi="Times New Roman" w:cs="Times New Roman"/>
          <w:sz w:val="21"/>
          <w:szCs w:val="21"/>
        </w:rPr>
      </w:pPr>
      <w:r w:rsidRPr="00776832">
        <w:rPr>
          <w:rFonts w:ascii="Times New Roman" w:hAnsi="Times New Roman" w:cs="Times New Roman"/>
          <w:sz w:val="21"/>
          <w:szCs w:val="21"/>
        </w:rPr>
        <w:t>Fig. S1 Flowchart illustrating the construction of the m</w:t>
      </w:r>
      <w:r w:rsidR="00776832">
        <w:rPr>
          <w:rFonts w:ascii="Times New Roman" w:hAnsi="Times New Roman" w:cs="Times New Roman"/>
          <w:sz w:val="21"/>
          <w:szCs w:val="21"/>
        </w:rPr>
        <w:t>ain strains used in this study</w:t>
      </w:r>
      <w:r w:rsidR="00C86442">
        <w:rPr>
          <w:rFonts w:ascii="Times New Roman" w:hAnsi="Times New Roman" w:cs="Times New Roman" w:hint="eastAsia"/>
          <w:sz w:val="21"/>
          <w:szCs w:val="21"/>
        </w:rPr>
        <w:t>.</w:t>
      </w:r>
      <w:r w:rsidR="00776832">
        <w:rPr>
          <w:rFonts w:ascii="Times New Roman" w:hAnsi="Times New Roman" w:cs="Times New Roman"/>
          <w:sz w:val="21"/>
          <w:szCs w:val="21"/>
        </w:rPr>
        <w:t xml:space="preserve"> </w:t>
      </w:r>
      <w:r w:rsidR="00D51556" w:rsidRPr="00776832">
        <w:rPr>
          <w:rFonts w:ascii="Times New Roman" w:hAnsi="Times New Roman" w:cs="Times New Roman"/>
          <w:sz w:val="21"/>
          <w:szCs w:val="21"/>
        </w:rPr>
        <w:t xml:space="preserve">A: </w:t>
      </w:r>
      <w:r w:rsidR="00DD6422" w:rsidRPr="00776832">
        <w:rPr>
          <w:rFonts w:ascii="Times New Roman" w:hAnsi="Times New Roman" w:cs="Times New Roman"/>
          <w:sz w:val="21"/>
          <w:szCs w:val="21"/>
        </w:rPr>
        <w:t xml:space="preserve">Another copy of </w:t>
      </w:r>
      <w:r w:rsidR="00DD6422" w:rsidRPr="00776832">
        <w:rPr>
          <w:rFonts w:ascii="Times New Roman" w:hAnsi="Times New Roman" w:cs="Times New Roman"/>
          <w:i/>
          <w:sz w:val="21"/>
          <w:szCs w:val="21"/>
        </w:rPr>
        <w:t>crtY</w:t>
      </w:r>
      <w:r w:rsidR="00DD6422" w:rsidRPr="00776832">
        <w:rPr>
          <w:rFonts w:ascii="Times New Roman" w:hAnsi="Times New Roman" w:cs="Times New Roman"/>
          <w:sz w:val="21"/>
          <w:szCs w:val="21"/>
        </w:rPr>
        <w:t xml:space="preserve"> was inserted in the chromosome of CAR026; B: construction of strains </w:t>
      </w:r>
      <w:r w:rsidR="00776832" w:rsidRPr="00776832">
        <w:rPr>
          <w:rFonts w:ascii="Times New Roman" w:hAnsi="Times New Roman" w:cs="Times New Roman"/>
          <w:sz w:val="21"/>
          <w:szCs w:val="21"/>
        </w:rPr>
        <w:t>producing canthaxanthin; C:</w:t>
      </w:r>
      <w:r w:rsidR="00C8644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C79FC" w:rsidRPr="00AC79FC">
        <w:rPr>
          <w:rFonts w:ascii="Times New Roman" w:hAnsi="Times New Roman" w:cs="Times New Roman"/>
          <w:sz w:val="21"/>
          <w:szCs w:val="21"/>
        </w:rPr>
        <w:t>Chromosomal integrat</w:t>
      </w:r>
      <w:r w:rsidR="00AC79FC">
        <w:rPr>
          <w:rFonts w:ascii="Times New Roman" w:hAnsi="Times New Roman" w:cs="Times New Roman" w:hint="eastAsia"/>
          <w:sz w:val="21"/>
          <w:szCs w:val="21"/>
        </w:rPr>
        <w:t>ion of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one copy</w:t>
      </w:r>
      <w:r w:rsidR="000746D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or two copies of </w:t>
      </w:r>
      <w:r w:rsidR="00AC79FC" w:rsidRPr="00AC79FC">
        <w:rPr>
          <w:rFonts w:ascii="Times New Roman" w:hAnsi="Times New Roman" w:cs="Times New Roman"/>
          <w:i/>
          <w:sz w:val="21"/>
          <w:szCs w:val="21"/>
        </w:rPr>
        <w:t xml:space="preserve">crtZ </w:t>
      </w:r>
      <w:r w:rsidR="00AC79FC">
        <w:rPr>
          <w:rFonts w:ascii="Times New Roman" w:hAnsi="Times New Roman" w:cs="Times New Roman" w:hint="eastAsia"/>
          <w:sz w:val="21"/>
          <w:szCs w:val="21"/>
        </w:rPr>
        <w:t>a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t the </w:t>
      </w:r>
      <w:r w:rsidR="00AC79FC" w:rsidRPr="00E409CA">
        <w:rPr>
          <w:rFonts w:ascii="Times New Roman" w:hAnsi="Times New Roman" w:cs="Times New Roman" w:hint="eastAsia"/>
          <w:i/>
          <w:sz w:val="21"/>
          <w:szCs w:val="21"/>
        </w:rPr>
        <w:t>man</w:t>
      </w:r>
      <w:r w:rsidR="00AC79FC" w:rsidRPr="00E409CA">
        <w:rPr>
          <w:rFonts w:ascii="Times New Roman" w:hAnsi="Times New Roman" w:cs="Times New Roman"/>
          <w:i/>
          <w:sz w:val="21"/>
          <w:szCs w:val="21"/>
        </w:rPr>
        <w:t>A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locus of </w:t>
      </w:r>
      <w:r w:rsidR="00AC79FC">
        <w:rPr>
          <w:rFonts w:ascii="Times New Roman" w:hAnsi="Times New Roman" w:cs="Times New Roman" w:hint="eastAsia"/>
          <w:sz w:val="21"/>
          <w:szCs w:val="21"/>
        </w:rPr>
        <w:t>CAR</w:t>
      </w:r>
      <w:r w:rsidR="00AC79FC" w:rsidRPr="00AC79FC">
        <w:rPr>
          <w:rFonts w:ascii="Times New Roman" w:hAnsi="Times New Roman" w:cs="Times New Roman"/>
          <w:sz w:val="21"/>
          <w:szCs w:val="21"/>
        </w:rPr>
        <w:t>032</w:t>
      </w:r>
      <w:r w:rsidR="00AC79FC">
        <w:rPr>
          <w:rFonts w:ascii="Times New Roman" w:hAnsi="Times New Roman" w:cs="Times New Roman" w:hint="eastAsia"/>
          <w:sz w:val="21"/>
          <w:szCs w:val="21"/>
        </w:rPr>
        <w:t>; D: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Chromosomal integrat</w:t>
      </w:r>
      <w:r w:rsidR="00AC79FC">
        <w:rPr>
          <w:rFonts w:ascii="Times New Roman" w:hAnsi="Times New Roman" w:cs="Times New Roman" w:hint="eastAsia"/>
          <w:sz w:val="21"/>
          <w:szCs w:val="21"/>
        </w:rPr>
        <w:t>ion of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one copy</w:t>
      </w:r>
      <w:r w:rsidR="000746D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or two copies of </w:t>
      </w:r>
      <w:r w:rsidR="00AC79FC" w:rsidRPr="00AC79FC">
        <w:rPr>
          <w:rFonts w:ascii="Times New Roman" w:hAnsi="Times New Roman" w:cs="Times New Roman"/>
          <w:i/>
          <w:sz w:val="21"/>
          <w:szCs w:val="21"/>
        </w:rPr>
        <w:t xml:space="preserve">crtZ </w:t>
      </w:r>
      <w:r w:rsidR="00AC79FC">
        <w:rPr>
          <w:rFonts w:ascii="Times New Roman" w:hAnsi="Times New Roman" w:cs="Times New Roman" w:hint="eastAsia"/>
          <w:sz w:val="21"/>
          <w:szCs w:val="21"/>
        </w:rPr>
        <w:t>a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t the </w:t>
      </w:r>
      <w:r w:rsidR="00AC79FC" w:rsidRPr="00E409CA">
        <w:rPr>
          <w:rFonts w:ascii="Times New Roman" w:hAnsi="Times New Roman" w:cs="Times New Roman" w:hint="eastAsia"/>
          <w:i/>
          <w:sz w:val="21"/>
          <w:szCs w:val="21"/>
        </w:rPr>
        <w:t>man</w:t>
      </w:r>
      <w:r w:rsidR="00AC79FC" w:rsidRPr="00E409CA">
        <w:rPr>
          <w:rFonts w:ascii="Times New Roman" w:hAnsi="Times New Roman" w:cs="Times New Roman"/>
          <w:i/>
          <w:sz w:val="21"/>
          <w:szCs w:val="21"/>
        </w:rPr>
        <w:t>A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locus of </w:t>
      </w:r>
      <w:r w:rsidR="00AC79FC">
        <w:rPr>
          <w:rFonts w:ascii="Times New Roman" w:hAnsi="Times New Roman" w:cs="Times New Roman" w:hint="eastAsia"/>
          <w:sz w:val="21"/>
          <w:szCs w:val="21"/>
        </w:rPr>
        <w:t>Can004; E: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Chromosomal integrat</w:t>
      </w:r>
      <w:r w:rsidR="00AC79FC">
        <w:rPr>
          <w:rFonts w:ascii="Times New Roman" w:hAnsi="Times New Roman" w:cs="Times New Roman" w:hint="eastAsia"/>
          <w:sz w:val="21"/>
          <w:szCs w:val="21"/>
        </w:rPr>
        <w:t>ion of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one copy</w:t>
      </w:r>
      <w:r w:rsidR="000746D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or two copies of </w:t>
      </w:r>
      <w:r w:rsidR="00AC79FC">
        <w:rPr>
          <w:rFonts w:ascii="Times New Roman" w:hAnsi="Times New Roman" w:cs="Times New Roman" w:hint="eastAsia"/>
          <w:sz w:val="21"/>
          <w:szCs w:val="21"/>
        </w:rPr>
        <w:t>PC</w:t>
      </w:r>
      <w:r w:rsidR="00AC79FC" w:rsidRPr="00AC79FC">
        <w:rPr>
          <w:rFonts w:ascii="Times New Roman" w:hAnsi="Times New Roman" w:cs="Times New Roman"/>
          <w:i/>
          <w:sz w:val="21"/>
          <w:szCs w:val="21"/>
        </w:rPr>
        <w:t xml:space="preserve">crtZ </w:t>
      </w:r>
      <w:r w:rsidR="00AC79FC">
        <w:rPr>
          <w:rFonts w:ascii="Times New Roman" w:hAnsi="Times New Roman" w:cs="Times New Roman" w:hint="eastAsia"/>
          <w:sz w:val="21"/>
          <w:szCs w:val="21"/>
        </w:rPr>
        <w:t>a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t the </w:t>
      </w:r>
      <w:r w:rsidR="00AC79FC" w:rsidRPr="00AC79FC">
        <w:rPr>
          <w:rFonts w:ascii="Times New Roman" w:hAnsi="Times New Roman" w:cs="Times New Roman" w:hint="eastAsia"/>
          <w:i/>
          <w:sz w:val="21"/>
          <w:szCs w:val="21"/>
        </w:rPr>
        <w:t>pflB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locus of </w:t>
      </w:r>
      <w:r w:rsidR="00AC79FC">
        <w:rPr>
          <w:rFonts w:ascii="Times New Roman" w:hAnsi="Times New Roman" w:cs="Times New Roman" w:hint="eastAsia"/>
          <w:sz w:val="21"/>
          <w:szCs w:val="21"/>
        </w:rPr>
        <w:t xml:space="preserve">Ast017; </w:t>
      </w:r>
      <w:r w:rsidR="000746DD">
        <w:rPr>
          <w:rFonts w:ascii="Times New Roman" w:hAnsi="Times New Roman" w:cs="Times New Roman" w:hint="eastAsia"/>
          <w:sz w:val="21"/>
          <w:szCs w:val="21"/>
        </w:rPr>
        <w:t xml:space="preserve">F: </w:t>
      </w:r>
      <w:r w:rsidR="00AC79FC" w:rsidRPr="00AC79FC">
        <w:rPr>
          <w:rFonts w:ascii="Times New Roman" w:hAnsi="Times New Roman" w:cs="Times New Roman"/>
          <w:sz w:val="21"/>
          <w:szCs w:val="21"/>
        </w:rPr>
        <w:t>Chromosomal integrat</w:t>
      </w:r>
      <w:r w:rsidR="00AC79FC">
        <w:rPr>
          <w:rFonts w:ascii="Times New Roman" w:hAnsi="Times New Roman" w:cs="Times New Roman" w:hint="eastAsia"/>
          <w:sz w:val="21"/>
          <w:szCs w:val="21"/>
        </w:rPr>
        <w:t>ion of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</w:t>
      </w:r>
      <w:r w:rsidR="000746DD">
        <w:rPr>
          <w:rFonts w:ascii="Times New Roman" w:hAnsi="Times New Roman" w:cs="Times New Roman" w:hint="eastAsia"/>
          <w:sz w:val="21"/>
          <w:szCs w:val="21"/>
        </w:rPr>
        <w:t>a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copy of </w:t>
      </w:r>
      <w:r w:rsidR="00AC79FC">
        <w:rPr>
          <w:rFonts w:ascii="Times New Roman" w:hAnsi="Times New Roman" w:cs="Times New Roman" w:hint="eastAsia"/>
          <w:sz w:val="21"/>
          <w:szCs w:val="21"/>
        </w:rPr>
        <w:t>PC</w:t>
      </w:r>
      <w:r w:rsidR="00AC79FC" w:rsidRPr="00AC79FC">
        <w:rPr>
          <w:rFonts w:ascii="Times New Roman" w:hAnsi="Times New Roman" w:cs="Times New Roman"/>
          <w:i/>
          <w:sz w:val="21"/>
          <w:szCs w:val="21"/>
        </w:rPr>
        <w:t>crtZ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</w:t>
      </w:r>
      <w:r w:rsidR="00AC79FC">
        <w:rPr>
          <w:rFonts w:ascii="Times New Roman" w:hAnsi="Times New Roman" w:cs="Times New Roman" w:hint="eastAsia"/>
          <w:sz w:val="21"/>
          <w:szCs w:val="21"/>
        </w:rPr>
        <w:t>and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</w:t>
      </w:r>
      <w:r w:rsidR="00AC79FC">
        <w:rPr>
          <w:rFonts w:ascii="Times New Roman" w:hAnsi="Times New Roman" w:cs="Times New Roman" w:hint="eastAsia"/>
          <w:sz w:val="21"/>
          <w:szCs w:val="21"/>
        </w:rPr>
        <w:t>a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cop</w:t>
      </w:r>
      <w:r w:rsidR="00AC79FC">
        <w:rPr>
          <w:rFonts w:ascii="Times New Roman" w:hAnsi="Times New Roman" w:cs="Times New Roman" w:hint="eastAsia"/>
          <w:sz w:val="21"/>
          <w:szCs w:val="21"/>
        </w:rPr>
        <w:t xml:space="preserve">y 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of </w:t>
      </w:r>
      <w:r w:rsidR="00AC79FC" w:rsidRPr="00AC79FC">
        <w:rPr>
          <w:rFonts w:ascii="Times New Roman" w:hAnsi="Times New Roman" w:cs="Times New Roman"/>
          <w:i/>
          <w:sz w:val="21"/>
          <w:szCs w:val="21"/>
        </w:rPr>
        <w:t>crt</w:t>
      </w:r>
      <w:r w:rsidR="00AC79FC">
        <w:rPr>
          <w:rFonts w:ascii="Times New Roman" w:hAnsi="Times New Roman" w:cs="Times New Roman" w:hint="eastAsia"/>
          <w:i/>
          <w:sz w:val="21"/>
          <w:szCs w:val="21"/>
        </w:rPr>
        <w:t>W*</w:t>
      </w:r>
      <w:r w:rsidR="00AC79FC" w:rsidRPr="00AC79FC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AC79FC">
        <w:rPr>
          <w:rFonts w:ascii="Times New Roman" w:hAnsi="Times New Roman" w:cs="Times New Roman" w:hint="eastAsia"/>
          <w:sz w:val="21"/>
          <w:szCs w:val="21"/>
        </w:rPr>
        <w:t>a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t the </w:t>
      </w:r>
      <w:r w:rsidR="00AC79FC" w:rsidRPr="00AC79FC">
        <w:rPr>
          <w:rFonts w:ascii="Times New Roman" w:hAnsi="Times New Roman" w:cs="Times New Roman" w:hint="eastAsia"/>
          <w:i/>
          <w:sz w:val="21"/>
          <w:szCs w:val="21"/>
        </w:rPr>
        <w:t>lacZ</w:t>
      </w:r>
      <w:r w:rsidR="00AC79FC" w:rsidRPr="00AC79FC">
        <w:rPr>
          <w:rFonts w:ascii="Times New Roman" w:hAnsi="Times New Roman" w:cs="Times New Roman"/>
          <w:sz w:val="21"/>
          <w:szCs w:val="21"/>
        </w:rPr>
        <w:t xml:space="preserve"> locus of </w:t>
      </w:r>
      <w:r w:rsidR="00E409CA">
        <w:rPr>
          <w:rFonts w:ascii="Times New Roman" w:hAnsi="Times New Roman" w:cs="Times New Roman" w:hint="eastAsia"/>
          <w:sz w:val="21"/>
          <w:szCs w:val="21"/>
        </w:rPr>
        <w:t>Gro46</w:t>
      </w:r>
      <w:r w:rsidR="000746DD">
        <w:rPr>
          <w:rFonts w:ascii="Times New Roman" w:hAnsi="Times New Roman" w:cs="Times New Roman" w:hint="eastAsia"/>
          <w:sz w:val="21"/>
          <w:szCs w:val="21"/>
        </w:rPr>
        <w:t>.</w:t>
      </w:r>
    </w:p>
    <w:p w:rsidR="00767EA0" w:rsidRDefault="004C7C62">
      <w:pPr>
        <w:adjustRightInd w:val="0"/>
        <w:snapToGrid w:val="0"/>
        <w:spacing w:line="480" w:lineRule="auto"/>
      </w:pPr>
      <w:r>
        <w:rPr>
          <w:noProof/>
        </w:rPr>
        <w:lastRenderedPageBreak/>
        <w:drawing>
          <wp:inline distT="0" distB="0" distL="114300" distR="114300">
            <wp:extent cx="4572000" cy="2743200"/>
            <wp:effectExtent l="0" t="0" r="0" b="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767EA0" w:rsidRDefault="004C7C62">
      <w:pPr>
        <w:adjustRightInd w:val="0"/>
        <w:snapToGrid w:val="0"/>
        <w:spacing w:line="480" w:lineRule="auto"/>
        <w:rPr>
          <w:rFonts w:hint="eastAsia"/>
        </w:rPr>
      </w:pPr>
      <w:r>
        <w:rPr>
          <w:szCs w:val="21"/>
        </w:rPr>
        <w:t>Fig. S</w:t>
      </w:r>
      <w:r w:rsidR="00336748">
        <w:rPr>
          <w:rFonts w:hint="eastAsia"/>
          <w:szCs w:val="21"/>
        </w:rPr>
        <w:t>2</w:t>
      </w:r>
      <w:r>
        <w:t xml:space="preserve"> Carotenoid</w:t>
      </w:r>
      <w:r w:rsidR="00260C76">
        <w:rPr>
          <w:rFonts w:hint="eastAsia"/>
        </w:rPr>
        <w:t>s</w:t>
      </w:r>
      <w:r>
        <w:t xml:space="preserve"> production of </w:t>
      </w:r>
      <w:r>
        <w:rPr>
          <w:rFonts w:hint="eastAsia"/>
        </w:rPr>
        <w:t xml:space="preserve">antxanthin producing strains. </w:t>
      </w:r>
      <w:r>
        <w:t xml:space="preserve">Three independent shake-flask fermentations were performed for each strain, and the error bars represent the standard deviations. Abbreviations: </w:t>
      </w:r>
      <w:r>
        <w:rPr>
          <w:rFonts w:hint="eastAsia"/>
        </w:rPr>
        <w:t>Ast</w:t>
      </w:r>
      <w:r>
        <w:rPr>
          <w:rFonts w:hint="eastAsia"/>
        </w:rPr>
        <w:t>：</w:t>
      </w:r>
      <w:r>
        <w:rPr>
          <w:rFonts w:hint="eastAsia"/>
        </w:rPr>
        <w:t>astaxanthin</w:t>
      </w:r>
      <w:r>
        <w:t xml:space="preserve"> </w:t>
      </w:r>
      <w:r>
        <w:rPr>
          <w:rFonts w:hint="eastAsia"/>
        </w:rPr>
        <w:t xml:space="preserve">Ado: </w:t>
      </w:r>
      <w:r>
        <w:t>adonixanthin</w:t>
      </w:r>
      <w:r>
        <w:rPr>
          <w:rFonts w:hint="eastAsia"/>
        </w:rPr>
        <w:t xml:space="preserve">  Ech: echinenone Can: </w:t>
      </w:r>
      <w:r>
        <w:rPr>
          <w:color w:val="000000"/>
          <w:sz w:val="18"/>
          <w:szCs w:val="18"/>
        </w:rPr>
        <w:t>canthaxanthin</w:t>
      </w:r>
      <w:r>
        <w:rPr>
          <w:rFonts w:hint="eastAsia"/>
          <w:color w:val="000000"/>
          <w:sz w:val="18"/>
          <w:szCs w:val="18"/>
        </w:rPr>
        <w:t xml:space="preserve"> </w:t>
      </w:r>
      <w:r>
        <w:rPr>
          <w:rFonts w:hint="eastAsia"/>
        </w:rPr>
        <w:t>Car</w:t>
      </w:r>
      <w:r>
        <w:rPr>
          <w:rFonts w:hint="eastAsia"/>
        </w:rPr>
        <w:t>：</w:t>
      </w:r>
      <w:r>
        <w:t>β-carotene</w:t>
      </w:r>
      <w:r>
        <w:rPr>
          <w:rFonts w:hint="eastAsia"/>
        </w:rPr>
        <w:t xml:space="preserve"> </w:t>
      </w:r>
    </w:p>
    <w:p w:rsidR="009454CE" w:rsidRDefault="009454CE">
      <w:pPr>
        <w:adjustRightInd w:val="0"/>
        <w:snapToGrid w:val="0"/>
        <w:spacing w:line="480" w:lineRule="auto"/>
        <w:rPr>
          <w:rFonts w:hint="eastAsia"/>
        </w:rPr>
      </w:pPr>
    </w:p>
    <w:p w:rsidR="009454CE" w:rsidRDefault="009454CE">
      <w:pPr>
        <w:adjustRightInd w:val="0"/>
        <w:snapToGrid w:val="0"/>
        <w:spacing w:line="480" w:lineRule="auto"/>
      </w:pPr>
    </w:p>
    <w:p w:rsidR="00767EA0" w:rsidRDefault="004C7C62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114300" distR="114300">
            <wp:extent cx="4476750" cy="2749550"/>
            <wp:effectExtent l="0" t="0" r="0" b="3175"/>
            <wp:docPr id="6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767EA0" w:rsidRDefault="004C7C62">
      <w:pPr>
        <w:adjustRightInd w:val="0"/>
        <w:snapToGrid w:val="0"/>
        <w:spacing w:line="480" w:lineRule="auto"/>
      </w:pPr>
      <w:r>
        <w:rPr>
          <w:szCs w:val="21"/>
        </w:rPr>
        <w:t>Fig. S</w:t>
      </w:r>
      <w:r w:rsidR="00336748">
        <w:rPr>
          <w:rFonts w:hint="eastAsia"/>
          <w:szCs w:val="21"/>
        </w:rPr>
        <w:t>3</w:t>
      </w:r>
      <w:r>
        <w:t xml:space="preserve"> </w:t>
      </w:r>
      <w:r>
        <w:rPr>
          <w:szCs w:val="21"/>
        </w:rPr>
        <w:t xml:space="preserve">Fed-batch fermentation results for canthaxanthin production by strains </w:t>
      </w:r>
      <w:r>
        <w:rPr>
          <w:rFonts w:hint="eastAsia"/>
          <w:szCs w:val="21"/>
        </w:rPr>
        <w:t>Can004</w:t>
      </w:r>
    </w:p>
    <w:p w:rsidR="00767EA0" w:rsidRDefault="004C7C62">
      <w:pPr>
        <w:adjustRightInd w:val="0"/>
        <w:snapToGrid w:val="0"/>
        <w:spacing w:line="480" w:lineRule="auto"/>
      </w:pPr>
      <w:r>
        <w:rPr>
          <w:noProof/>
        </w:rPr>
        <w:lastRenderedPageBreak/>
        <w:drawing>
          <wp:inline distT="0" distB="0" distL="114300" distR="114300">
            <wp:extent cx="4204335" cy="2600960"/>
            <wp:effectExtent l="0" t="0" r="5715" b="8890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767EA0" w:rsidRDefault="004C7C62">
      <w:pPr>
        <w:adjustRightInd w:val="0"/>
        <w:snapToGrid w:val="0"/>
        <w:spacing w:line="480" w:lineRule="auto"/>
        <w:rPr>
          <w:b/>
          <w:sz w:val="24"/>
        </w:rPr>
      </w:pPr>
      <w:r>
        <w:rPr>
          <w:sz w:val="22"/>
          <w:szCs w:val="22"/>
        </w:rPr>
        <w:t>Fig</w:t>
      </w:r>
      <w:r>
        <w:rPr>
          <w:b/>
          <w:sz w:val="24"/>
        </w:rPr>
        <w:t xml:space="preserve"> S</w:t>
      </w:r>
      <w:r w:rsidR="00336748">
        <w:rPr>
          <w:rFonts w:hint="eastAsia"/>
          <w:b/>
          <w:sz w:val="24"/>
        </w:rPr>
        <w:t>4</w:t>
      </w:r>
      <w:r>
        <w:rPr>
          <w:b/>
          <w:sz w:val="24"/>
        </w:rPr>
        <w:t xml:space="preserve">. </w:t>
      </w:r>
      <w:r>
        <w:rPr>
          <w:szCs w:val="21"/>
        </w:rPr>
        <w:t xml:space="preserve">Fed-batch fermentation results for astaxanthin production by strains </w:t>
      </w:r>
      <w:r>
        <w:rPr>
          <w:rFonts w:hint="eastAsia"/>
          <w:szCs w:val="21"/>
        </w:rPr>
        <w:t>A</w:t>
      </w:r>
      <w:r>
        <w:rPr>
          <w:szCs w:val="21"/>
        </w:rPr>
        <w:t>st0</w:t>
      </w:r>
      <w:r>
        <w:rPr>
          <w:rFonts w:hint="eastAsia"/>
          <w:szCs w:val="21"/>
        </w:rPr>
        <w:t>19</w:t>
      </w:r>
    </w:p>
    <w:p w:rsidR="00767EA0" w:rsidRPr="00336748" w:rsidRDefault="00767EA0">
      <w:pPr>
        <w:adjustRightInd w:val="0"/>
        <w:snapToGrid w:val="0"/>
        <w:spacing w:line="480" w:lineRule="auto"/>
        <w:rPr>
          <w:b/>
          <w:sz w:val="24"/>
        </w:rPr>
      </w:pPr>
    </w:p>
    <w:p w:rsidR="00767EA0" w:rsidRDefault="00767EA0">
      <w:pPr>
        <w:adjustRightInd w:val="0"/>
        <w:snapToGrid w:val="0"/>
        <w:spacing w:line="480" w:lineRule="auto"/>
        <w:rPr>
          <w:b/>
          <w:sz w:val="24"/>
        </w:rPr>
      </w:pPr>
    </w:p>
    <w:p w:rsidR="00767EA0" w:rsidRDefault="00767EA0">
      <w:pPr>
        <w:adjustRightInd w:val="0"/>
        <w:snapToGrid w:val="0"/>
        <w:spacing w:line="480" w:lineRule="auto"/>
        <w:rPr>
          <w:sz w:val="24"/>
        </w:rPr>
      </w:pPr>
    </w:p>
    <w:sectPr w:rsidR="00767EA0" w:rsidSect="00767EA0">
      <w:head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3737" w:rsidRDefault="008B3737" w:rsidP="00767EA0">
      <w:r>
        <w:separator/>
      </w:r>
    </w:p>
  </w:endnote>
  <w:endnote w:type="continuationSeparator" w:id="0">
    <w:p w:rsidR="008B3737" w:rsidRDefault="008B3737" w:rsidP="00767E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3737" w:rsidRDefault="008B3737" w:rsidP="00767EA0">
      <w:r>
        <w:separator/>
      </w:r>
    </w:p>
  </w:footnote>
  <w:footnote w:type="continuationSeparator" w:id="0">
    <w:p w:rsidR="008B3737" w:rsidRDefault="008B3737" w:rsidP="00767EA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7EA0" w:rsidRDefault="00767EA0">
    <w:pPr>
      <w:pStyle w:val="a6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B47C04"/>
    <w:rsid w:val="00000591"/>
    <w:rsid w:val="00000E39"/>
    <w:rsid w:val="000014D5"/>
    <w:rsid w:val="00001DB1"/>
    <w:rsid w:val="00003A98"/>
    <w:rsid w:val="000046A5"/>
    <w:rsid w:val="00004F27"/>
    <w:rsid w:val="00012976"/>
    <w:rsid w:val="00015340"/>
    <w:rsid w:val="00016F7D"/>
    <w:rsid w:val="00016F9F"/>
    <w:rsid w:val="000264B2"/>
    <w:rsid w:val="00034795"/>
    <w:rsid w:val="00034DEE"/>
    <w:rsid w:val="0004296F"/>
    <w:rsid w:val="000450F7"/>
    <w:rsid w:val="00045F92"/>
    <w:rsid w:val="00047C8B"/>
    <w:rsid w:val="000544E4"/>
    <w:rsid w:val="00057A21"/>
    <w:rsid w:val="000618FD"/>
    <w:rsid w:val="000620B1"/>
    <w:rsid w:val="0006495B"/>
    <w:rsid w:val="00070257"/>
    <w:rsid w:val="0007212A"/>
    <w:rsid w:val="000746DD"/>
    <w:rsid w:val="00074D4C"/>
    <w:rsid w:val="000751B8"/>
    <w:rsid w:val="000753FE"/>
    <w:rsid w:val="0007586C"/>
    <w:rsid w:val="00075E11"/>
    <w:rsid w:val="00075E8C"/>
    <w:rsid w:val="000830B2"/>
    <w:rsid w:val="0008360F"/>
    <w:rsid w:val="00085EED"/>
    <w:rsid w:val="000872B7"/>
    <w:rsid w:val="00087F00"/>
    <w:rsid w:val="00090C0A"/>
    <w:rsid w:val="0009238F"/>
    <w:rsid w:val="000A018B"/>
    <w:rsid w:val="000A2D07"/>
    <w:rsid w:val="000A4592"/>
    <w:rsid w:val="000B0817"/>
    <w:rsid w:val="000B10AD"/>
    <w:rsid w:val="000B3D31"/>
    <w:rsid w:val="000C14A3"/>
    <w:rsid w:val="000C620B"/>
    <w:rsid w:val="000C766F"/>
    <w:rsid w:val="000D1B77"/>
    <w:rsid w:val="000D7109"/>
    <w:rsid w:val="000E007C"/>
    <w:rsid w:val="000F4C07"/>
    <w:rsid w:val="000F6D2A"/>
    <w:rsid w:val="0010406B"/>
    <w:rsid w:val="001048CD"/>
    <w:rsid w:val="00106714"/>
    <w:rsid w:val="00107797"/>
    <w:rsid w:val="001102F3"/>
    <w:rsid w:val="00115521"/>
    <w:rsid w:val="001156F6"/>
    <w:rsid w:val="0012075D"/>
    <w:rsid w:val="00120D77"/>
    <w:rsid w:val="00127FB6"/>
    <w:rsid w:val="00133029"/>
    <w:rsid w:val="00135648"/>
    <w:rsid w:val="00137811"/>
    <w:rsid w:val="001412CF"/>
    <w:rsid w:val="001421EB"/>
    <w:rsid w:val="00142794"/>
    <w:rsid w:val="001441F9"/>
    <w:rsid w:val="00146D0A"/>
    <w:rsid w:val="00152798"/>
    <w:rsid w:val="00153CEE"/>
    <w:rsid w:val="001542CA"/>
    <w:rsid w:val="00155884"/>
    <w:rsid w:val="00157A9A"/>
    <w:rsid w:val="00160E32"/>
    <w:rsid w:val="0016211F"/>
    <w:rsid w:val="0016360E"/>
    <w:rsid w:val="00164086"/>
    <w:rsid w:val="001662E6"/>
    <w:rsid w:val="00166407"/>
    <w:rsid w:val="00182F5B"/>
    <w:rsid w:val="00187C6E"/>
    <w:rsid w:val="001916FB"/>
    <w:rsid w:val="00192A3E"/>
    <w:rsid w:val="0019463A"/>
    <w:rsid w:val="0019633F"/>
    <w:rsid w:val="00196EA4"/>
    <w:rsid w:val="001A35F3"/>
    <w:rsid w:val="001A3AED"/>
    <w:rsid w:val="001A66BD"/>
    <w:rsid w:val="001A7D6C"/>
    <w:rsid w:val="001B61B0"/>
    <w:rsid w:val="001C2CBE"/>
    <w:rsid w:val="001C3EF4"/>
    <w:rsid w:val="001C4662"/>
    <w:rsid w:val="001C67FA"/>
    <w:rsid w:val="001D0BDE"/>
    <w:rsid w:val="001D1C66"/>
    <w:rsid w:val="001D4AF2"/>
    <w:rsid w:val="001E4D47"/>
    <w:rsid w:val="001E4FC7"/>
    <w:rsid w:val="00204219"/>
    <w:rsid w:val="00204974"/>
    <w:rsid w:val="00205778"/>
    <w:rsid w:val="00206FBD"/>
    <w:rsid w:val="002074EF"/>
    <w:rsid w:val="00210475"/>
    <w:rsid w:val="00210564"/>
    <w:rsid w:val="0021146E"/>
    <w:rsid w:val="00211EDC"/>
    <w:rsid w:val="002124B7"/>
    <w:rsid w:val="002213F6"/>
    <w:rsid w:val="00223FA5"/>
    <w:rsid w:val="0022592A"/>
    <w:rsid w:val="00230477"/>
    <w:rsid w:val="00235DF5"/>
    <w:rsid w:val="00240773"/>
    <w:rsid w:val="002420DB"/>
    <w:rsid w:val="00243B60"/>
    <w:rsid w:val="002441A7"/>
    <w:rsid w:val="0024596D"/>
    <w:rsid w:val="00246B06"/>
    <w:rsid w:val="00246D7C"/>
    <w:rsid w:val="00252C7B"/>
    <w:rsid w:val="00260681"/>
    <w:rsid w:val="00260C76"/>
    <w:rsid w:val="0026273C"/>
    <w:rsid w:val="00264194"/>
    <w:rsid w:val="002654C6"/>
    <w:rsid w:val="00267D3C"/>
    <w:rsid w:val="00273E1A"/>
    <w:rsid w:val="00274F6E"/>
    <w:rsid w:val="00277AD2"/>
    <w:rsid w:val="0028128E"/>
    <w:rsid w:val="00282836"/>
    <w:rsid w:val="00291AAC"/>
    <w:rsid w:val="00295187"/>
    <w:rsid w:val="002A06F4"/>
    <w:rsid w:val="002A0A38"/>
    <w:rsid w:val="002A5D98"/>
    <w:rsid w:val="002A6722"/>
    <w:rsid w:val="002B18B5"/>
    <w:rsid w:val="002B2475"/>
    <w:rsid w:val="002B5C16"/>
    <w:rsid w:val="002B6252"/>
    <w:rsid w:val="002C25C6"/>
    <w:rsid w:val="002C2C07"/>
    <w:rsid w:val="002C3359"/>
    <w:rsid w:val="002C689A"/>
    <w:rsid w:val="002C7727"/>
    <w:rsid w:val="002C7FF7"/>
    <w:rsid w:val="002D0336"/>
    <w:rsid w:val="002D0CE4"/>
    <w:rsid w:val="002D1156"/>
    <w:rsid w:val="002D240B"/>
    <w:rsid w:val="002D4C84"/>
    <w:rsid w:val="002E1FF4"/>
    <w:rsid w:val="002E565E"/>
    <w:rsid w:val="002E68F4"/>
    <w:rsid w:val="002F4719"/>
    <w:rsid w:val="002F6048"/>
    <w:rsid w:val="00302154"/>
    <w:rsid w:val="0030220D"/>
    <w:rsid w:val="003028A3"/>
    <w:rsid w:val="00303E37"/>
    <w:rsid w:val="0030458E"/>
    <w:rsid w:val="00304AB5"/>
    <w:rsid w:val="00305145"/>
    <w:rsid w:val="003054C9"/>
    <w:rsid w:val="003056F3"/>
    <w:rsid w:val="00306F46"/>
    <w:rsid w:val="0031144F"/>
    <w:rsid w:val="00312AD8"/>
    <w:rsid w:val="00313C17"/>
    <w:rsid w:val="00314D8F"/>
    <w:rsid w:val="003164ED"/>
    <w:rsid w:val="0031665E"/>
    <w:rsid w:val="00323745"/>
    <w:rsid w:val="00323E80"/>
    <w:rsid w:val="00331E3C"/>
    <w:rsid w:val="00331ECA"/>
    <w:rsid w:val="0033330E"/>
    <w:rsid w:val="00336748"/>
    <w:rsid w:val="0033767B"/>
    <w:rsid w:val="00340B3C"/>
    <w:rsid w:val="0034587C"/>
    <w:rsid w:val="00345C14"/>
    <w:rsid w:val="00346893"/>
    <w:rsid w:val="0034768E"/>
    <w:rsid w:val="00347E85"/>
    <w:rsid w:val="00350517"/>
    <w:rsid w:val="00356FAF"/>
    <w:rsid w:val="00360727"/>
    <w:rsid w:val="00367527"/>
    <w:rsid w:val="0037016C"/>
    <w:rsid w:val="00370C9F"/>
    <w:rsid w:val="003770BA"/>
    <w:rsid w:val="00381688"/>
    <w:rsid w:val="00381EE9"/>
    <w:rsid w:val="00387EEF"/>
    <w:rsid w:val="0039081D"/>
    <w:rsid w:val="0039329A"/>
    <w:rsid w:val="00394F77"/>
    <w:rsid w:val="00396E7B"/>
    <w:rsid w:val="003A266C"/>
    <w:rsid w:val="003A2719"/>
    <w:rsid w:val="003A4C32"/>
    <w:rsid w:val="003A5910"/>
    <w:rsid w:val="003B22F7"/>
    <w:rsid w:val="003B5314"/>
    <w:rsid w:val="003B68EF"/>
    <w:rsid w:val="003B7D54"/>
    <w:rsid w:val="003C072C"/>
    <w:rsid w:val="003C0E92"/>
    <w:rsid w:val="003C1215"/>
    <w:rsid w:val="003C6473"/>
    <w:rsid w:val="003C72C1"/>
    <w:rsid w:val="003C77ED"/>
    <w:rsid w:val="003D74B2"/>
    <w:rsid w:val="003E08B9"/>
    <w:rsid w:val="003E2748"/>
    <w:rsid w:val="003E2806"/>
    <w:rsid w:val="003E378C"/>
    <w:rsid w:val="003E597F"/>
    <w:rsid w:val="003E5A5E"/>
    <w:rsid w:val="003E758D"/>
    <w:rsid w:val="003F2512"/>
    <w:rsid w:val="003F2638"/>
    <w:rsid w:val="003F2D1D"/>
    <w:rsid w:val="003F2DE2"/>
    <w:rsid w:val="003F5CF8"/>
    <w:rsid w:val="003F6EF5"/>
    <w:rsid w:val="0040270A"/>
    <w:rsid w:val="00402D2F"/>
    <w:rsid w:val="004041B0"/>
    <w:rsid w:val="00404349"/>
    <w:rsid w:val="00412709"/>
    <w:rsid w:val="00412C52"/>
    <w:rsid w:val="00423393"/>
    <w:rsid w:val="0042451B"/>
    <w:rsid w:val="00426648"/>
    <w:rsid w:val="00426894"/>
    <w:rsid w:val="004309EB"/>
    <w:rsid w:val="00434BDA"/>
    <w:rsid w:val="00435E83"/>
    <w:rsid w:val="00437411"/>
    <w:rsid w:val="00440EB2"/>
    <w:rsid w:val="00443C4A"/>
    <w:rsid w:val="00444ACD"/>
    <w:rsid w:val="00445D54"/>
    <w:rsid w:val="004466A7"/>
    <w:rsid w:val="0044773F"/>
    <w:rsid w:val="00447D84"/>
    <w:rsid w:val="00451560"/>
    <w:rsid w:val="00453029"/>
    <w:rsid w:val="004555DD"/>
    <w:rsid w:val="00456D87"/>
    <w:rsid w:val="004600CE"/>
    <w:rsid w:val="00460E42"/>
    <w:rsid w:val="0046354F"/>
    <w:rsid w:val="0046385C"/>
    <w:rsid w:val="004649B5"/>
    <w:rsid w:val="00473022"/>
    <w:rsid w:val="0047563D"/>
    <w:rsid w:val="00477FAE"/>
    <w:rsid w:val="0048331F"/>
    <w:rsid w:val="004862F8"/>
    <w:rsid w:val="00490201"/>
    <w:rsid w:val="004903B2"/>
    <w:rsid w:val="00491915"/>
    <w:rsid w:val="00496666"/>
    <w:rsid w:val="00496736"/>
    <w:rsid w:val="004A0661"/>
    <w:rsid w:val="004A0FCE"/>
    <w:rsid w:val="004A381E"/>
    <w:rsid w:val="004A47A5"/>
    <w:rsid w:val="004A51C7"/>
    <w:rsid w:val="004A5838"/>
    <w:rsid w:val="004A6940"/>
    <w:rsid w:val="004B4B72"/>
    <w:rsid w:val="004B4C18"/>
    <w:rsid w:val="004B4EFB"/>
    <w:rsid w:val="004B770F"/>
    <w:rsid w:val="004B7E50"/>
    <w:rsid w:val="004C069E"/>
    <w:rsid w:val="004C16A6"/>
    <w:rsid w:val="004C20B9"/>
    <w:rsid w:val="004C2330"/>
    <w:rsid w:val="004C3524"/>
    <w:rsid w:val="004C5218"/>
    <w:rsid w:val="004C7C62"/>
    <w:rsid w:val="004D06CC"/>
    <w:rsid w:val="004D16E9"/>
    <w:rsid w:val="004D278A"/>
    <w:rsid w:val="004D7B92"/>
    <w:rsid w:val="004E1F66"/>
    <w:rsid w:val="004E2673"/>
    <w:rsid w:val="004E294F"/>
    <w:rsid w:val="004E3E01"/>
    <w:rsid w:val="004E5036"/>
    <w:rsid w:val="004E5445"/>
    <w:rsid w:val="004E6764"/>
    <w:rsid w:val="004F085A"/>
    <w:rsid w:val="004F0A19"/>
    <w:rsid w:val="004F0BDA"/>
    <w:rsid w:val="004F2160"/>
    <w:rsid w:val="004F357A"/>
    <w:rsid w:val="00503CF9"/>
    <w:rsid w:val="005047A8"/>
    <w:rsid w:val="00505E64"/>
    <w:rsid w:val="00507C52"/>
    <w:rsid w:val="00517F0E"/>
    <w:rsid w:val="00521A96"/>
    <w:rsid w:val="00524B36"/>
    <w:rsid w:val="00531D80"/>
    <w:rsid w:val="005355B7"/>
    <w:rsid w:val="00537A4D"/>
    <w:rsid w:val="00541374"/>
    <w:rsid w:val="0054330D"/>
    <w:rsid w:val="00543CA8"/>
    <w:rsid w:val="005470D0"/>
    <w:rsid w:val="00547591"/>
    <w:rsid w:val="00551A19"/>
    <w:rsid w:val="0055381C"/>
    <w:rsid w:val="00553952"/>
    <w:rsid w:val="00556265"/>
    <w:rsid w:val="00557172"/>
    <w:rsid w:val="00560C7B"/>
    <w:rsid w:val="00561A03"/>
    <w:rsid w:val="00563119"/>
    <w:rsid w:val="00571507"/>
    <w:rsid w:val="005722B8"/>
    <w:rsid w:val="0057587D"/>
    <w:rsid w:val="0057682D"/>
    <w:rsid w:val="0058226C"/>
    <w:rsid w:val="00584CDF"/>
    <w:rsid w:val="005870EC"/>
    <w:rsid w:val="005914B7"/>
    <w:rsid w:val="00592ED4"/>
    <w:rsid w:val="00595BA3"/>
    <w:rsid w:val="005A0677"/>
    <w:rsid w:val="005A1392"/>
    <w:rsid w:val="005A1A49"/>
    <w:rsid w:val="005A2016"/>
    <w:rsid w:val="005A501F"/>
    <w:rsid w:val="005A658A"/>
    <w:rsid w:val="005B0BBF"/>
    <w:rsid w:val="005B2987"/>
    <w:rsid w:val="005B3B91"/>
    <w:rsid w:val="005B4C5B"/>
    <w:rsid w:val="005C0482"/>
    <w:rsid w:val="005C19B4"/>
    <w:rsid w:val="005D07D5"/>
    <w:rsid w:val="005D4DBB"/>
    <w:rsid w:val="005D6AE6"/>
    <w:rsid w:val="005E0BFB"/>
    <w:rsid w:val="005E1948"/>
    <w:rsid w:val="005E38AA"/>
    <w:rsid w:val="005E5D56"/>
    <w:rsid w:val="005E6DA5"/>
    <w:rsid w:val="005F6A31"/>
    <w:rsid w:val="0060051B"/>
    <w:rsid w:val="006026E1"/>
    <w:rsid w:val="00602EA9"/>
    <w:rsid w:val="00604F51"/>
    <w:rsid w:val="00606CDC"/>
    <w:rsid w:val="00607954"/>
    <w:rsid w:val="006101E9"/>
    <w:rsid w:val="00610AF2"/>
    <w:rsid w:val="0061152A"/>
    <w:rsid w:val="0061589E"/>
    <w:rsid w:val="00620DB5"/>
    <w:rsid w:val="00622969"/>
    <w:rsid w:val="00623375"/>
    <w:rsid w:val="006259E0"/>
    <w:rsid w:val="00631B21"/>
    <w:rsid w:val="006345E5"/>
    <w:rsid w:val="0064103C"/>
    <w:rsid w:val="00642575"/>
    <w:rsid w:val="006427D8"/>
    <w:rsid w:val="006429E4"/>
    <w:rsid w:val="006429E6"/>
    <w:rsid w:val="00645FD8"/>
    <w:rsid w:val="00647727"/>
    <w:rsid w:val="00660F61"/>
    <w:rsid w:val="00664CE5"/>
    <w:rsid w:val="00665CFF"/>
    <w:rsid w:val="0066611E"/>
    <w:rsid w:val="006674C8"/>
    <w:rsid w:val="0067098A"/>
    <w:rsid w:val="00671798"/>
    <w:rsid w:val="00674B97"/>
    <w:rsid w:val="00676DC8"/>
    <w:rsid w:val="006806EA"/>
    <w:rsid w:val="006832F8"/>
    <w:rsid w:val="00685E88"/>
    <w:rsid w:val="0068637B"/>
    <w:rsid w:val="00687E3F"/>
    <w:rsid w:val="00691C1A"/>
    <w:rsid w:val="00692354"/>
    <w:rsid w:val="00693C7B"/>
    <w:rsid w:val="006949DC"/>
    <w:rsid w:val="00694CA6"/>
    <w:rsid w:val="006A1962"/>
    <w:rsid w:val="006A5A3C"/>
    <w:rsid w:val="006A7B5A"/>
    <w:rsid w:val="006B04C2"/>
    <w:rsid w:val="006B0574"/>
    <w:rsid w:val="006B466F"/>
    <w:rsid w:val="006B4DD5"/>
    <w:rsid w:val="006B5196"/>
    <w:rsid w:val="006B53EF"/>
    <w:rsid w:val="006B5CCB"/>
    <w:rsid w:val="006B78E0"/>
    <w:rsid w:val="006C3F28"/>
    <w:rsid w:val="006C3F98"/>
    <w:rsid w:val="006C4772"/>
    <w:rsid w:val="006C79F2"/>
    <w:rsid w:val="006D547E"/>
    <w:rsid w:val="006E22FF"/>
    <w:rsid w:val="006E2AAA"/>
    <w:rsid w:val="006E597A"/>
    <w:rsid w:val="006F0923"/>
    <w:rsid w:val="006F2FA8"/>
    <w:rsid w:val="006F5C74"/>
    <w:rsid w:val="006F796C"/>
    <w:rsid w:val="0070170D"/>
    <w:rsid w:val="0070185D"/>
    <w:rsid w:val="00701AC0"/>
    <w:rsid w:val="00702A3D"/>
    <w:rsid w:val="0070664E"/>
    <w:rsid w:val="00706E97"/>
    <w:rsid w:val="00711625"/>
    <w:rsid w:val="00714503"/>
    <w:rsid w:val="00716729"/>
    <w:rsid w:val="00720E23"/>
    <w:rsid w:val="00722F54"/>
    <w:rsid w:val="0072421F"/>
    <w:rsid w:val="007254A7"/>
    <w:rsid w:val="00725F67"/>
    <w:rsid w:val="0072613A"/>
    <w:rsid w:val="00731066"/>
    <w:rsid w:val="00732DD4"/>
    <w:rsid w:val="0073738A"/>
    <w:rsid w:val="00737AD7"/>
    <w:rsid w:val="00743D4C"/>
    <w:rsid w:val="00746258"/>
    <w:rsid w:val="00751D6F"/>
    <w:rsid w:val="00752650"/>
    <w:rsid w:val="00752C78"/>
    <w:rsid w:val="00753369"/>
    <w:rsid w:val="00757F76"/>
    <w:rsid w:val="00762377"/>
    <w:rsid w:val="007634F2"/>
    <w:rsid w:val="00763879"/>
    <w:rsid w:val="00763E97"/>
    <w:rsid w:val="00767EA0"/>
    <w:rsid w:val="007704C0"/>
    <w:rsid w:val="00770E1E"/>
    <w:rsid w:val="00771747"/>
    <w:rsid w:val="007725DC"/>
    <w:rsid w:val="00772C54"/>
    <w:rsid w:val="00774CFA"/>
    <w:rsid w:val="00776832"/>
    <w:rsid w:val="00776F95"/>
    <w:rsid w:val="00777799"/>
    <w:rsid w:val="007802E3"/>
    <w:rsid w:val="00780BAC"/>
    <w:rsid w:val="007817DE"/>
    <w:rsid w:val="007818A5"/>
    <w:rsid w:val="00781C29"/>
    <w:rsid w:val="00783FE1"/>
    <w:rsid w:val="007850F0"/>
    <w:rsid w:val="00785CF8"/>
    <w:rsid w:val="0078669B"/>
    <w:rsid w:val="00787A8C"/>
    <w:rsid w:val="00787EF3"/>
    <w:rsid w:val="007940A1"/>
    <w:rsid w:val="00796345"/>
    <w:rsid w:val="007965D3"/>
    <w:rsid w:val="00796AB7"/>
    <w:rsid w:val="00797226"/>
    <w:rsid w:val="00797BDE"/>
    <w:rsid w:val="007A252B"/>
    <w:rsid w:val="007A2607"/>
    <w:rsid w:val="007A2662"/>
    <w:rsid w:val="007A4F87"/>
    <w:rsid w:val="007A65AE"/>
    <w:rsid w:val="007A65B6"/>
    <w:rsid w:val="007A6F5D"/>
    <w:rsid w:val="007A715C"/>
    <w:rsid w:val="007B2FAF"/>
    <w:rsid w:val="007B342C"/>
    <w:rsid w:val="007B406A"/>
    <w:rsid w:val="007B7133"/>
    <w:rsid w:val="007B73E0"/>
    <w:rsid w:val="007C16EE"/>
    <w:rsid w:val="007C2310"/>
    <w:rsid w:val="007C4C71"/>
    <w:rsid w:val="007C7FAB"/>
    <w:rsid w:val="007D0624"/>
    <w:rsid w:val="007D213F"/>
    <w:rsid w:val="007D440D"/>
    <w:rsid w:val="007D78DA"/>
    <w:rsid w:val="007E0C9D"/>
    <w:rsid w:val="007E383E"/>
    <w:rsid w:val="007E43E0"/>
    <w:rsid w:val="007F1598"/>
    <w:rsid w:val="007F291C"/>
    <w:rsid w:val="007F5572"/>
    <w:rsid w:val="007F5910"/>
    <w:rsid w:val="00800724"/>
    <w:rsid w:val="00801A9F"/>
    <w:rsid w:val="00803D97"/>
    <w:rsid w:val="00806BC9"/>
    <w:rsid w:val="00807BCC"/>
    <w:rsid w:val="008109F3"/>
    <w:rsid w:val="00812C98"/>
    <w:rsid w:val="0081633A"/>
    <w:rsid w:val="00817086"/>
    <w:rsid w:val="00820A2F"/>
    <w:rsid w:val="00820FD2"/>
    <w:rsid w:val="008214E8"/>
    <w:rsid w:val="00824BCB"/>
    <w:rsid w:val="00824D9E"/>
    <w:rsid w:val="008250AC"/>
    <w:rsid w:val="008279A5"/>
    <w:rsid w:val="00834357"/>
    <w:rsid w:val="0083622A"/>
    <w:rsid w:val="00836BCD"/>
    <w:rsid w:val="00837D24"/>
    <w:rsid w:val="00840351"/>
    <w:rsid w:val="00841049"/>
    <w:rsid w:val="008418BA"/>
    <w:rsid w:val="008429CB"/>
    <w:rsid w:val="00843F94"/>
    <w:rsid w:val="0084584D"/>
    <w:rsid w:val="00852004"/>
    <w:rsid w:val="00852CA0"/>
    <w:rsid w:val="0085351D"/>
    <w:rsid w:val="00853DCC"/>
    <w:rsid w:val="00854B0B"/>
    <w:rsid w:val="008567C1"/>
    <w:rsid w:val="008576BD"/>
    <w:rsid w:val="00860527"/>
    <w:rsid w:val="00865079"/>
    <w:rsid w:val="00865D6A"/>
    <w:rsid w:val="00867421"/>
    <w:rsid w:val="008674D4"/>
    <w:rsid w:val="00873FD1"/>
    <w:rsid w:val="00876511"/>
    <w:rsid w:val="00876BA9"/>
    <w:rsid w:val="00876C0F"/>
    <w:rsid w:val="00883A33"/>
    <w:rsid w:val="00883CC2"/>
    <w:rsid w:val="00883E52"/>
    <w:rsid w:val="00883E6D"/>
    <w:rsid w:val="00884180"/>
    <w:rsid w:val="00885461"/>
    <w:rsid w:val="0088583B"/>
    <w:rsid w:val="008858E6"/>
    <w:rsid w:val="00885E52"/>
    <w:rsid w:val="008862CB"/>
    <w:rsid w:val="008A3709"/>
    <w:rsid w:val="008A3CBF"/>
    <w:rsid w:val="008A6C8D"/>
    <w:rsid w:val="008A7751"/>
    <w:rsid w:val="008B3737"/>
    <w:rsid w:val="008B41E1"/>
    <w:rsid w:val="008B5A7A"/>
    <w:rsid w:val="008C2A20"/>
    <w:rsid w:val="008C4C1F"/>
    <w:rsid w:val="008D0B39"/>
    <w:rsid w:val="008D5EEA"/>
    <w:rsid w:val="008E245A"/>
    <w:rsid w:val="008F084A"/>
    <w:rsid w:val="008F28FD"/>
    <w:rsid w:val="008F4CBB"/>
    <w:rsid w:val="008F55D1"/>
    <w:rsid w:val="00900DE6"/>
    <w:rsid w:val="009018BF"/>
    <w:rsid w:val="009104DF"/>
    <w:rsid w:val="00911014"/>
    <w:rsid w:val="0091197D"/>
    <w:rsid w:val="00915D07"/>
    <w:rsid w:val="00916FBF"/>
    <w:rsid w:val="00917AC8"/>
    <w:rsid w:val="009229B4"/>
    <w:rsid w:val="00933C19"/>
    <w:rsid w:val="00944FD9"/>
    <w:rsid w:val="009454CE"/>
    <w:rsid w:val="009454DB"/>
    <w:rsid w:val="00945A62"/>
    <w:rsid w:val="0094731F"/>
    <w:rsid w:val="009501EE"/>
    <w:rsid w:val="00953564"/>
    <w:rsid w:val="00955CB1"/>
    <w:rsid w:val="00955ECD"/>
    <w:rsid w:val="00956EFA"/>
    <w:rsid w:val="009570D2"/>
    <w:rsid w:val="00962FC7"/>
    <w:rsid w:val="00962FFE"/>
    <w:rsid w:val="009639E5"/>
    <w:rsid w:val="00965082"/>
    <w:rsid w:val="009745EC"/>
    <w:rsid w:val="00977F47"/>
    <w:rsid w:val="009813FB"/>
    <w:rsid w:val="0098337D"/>
    <w:rsid w:val="00984A74"/>
    <w:rsid w:val="009904B7"/>
    <w:rsid w:val="00991D23"/>
    <w:rsid w:val="009939C6"/>
    <w:rsid w:val="00994911"/>
    <w:rsid w:val="00994F5B"/>
    <w:rsid w:val="009955B6"/>
    <w:rsid w:val="009957F5"/>
    <w:rsid w:val="00995D1B"/>
    <w:rsid w:val="00995F9D"/>
    <w:rsid w:val="009A1495"/>
    <w:rsid w:val="009A40F8"/>
    <w:rsid w:val="009B03BA"/>
    <w:rsid w:val="009B2E69"/>
    <w:rsid w:val="009B392E"/>
    <w:rsid w:val="009B56CF"/>
    <w:rsid w:val="009B645A"/>
    <w:rsid w:val="009C0DE0"/>
    <w:rsid w:val="009C2A72"/>
    <w:rsid w:val="009C4862"/>
    <w:rsid w:val="009D2394"/>
    <w:rsid w:val="009D3AF1"/>
    <w:rsid w:val="009D4B96"/>
    <w:rsid w:val="009D605C"/>
    <w:rsid w:val="009E1927"/>
    <w:rsid w:val="009E3038"/>
    <w:rsid w:val="009E4D06"/>
    <w:rsid w:val="009E5742"/>
    <w:rsid w:val="009F228D"/>
    <w:rsid w:val="009F3700"/>
    <w:rsid w:val="009F4C94"/>
    <w:rsid w:val="009F4EE4"/>
    <w:rsid w:val="00A0008B"/>
    <w:rsid w:val="00A03595"/>
    <w:rsid w:val="00A03942"/>
    <w:rsid w:val="00A0445D"/>
    <w:rsid w:val="00A0635C"/>
    <w:rsid w:val="00A11A65"/>
    <w:rsid w:val="00A11B38"/>
    <w:rsid w:val="00A15063"/>
    <w:rsid w:val="00A15C6E"/>
    <w:rsid w:val="00A17800"/>
    <w:rsid w:val="00A22449"/>
    <w:rsid w:val="00A22600"/>
    <w:rsid w:val="00A2273D"/>
    <w:rsid w:val="00A24E06"/>
    <w:rsid w:val="00A260C7"/>
    <w:rsid w:val="00A325C3"/>
    <w:rsid w:val="00A35C5E"/>
    <w:rsid w:val="00A36D8F"/>
    <w:rsid w:val="00A37244"/>
    <w:rsid w:val="00A37B4A"/>
    <w:rsid w:val="00A44EF9"/>
    <w:rsid w:val="00A454D9"/>
    <w:rsid w:val="00A47572"/>
    <w:rsid w:val="00A51ED6"/>
    <w:rsid w:val="00A579D3"/>
    <w:rsid w:val="00A611FF"/>
    <w:rsid w:val="00A614E4"/>
    <w:rsid w:val="00A64632"/>
    <w:rsid w:val="00A64B78"/>
    <w:rsid w:val="00A66D61"/>
    <w:rsid w:val="00A70306"/>
    <w:rsid w:val="00A74502"/>
    <w:rsid w:val="00A752A7"/>
    <w:rsid w:val="00A75FEF"/>
    <w:rsid w:val="00A764E8"/>
    <w:rsid w:val="00A815B0"/>
    <w:rsid w:val="00A90E85"/>
    <w:rsid w:val="00A9171F"/>
    <w:rsid w:val="00A96E29"/>
    <w:rsid w:val="00AA36A7"/>
    <w:rsid w:val="00AA3EDD"/>
    <w:rsid w:val="00AA5B3E"/>
    <w:rsid w:val="00AA6A9F"/>
    <w:rsid w:val="00AB08F7"/>
    <w:rsid w:val="00AB5336"/>
    <w:rsid w:val="00AB7258"/>
    <w:rsid w:val="00AB779E"/>
    <w:rsid w:val="00AC3D81"/>
    <w:rsid w:val="00AC79FC"/>
    <w:rsid w:val="00AD1BEF"/>
    <w:rsid w:val="00AD2CFC"/>
    <w:rsid w:val="00AD5051"/>
    <w:rsid w:val="00AD5CEA"/>
    <w:rsid w:val="00AD6B3C"/>
    <w:rsid w:val="00AD6D85"/>
    <w:rsid w:val="00AD7FC1"/>
    <w:rsid w:val="00AE231A"/>
    <w:rsid w:val="00AF1533"/>
    <w:rsid w:val="00AF1552"/>
    <w:rsid w:val="00AF1741"/>
    <w:rsid w:val="00AF6CD9"/>
    <w:rsid w:val="00B02A5E"/>
    <w:rsid w:val="00B04DA6"/>
    <w:rsid w:val="00B10730"/>
    <w:rsid w:val="00B11E7D"/>
    <w:rsid w:val="00B13B45"/>
    <w:rsid w:val="00B16B3D"/>
    <w:rsid w:val="00B17613"/>
    <w:rsid w:val="00B211E9"/>
    <w:rsid w:val="00B2183E"/>
    <w:rsid w:val="00B22DAF"/>
    <w:rsid w:val="00B2340F"/>
    <w:rsid w:val="00B237BC"/>
    <w:rsid w:val="00B23A7B"/>
    <w:rsid w:val="00B24D0A"/>
    <w:rsid w:val="00B24FB7"/>
    <w:rsid w:val="00B3003A"/>
    <w:rsid w:val="00B30957"/>
    <w:rsid w:val="00B3246B"/>
    <w:rsid w:val="00B355BE"/>
    <w:rsid w:val="00B35A10"/>
    <w:rsid w:val="00B35B45"/>
    <w:rsid w:val="00B37BCD"/>
    <w:rsid w:val="00B4109F"/>
    <w:rsid w:val="00B4206F"/>
    <w:rsid w:val="00B4274B"/>
    <w:rsid w:val="00B42936"/>
    <w:rsid w:val="00B44946"/>
    <w:rsid w:val="00B466C4"/>
    <w:rsid w:val="00B466CC"/>
    <w:rsid w:val="00B47C04"/>
    <w:rsid w:val="00B52D5D"/>
    <w:rsid w:val="00B53D52"/>
    <w:rsid w:val="00B552DF"/>
    <w:rsid w:val="00B57001"/>
    <w:rsid w:val="00B57481"/>
    <w:rsid w:val="00B612AB"/>
    <w:rsid w:val="00B6280E"/>
    <w:rsid w:val="00B63534"/>
    <w:rsid w:val="00B73979"/>
    <w:rsid w:val="00B760E7"/>
    <w:rsid w:val="00B765ED"/>
    <w:rsid w:val="00B767E0"/>
    <w:rsid w:val="00B7767D"/>
    <w:rsid w:val="00B80B02"/>
    <w:rsid w:val="00B82BEA"/>
    <w:rsid w:val="00B8641A"/>
    <w:rsid w:val="00B875FC"/>
    <w:rsid w:val="00B87AF0"/>
    <w:rsid w:val="00B90C00"/>
    <w:rsid w:val="00B9200B"/>
    <w:rsid w:val="00B949DF"/>
    <w:rsid w:val="00B97B22"/>
    <w:rsid w:val="00BA015B"/>
    <w:rsid w:val="00BA19B1"/>
    <w:rsid w:val="00BA2A6A"/>
    <w:rsid w:val="00BA5969"/>
    <w:rsid w:val="00BB00DF"/>
    <w:rsid w:val="00BB242D"/>
    <w:rsid w:val="00BB2541"/>
    <w:rsid w:val="00BB38A9"/>
    <w:rsid w:val="00BB3EF5"/>
    <w:rsid w:val="00BB4465"/>
    <w:rsid w:val="00BB65DA"/>
    <w:rsid w:val="00BC1930"/>
    <w:rsid w:val="00BC5FDD"/>
    <w:rsid w:val="00BC697F"/>
    <w:rsid w:val="00BD019E"/>
    <w:rsid w:val="00BD2CAD"/>
    <w:rsid w:val="00BE013D"/>
    <w:rsid w:val="00BE0F62"/>
    <w:rsid w:val="00BE3B90"/>
    <w:rsid w:val="00BE5D3D"/>
    <w:rsid w:val="00BE7BF2"/>
    <w:rsid w:val="00BF1D87"/>
    <w:rsid w:val="00BF1FAC"/>
    <w:rsid w:val="00BF465C"/>
    <w:rsid w:val="00BF4CAE"/>
    <w:rsid w:val="00BF4D98"/>
    <w:rsid w:val="00BF4F9B"/>
    <w:rsid w:val="00BF5532"/>
    <w:rsid w:val="00C01707"/>
    <w:rsid w:val="00C0202F"/>
    <w:rsid w:val="00C027BE"/>
    <w:rsid w:val="00C04461"/>
    <w:rsid w:val="00C0505E"/>
    <w:rsid w:val="00C05BD1"/>
    <w:rsid w:val="00C07E8F"/>
    <w:rsid w:val="00C117AB"/>
    <w:rsid w:val="00C16696"/>
    <w:rsid w:val="00C25110"/>
    <w:rsid w:val="00C27AA6"/>
    <w:rsid w:val="00C3216F"/>
    <w:rsid w:val="00C32564"/>
    <w:rsid w:val="00C33DCF"/>
    <w:rsid w:val="00C359D0"/>
    <w:rsid w:val="00C35BF7"/>
    <w:rsid w:val="00C378A6"/>
    <w:rsid w:val="00C406A3"/>
    <w:rsid w:val="00C41415"/>
    <w:rsid w:val="00C42985"/>
    <w:rsid w:val="00C433D6"/>
    <w:rsid w:val="00C454A6"/>
    <w:rsid w:val="00C553AA"/>
    <w:rsid w:val="00C56C49"/>
    <w:rsid w:val="00C6145B"/>
    <w:rsid w:val="00C61AA5"/>
    <w:rsid w:val="00C6303E"/>
    <w:rsid w:val="00C648DA"/>
    <w:rsid w:val="00C6606C"/>
    <w:rsid w:val="00C67A9E"/>
    <w:rsid w:val="00C72AA8"/>
    <w:rsid w:val="00C73F26"/>
    <w:rsid w:val="00C77FEA"/>
    <w:rsid w:val="00C82AD8"/>
    <w:rsid w:val="00C84189"/>
    <w:rsid w:val="00C843BB"/>
    <w:rsid w:val="00C8477C"/>
    <w:rsid w:val="00C848B6"/>
    <w:rsid w:val="00C84F2B"/>
    <w:rsid w:val="00C86442"/>
    <w:rsid w:val="00C86547"/>
    <w:rsid w:val="00C87397"/>
    <w:rsid w:val="00C90E51"/>
    <w:rsid w:val="00C936C0"/>
    <w:rsid w:val="00C93A74"/>
    <w:rsid w:val="00C93C47"/>
    <w:rsid w:val="00C93F87"/>
    <w:rsid w:val="00C96A66"/>
    <w:rsid w:val="00CA2B69"/>
    <w:rsid w:val="00CA30B1"/>
    <w:rsid w:val="00CA3E15"/>
    <w:rsid w:val="00CA5F40"/>
    <w:rsid w:val="00CA7A36"/>
    <w:rsid w:val="00CA7B69"/>
    <w:rsid w:val="00CB281A"/>
    <w:rsid w:val="00CB3494"/>
    <w:rsid w:val="00CB3F4D"/>
    <w:rsid w:val="00CB5EDC"/>
    <w:rsid w:val="00CB7708"/>
    <w:rsid w:val="00CC0179"/>
    <w:rsid w:val="00CC1696"/>
    <w:rsid w:val="00CD07A3"/>
    <w:rsid w:val="00CD0B40"/>
    <w:rsid w:val="00CD10DF"/>
    <w:rsid w:val="00CD1DB6"/>
    <w:rsid w:val="00CD4556"/>
    <w:rsid w:val="00CD50A0"/>
    <w:rsid w:val="00CD6DB5"/>
    <w:rsid w:val="00CE3D96"/>
    <w:rsid w:val="00CE4E1D"/>
    <w:rsid w:val="00CE5815"/>
    <w:rsid w:val="00CE7B32"/>
    <w:rsid w:val="00D05490"/>
    <w:rsid w:val="00D07348"/>
    <w:rsid w:val="00D076D9"/>
    <w:rsid w:val="00D07720"/>
    <w:rsid w:val="00D107DE"/>
    <w:rsid w:val="00D12759"/>
    <w:rsid w:val="00D1765D"/>
    <w:rsid w:val="00D2046F"/>
    <w:rsid w:val="00D23FE1"/>
    <w:rsid w:val="00D25BA6"/>
    <w:rsid w:val="00D25D2C"/>
    <w:rsid w:val="00D3083A"/>
    <w:rsid w:val="00D319BD"/>
    <w:rsid w:val="00D344A8"/>
    <w:rsid w:val="00D372B3"/>
    <w:rsid w:val="00D3782C"/>
    <w:rsid w:val="00D41088"/>
    <w:rsid w:val="00D41D7D"/>
    <w:rsid w:val="00D41FE0"/>
    <w:rsid w:val="00D4441B"/>
    <w:rsid w:val="00D44995"/>
    <w:rsid w:val="00D51556"/>
    <w:rsid w:val="00D6030F"/>
    <w:rsid w:val="00D633EF"/>
    <w:rsid w:val="00D64625"/>
    <w:rsid w:val="00D709A9"/>
    <w:rsid w:val="00D73E54"/>
    <w:rsid w:val="00D73F25"/>
    <w:rsid w:val="00D853D2"/>
    <w:rsid w:val="00D85414"/>
    <w:rsid w:val="00D870E8"/>
    <w:rsid w:val="00D87D60"/>
    <w:rsid w:val="00D949E9"/>
    <w:rsid w:val="00D94CF9"/>
    <w:rsid w:val="00D963CE"/>
    <w:rsid w:val="00D96AAF"/>
    <w:rsid w:val="00D96D80"/>
    <w:rsid w:val="00DA34BB"/>
    <w:rsid w:val="00DA523D"/>
    <w:rsid w:val="00DA75D2"/>
    <w:rsid w:val="00DB2A0A"/>
    <w:rsid w:val="00DB6A1D"/>
    <w:rsid w:val="00DC01DC"/>
    <w:rsid w:val="00DC1287"/>
    <w:rsid w:val="00DC156B"/>
    <w:rsid w:val="00DD063F"/>
    <w:rsid w:val="00DD159D"/>
    <w:rsid w:val="00DD1D70"/>
    <w:rsid w:val="00DD1FF4"/>
    <w:rsid w:val="00DD4005"/>
    <w:rsid w:val="00DD6226"/>
    <w:rsid w:val="00DD62B6"/>
    <w:rsid w:val="00DD6422"/>
    <w:rsid w:val="00DE5202"/>
    <w:rsid w:val="00DE5F25"/>
    <w:rsid w:val="00DE761E"/>
    <w:rsid w:val="00DF1C29"/>
    <w:rsid w:val="00DF2B28"/>
    <w:rsid w:val="00E01C51"/>
    <w:rsid w:val="00E02451"/>
    <w:rsid w:val="00E024EA"/>
    <w:rsid w:val="00E02BA7"/>
    <w:rsid w:val="00E02D43"/>
    <w:rsid w:val="00E03103"/>
    <w:rsid w:val="00E0357E"/>
    <w:rsid w:val="00E07F89"/>
    <w:rsid w:val="00E100CD"/>
    <w:rsid w:val="00E1509D"/>
    <w:rsid w:val="00E24A9F"/>
    <w:rsid w:val="00E24E99"/>
    <w:rsid w:val="00E273A2"/>
    <w:rsid w:val="00E30DD8"/>
    <w:rsid w:val="00E3129F"/>
    <w:rsid w:val="00E33837"/>
    <w:rsid w:val="00E34B3D"/>
    <w:rsid w:val="00E35527"/>
    <w:rsid w:val="00E35E78"/>
    <w:rsid w:val="00E35FC5"/>
    <w:rsid w:val="00E409CA"/>
    <w:rsid w:val="00E40E50"/>
    <w:rsid w:val="00E42B6C"/>
    <w:rsid w:val="00E4375A"/>
    <w:rsid w:val="00E43ACD"/>
    <w:rsid w:val="00E44704"/>
    <w:rsid w:val="00E44D21"/>
    <w:rsid w:val="00E51131"/>
    <w:rsid w:val="00E513BA"/>
    <w:rsid w:val="00E51FE6"/>
    <w:rsid w:val="00E603AA"/>
    <w:rsid w:val="00E63EE1"/>
    <w:rsid w:val="00E648F5"/>
    <w:rsid w:val="00E649A6"/>
    <w:rsid w:val="00E65080"/>
    <w:rsid w:val="00E75722"/>
    <w:rsid w:val="00E8303E"/>
    <w:rsid w:val="00E83D9C"/>
    <w:rsid w:val="00E84DAB"/>
    <w:rsid w:val="00E85ED4"/>
    <w:rsid w:val="00E86F60"/>
    <w:rsid w:val="00E87B66"/>
    <w:rsid w:val="00E90896"/>
    <w:rsid w:val="00E90C9D"/>
    <w:rsid w:val="00E90F1C"/>
    <w:rsid w:val="00E91B73"/>
    <w:rsid w:val="00EA1377"/>
    <w:rsid w:val="00EA1FC2"/>
    <w:rsid w:val="00EA2174"/>
    <w:rsid w:val="00EA24E4"/>
    <w:rsid w:val="00EA2E3D"/>
    <w:rsid w:val="00EA6295"/>
    <w:rsid w:val="00EB3388"/>
    <w:rsid w:val="00EB4ABC"/>
    <w:rsid w:val="00EB7ECA"/>
    <w:rsid w:val="00EC04A0"/>
    <w:rsid w:val="00EC1221"/>
    <w:rsid w:val="00EC58D1"/>
    <w:rsid w:val="00EC701F"/>
    <w:rsid w:val="00ED3044"/>
    <w:rsid w:val="00ED64D0"/>
    <w:rsid w:val="00ED6586"/>
    <w:rsid w:val="00EE292B"/>
    <w:rsid w:val="00EE59E6"/>
    <w:rsid w:val="00EE5B89"/>
    <w:rsid w:val="00EE7EE8"/>
    <w:rsid w:val="00EF09A1"/>
    <w:rsid w:val="00EF3A60"/>
    <w:rsid w:val="00EF5438"/>
    <w:rsid w:val="00EF715C"/>
    <w:rsid w:val="00F0038C"/>
    <w:rsid w:val="00F008AE"/>
    <w:rsid w:val="00F0204E"/>
    <w:rsid w:val="00F028D9"/>
    <w:rsid w:val="00F02EF5"/>
    <w:rsid w:val="00F030A6"/>
    <w:rsid w:val="00F0395B"/>
    <w:rsid w:val="00F04828"/>
    <w:rsid w:val="00F15000"/>
    <w:rsid w:val="00F15655"/>
    <w:rsid w:val="00F171C3"/>
    <w:rsid w:val="00F17E77"/>
    <w:rsid w:val="00F20EC8"/>
    <w:rsid w:val="00F26D70"/>
    <w:rsid w:val="00F3120C"/>
    <w:rsid w:val="00F317D5"/>
    <w:rsid w:val="00F32ED3"/>
    <w:rsid w:val="00F35F6A"/>
    <w:rsid w:val="00F375DC"/>
    <w:rsid w:val="00F4464B"/>
    <w:rsid w:val="00F45118"/>
    <w:rsid w:val="00F4601E"/>
    <w:rsid w:val="00F4771D"/>
    <w:rsid w:val="00F51192"/>
    <w:rsid w:val="00F53D28"/>
    <w:rsid w:val="00F54C1E"/>
    <w:rsid w:val="00F554A5"/>
    <w:rsid w:val="00F604D1"/>
    <w:rsid w:val="00F6069F"/>
    <w:rsid w:val="00F63394"/>
    <w:rsid w:val="00F63BFB"/>
    <w:rsid w:val="00F71075"/>
    <w:rsid w:val="00F73F53"/>
    <w:rsid w:val="00F74ABC"/>
    <w:rsid w:val="00F74ADE"/>
    <w:rsid w:val="00F75AFC"/>
    <w:rsid w:val="00F75FA7"/>
    <w:rsid w:val="00F80552"/>
    <w:rsid w:val="00F82C21"/>
    <w:rsid w:val="00F83955"/>
    <w:rsid w:val="00F84AA6"/>
    <w:rsid w:val="00F946C2"/>
    <w:rsid w:val="00F95650"/>
    <w:rsid w:val="00F97907"/>
    <w:rsid w:val="00FA2842"/>
    <w:rsid w:val="00FA3A47"/>
    <w:rsid w:val="00FA5EAD"/>
    <w:rsid w:val="00FA6DC5"/>
    <w:rsid w:val="00FA7B7A"/>
    <w:rsid w:val="00FB1046"/>
    <w:rsid w:val="00FB1ABF"/>
    <w:rsid w:val="00FB1C33"/>
    <w:rsid w:val="00FB41C6"/>
    <w:rsid w:val="00FB6E56"/>
    <w:rsid w:val="00FB6E82"/>
    <w:rsid w:val="00FC4CCD"/>
    <w:rsid w:val="00FC586E"/>
    <w:rsid w:val="00FC5EBF"/>
    <w:rsid w:val="00FD0966"/>
    <w:rsid w:val="00FD229D"/>
    <w:rsid w:val="00FD28B9"/>
    <w:rsid w:val="00FD2976"/>
    <w:rsid w:val="00FD2E75"/>
    <w:rsid w:val="00FD4B68"/>
    <w:rsid w:val="00FD6773"/>
    <w:rsid w:val="00FE08CD"/>
    <w:rsid w:val="00FE1697"/>
    <w:rsid w:val="00FE345C"/>
    <w:rsid w:val="00FE3768"/>
    <w:rsid w:val="00FE408D"/>
    <w:rsid w:val="00FE4AAF"/>
    <w:rsid w:val="00FE5C1C"/>
    <w:rsid w:val="00FF0A59"/>
    <w:rsid w:val="00FF1946"/>
    <w:rsid w:val="00FF32CB"/>
    <w:rsid w:val="00FF4BC0"/>
    <w:rsid w:val="00FF70E6"/>
    <w:rsid w:val="00FF74FC"/>
    <w:rsid w:val="03133E62"/>
    <w:rsid w:val="0D9669C3"/>
    <w:rsid w:val="0DE60933"/>
    <w:rsid w:val="16646FCB"/>
    <w:rsid w:val="1E76785E"/>
    <w:rsid w:val="207C0173"/>
    <w:rsid w:val="209317D1"/>
    <w:rsid w:val="26DD5185"/>
    <w:rsid w:val="2BF931BD"/>
    <w:rsid w:val="30D271D7"/>
    <w:rsid w:val="32B42F4A"/>
    <w:rsid w:val="35576653"/>
    <w:rsid w:val="37907074"/>
    <w:rsid w:val="3D8A731E"/>
    <w:rsid w:val="3EA73D90"/>
    <w:rsid w:val="408C36C9"/>
    <w:rsid w:val="439C04BE"/>
    <w:rsid w:val="452B2AE8"/>
    <w:rsid w:val="470C64EC"/>
    <w:rsid w:val="482223A1"/>
    <w:rsid w:val="4CF4370F"/>
    <w:rsid w:val="4E350BBB"/>
    <w:rsid w:val="4E954F76"/>
    <w:rsid w:val="52A354D3"/>
    <w:rsid w:val="57044502"/>
    <w:rsid w:val="5759543B"/>
    <w:rsid w:val="596F50F5"/>
    <w:rsid w:val="5BC2695B"/>
    <w:rsid w:val="5BD530B0"/>
    <w:rsid w:val="5BEA464E"/>
    <w:rsid w:val="5C5B5CDA"/>
    <w:rsid w:val="601C7906"/>
    <w:rsid w:val="609C1E4C"/>
    <w:rsid w:val="656E5ECE"/>
    <w:rsid w:val="65D55345"/>
    <w:rsid w:val="665059BF"/>
    <w:rsid w:val="69880550"/>
    <w:rsid w:val="6C500987"/>
    <w:rsid w:val="6EC3547A"/>
    <w:rsid w:val="6F9A7F81"/>
    <w:rsid w:val="701263D8"/>
    <w:rsid w:val="715145BD"/>
    <w:rsid w:val="73D665F4"/>
    <w:rsid w:val="762B3117"/>
    <w:rsid w:val="78E944FB"/>
    <w:rsid w:val="7AFF1E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qFormat="1"/>
    <w:lsdException w:name="Normal (Web)" w:semiHidden="0" w:qFormat="1"/>
    <w:lsdException w:name="Normal Table" w:qFormat="1"/>
    <w:lsdException w:name="Balloon Text" w:semiHidden="0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EA0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767EA0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qFormat/>
    <w:rsid w:val="00767EA0"/>
    <w:pPr>
      <w:jc w:val="left"/>
    </w:pPr>
    <w:rPr>
      <w:rFonts w:ascii="Calibri" w:hAnsi="Courier New"/>
      <w:szCs w:val="21"/>
    </w:rPr>
  </w:style>
  <w:style w:type="paragraph" w:styleId="a4">
    <w:name w:val="Balloon Text"/>
    <w:basedOn w:val="a"/>
    <w:link w:val="Char0"/>
    <w:uiPriority w:val="99"/>
    <w:unhideWhenUsed/>
    <w:rsid w:val="00767EA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767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767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767E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8">
    <w:name w:val="Table Grid"/>
    <w:basedOn w:val="a1"/>
    <w:uiPriority w:val="39"/>
    <w:qFormat/>
    <w:rsid w:val="00767EA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FollowedHyperlink"/>
    <w:basedOn w:val="a0"/>
    <w:uiPriority w:val="99"/>
    <w:semiHidden/>
    <w:unhideWhenUsed/>
    <w:rsid w:val="00767EA0"/>
    <w:rPr>
      <w:color w:val="954F72"/>
      <w:u w:val="single"/>
    </w:rPr>
  </w:style>
  <w:style w:type="character" w:styleId="aa">
    <w:name w:val="Hyperlink"/>
    <w:qFormat/>
    <w:rsid w:val="00767EA0"/>
    <w:rPr>
      <w:color w:val="0000FF"/>
      <w:u w:val="none"/>
    </w:rPr>
  </w:style>
  <w:style w:type="character" w:customStyle="1" w:styleId="Char2">
    <w:name w:val="页眉 Char"/>
    <w:link w:val="a6"/>
    <w:uiPriority w:val="99"/>
    <w:qFormat/>
    <w:rsid w:val="00767EA0"/>
    <w:rPr>
      <w:rFonts w:ascii="Times New Roman" w:hAnsi="Times New Roman"/>
      <w:kern w:val="2"/>
      <w:sz w:val="18"/>
      <w:szCs w:val="18"/>
    </w:rPr>
  </w:style>
  <w:style w:type="character" w:customStyle="1" w:styleId="Char1">
    <w:name w:val="页脚 Char"/>
    <w:link w:val="a5"/>
    <w:uiPriority w:val="99"/>
    <w:qFormat/>
    <w:rsid w:val="00767EA0"/>
    <w:rPr>
      <w:rFonts w:ascii="Times New Roman" w:hAnsi="Times New Roman"/>
      <w:kern w:val="2"/>
      <w:sz w:val="18"/>
      <w:szCs w:val="18"/>
    </w:rPr>
  </w:style>
  <w:style w:type="character" w:customStyle="1" w:styleId="1Char">
    <w:name w:val="标题 1 Char"/>
    <w:link w:val="1"/>
    <w:qFormat/>
    <w:rsid w:val="00767EA0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Char">
    <w:name w:val="纯文本 Char"/>
    <w:link w:val="a3"/>
    <w:uiPriority w:val="99"/>
    <w:qFormat/>
    <w:rsid w:val="00767EA0"/>
    <w:rPr>
      <w:rFonts w:hAnsi="Courier New"/>
      <w:kern w:val="2"/>
      <w:sz w:val="21"/>
      <w:szCs w:val="21"/>
    </w:rPr>
  </w:style>
  <w:style w:type="character" w:customStyle="1" w:styleId="Char0">
    <w:name w:val="批注框文本 Char"/>
    <w:link w:val="a4"/>
    <w:uiPriority w:val="99"/>
    <w:semiHidden/>
    <w:qFormat/>
    <w:rsid w:val="00767EA0"/>
    <w:rPr>
      <w:rFonts w:ascii="Times New Roman" w:hAnsi="Times New Roman"/>
      <w:kern w:val="2"/>
      <w:sz w:val="18"/>
      <w:szCs w:val="18"/>
    </w:rPr>
  </w:style>
  <w:style w:type="paragraph" w:styleId="ab">
    <w:name w:val="List Paragraph"/>
    <w:basedOn w:val="a"/>
    <w:uiPriority w:val="34"/>
    <w:qFormat/>
    <w:rsid w:val="00767EA0"/>
    <w:pPr>
      <w:ind w:firstLineChars="200" w:firstLine="420"/>
    </w:pPr>
  </w:style>
  <w:style w:type="paragraph" w:customStyle="1" w:styleId="Default">
    <w:name w:val="Default"/>
    <w:qFormat/>
    <w:rsid w:val="00767EA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font51">
    <w:name w:val="font51"/>
    <w:basedOn w:val="a0"/>
    <w:qFormat/>
    <w:rsid w:val="00767E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767EA0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767EA0"/>
    <w:rPr>
      <w:rFonts w:ascii="Calibri" w:hAnsi="Calibri" w:cs="Calibri" w:hint="default"/>
      <w:color w:val="000000"/>
      <w:sz w:val="21"/>
      <w:szCs w:val="21"/>
      <w:u w:val="none"/>
    </w:rPr>
  </w:style>
  <w:style w:type="paragraph" w:styleId="HTML">
    <w:name w:val="HTML Preformatted"/>
    <w:basedOn w:val="a"/>
    <w:link w:val="HTMLChar"/>
    <w:uiPriority w:val="99"/>
    <w:semiHidden/>
    <w:unhideWhenUsed/>
    <w:rsid w:val="00C72A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72AA8"/>
    <w:rPr>
      <w:rFonts w:ascii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1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E:\&#21487;&#31227;&#21160;&#30913;&#30424;J\&#33820;&#31867;&#21270;&#21512;&#29289;&#30740;&#31350;\2016.12&#34430;&#38738;&#32032;-&#26446;\&#34430;&#38738;&#32032;&#21457;&#25991;&#31456;&#35745;&#21010;\&#34430;&#38738;&#32032;&#25991;&#31456;crtZ&#31579;&#36873;\&#25991;&#31456;&#25991;&#26723;\manucript-crtZ-&#25554;&#22270;.docx" TargetMode="External"/><Relationship Id="rId13" Type="http://schemas.openxmlformats.org/officeDocument/2006/relationships/hyperlink" Target="file:///E:\&#21487;&#31227;&#21160;&#30913;&#30424;J\&#33820;&#31867;&#21270;&#21512;&#29289;&#30740;&#31350;\2016.12&#34430;&#38738;&#32032;-&#26446;\&#34430;&#38738;&#32032;&#21457;&#25991;&#31456;&#35745;&#21010;\&#34430;&#38738;&#32032;&#25991;&#31456;crtZ&#31579;&#36873;\&#25991;&#31456;&#25991;&#26723;\manucript-crtZ-&#25554;&#22270;.docx" TargetMode="Externa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file:///E:\&#21487;&#31227;&#21160;&#30913;&#30424;J\&#33820;&#31867;&#21270;&#21512;&#29289;&#30740;&#31350;\2016.12&#34430;&#38738;&#32032;-&#26446;\&#34430;&#38738;&#32032;&#21457;&#25991;&#31456;&#35745;&#21010;\&#34430;&#38738;&#32032;&#25991;&#31456;crtZ&#31579;&#36873;\&#25991;&#31456;&#25991;&#26723;\manucript-crtZ-&#25554;&#22270;.docx" TargetMode="External"/><Relationship Id="rId17" Type="http://schemas.openxmlformats.org/officeDocument/2006/relationships/chart" Target="charts/chart3.xml"/><Relationship Id="rId2" Type="http://schemas.openxmlformats.org/officeDocument/2006/relationships/customXml" Target="../customXml/item2.xml"/><Relationship Id="rId16" Type="http://schemas.openxmlformats.org/officeDocument/2006/relationships/chart" Target="charts/chart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E:\&#21487;&#31227;&#21160;&#30913;&#30424;J\&#33820;&#31867;&#21270;&#21512;&#29289;&#30740;&#31350;\2016.12&#34430;&#38738;&#32032;-&#26446;\&#34430;&#38738;&#32032;&#21457;&#25991;&#31456;&#35745;&#21010;\&#34430;&#38738;&#32032;&#25991;&#31456;crtZ&#31579;&#36873;\&#25991;&#31456;&#25991;&#26723;\manucript-crtZ-&#25554;&#22270;.docx" TargetMode="External"/><Relationship Id="rId5" Type="http://schemas.openxmlformats.org/officeDocument/2006/relationships/webSettings" Target="webSettings.xml"/><Relationship Id="rId15" Type="http://schemas.openxmlformats.org/officeDocument/2006/relationships/chart" Target="charts/chart1.xml"/><Relationship Id="rId10" Type="http://schemas.openxmlformats.org/officeDocument/2006/relationships/hyperlink" Target="file:///E:\&#21487;&#31227;&#21160;&#30913;&#30424;J\&#33820;&#31867;&#21270;&#21512;&#29289;&#30740;&#31350;\2016.12&#34430;&#38738;&#32032;-&#26446;\&#34430;&#38738;&#32032;&#21457;&#25991;&#31456;&#35745;&#21010;\&#34430;&#38738;&#32032;&#25991;&#31456;crtZ&#31579;&#36873;\&#25991;&#31456;&#25991;&#26723;\manucript-crtZ-&#25554;&#22270;.docx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file:///E:\&#21487;&#31227;&#21160;&#30913;&#30424;J\&#33820;&#31867;&#21270;&#21512;&#29289;&#30740;&#31350;\2016.12&#34430;&#38738;&#32032;-&#26446;\&#34430;&#38738;&#32032;&#21457;&#25991;&#31456;&#35745;&#21010;\&#34430;&#38738;&#32032;&#25991;&#31456;crtZ&#31579;&#36873;\&#25991;&#31456;&#25991;&#26723;\manucript-crtZ-&#25554;&#22270;.docx" TargetMode="External"/><Relationship Id="rId14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1487;&#31227;&#21160;&#30913;&#30424;J\&#33820;&#31867;&#21270;&#21512;&#29289;&#30740;&#31350;\2016.12&#34430;&#38738;&#32032;-&#26446;\&#34430;&#38738;&#32032;&#21457;&#25991;&#31456;&#35745;&#21010;\&#34430;&#38738;&#32032;&#25991;&#31456;crtZ&#31579;&#36873;\crtZ&#25991;&#31456;&#25968;&#25454;&#27719;&#24635;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1487;&#31227;&#21160;&#30913;&#30424;J\&#33820;&#31867;&#21270;&#21512;&#29289;&#30740;&#31350;\2016.12&#34430;&#38738;&#32032;-&#26446;\&#34430;&#38738;&#32032;&#21457;&#25991;&#31456;&#35745;&#21010;\&#34430;&#38738;&#32032;&#25991;&#31456;crtZ&#31579;&#36873;\can003+yw-2019.05.07&#21457;&#37237;&#32592;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1487;&#31227;&#21160;&#30913;&#30424;J\&#33820;&#31867;&#21270;&#21512;&#29289;&#30740;&#31350;\2016.12&#34430;&#38738;&#32032;-&#26446;\&#34430;&#38738;&#32032;&#21457;&#25991;&#31456;&#35745;&#21010;\&#34430;&#38738;&#32032;&#25991;&#31456;crtZ&#31579;&#36873;\20201124&#21457;&#37237;&#32592;ast018%20ast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/>
      <c:barChart>
        <c:barDir val="col"/>
        <c:grouping val="stacked"/>
        <c:ser>
          <c:idx val="0"/>
          <c:order val="0"/>
          <c:tx>
            <c:strRef>
              <c:f>[crtZ文章数据汇总.xls]can005加crtZ!$C$60</c:f>
              <c:strCache>
                <c:ptCount val="1"/>
                <c:pt idx="0">
                  <c:v>Ast</c:v>
                </c:pt>
              </c:strCache>
            </c:strRef>
          </c:tx>
          <c:spPr>
            <a:pattFill prst="pct5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85000"/>
                  <a:lumOff val="15000"/>
                </a:schemeClr>
              </a:solidFill>
            </a:ln>
            <a:effectLst/>
          </c:spPr>
          <c:errBars>
            <c:errBarType val="both"/>
            <c:errValType val="cust"/>
            <c:plus>
              <c:numRef>
                <c:f>[crtZ文章数据汇总.xls]can005加crtZ!$H$62:$H$68</c:f>
                <c:numCache>
                  <c:formatCode>General</c:formatCode>
                  <c:ptCount val="7"/>
                  <c:pt idx="0">
                    <c:v>5.1384173957876671</c:v>
                  </c:pt>
                  <c:pt idx="1">
                    <c:v>24.462488289896687</c:v>
                  </c:pt>
                  <c:pt idx="2">
                    <c:v>23.982146136935523</c:v>
                  </c:pt>
                  <c:pt idx="3">
                    <c:v>21.974758246679286</c:v>
                  </c:pt>
                  <c:pt idx="4">
                    <c:v>18.127419378756986</c:v>
                  </c:pt>
                  <c:pt idx="5">
                    <c:v>26.781523481684189</c:v>
                  </c:pt>
                  <c:pt idx="6">
                    <c:v>31</c:v>
                  </c:pt>
                </c:numCache>
              </c:numRef>
            </c:plus>
            <c:minus>
              <c:numRef>
                <c:f>[crtZ文章数据汇总.xls]can005加crtZ!$H$62:$H$68</c:f>
                <c:numCache>
                  <c:formatCode>General</c:formatCode>
                  <c:ptCount val="7"/>
                  <c:pt idx="0">
                    <c:v>5.1384173957876671</c:v>
                  </c:pt>
                  <c:pt idx="1">
                    <c:v>24.462488289896687</c:v>
                  </c:pt>
                  <c:pt idx="2">
                    <c:v>23.982146136935523</c:v>
                  </c:pt>
                  <c:pt idx="3">
                    <c:v>21.974758246679286</c:v>
                  </c:pt>
                  <c:pt idx="4">
                    <c:v>18.127419378756986</c:v>
                  </c:pt>
                  <c:pt idx="5">
                    <c:v>26.781523481684189</c:v>
                  </c:pt>
                  <c:pt idx="6">
                    <c:v>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[crtZ文章数据汇总.xls]can005加crtZ!$B$62:$B$68</c:f>
              <c:strCache>
                <c:ptCount val="7"/>
                <c:pt idx="0">
                  <c:v>Ast014</c:v>
                </c:pt>
                <c:pt idx="1">
                  <c:v>Ast015</c:v>
                </c:pt>
                <c:pt idx="2">
                  <c:v>Ast016</c:v>
                </c:pt>
                <c:pt idx="3">
                  <c:v>Ast017</c:v>
                </c:pt>
                <c:pt idx="4">
                  <c:v>Ast018</c:v>
                </c:pt>
                <c:pt idx="5">
                  <c:v>Ast019</c:v>
                </c:pt>
                <c:pt idx="6">
                  <c:v>Ast010</c:v>
                </c:pt>
              </c:strCache>
            </c:strRef>
          </c:cat>
          <c:val>
            <c:numRef>
              <c:f>[crtZ文章数据汇总.xls]can005加crtZ!$C$62:$C$68</c:f>
              <c:numCache>
                <c:formatCode>0.00_ </c:formatCode>
                <c:ptCount val="7"/>
                <c:pt idx="0">
                  <c:v>359.90999999999963</c:v>
                </c:pt>
                <c:pt idx="1">
                  <c:v>720.21</c:v>
                </c:pt>
                <c:pt idx="2">
                  <c:v>379.58</c:v>
                </c:pt>
                <c:pt idx="3">
                  <c:v>911</c:v>
                </c:pt>
                <c:pt idx="4" formatCode="General">
                  <c:v>980.5</c:v>
                </c:pt>
                <c:pt idx="5" formatCode="General">
                  <c:v>543.15</c:v>
                </c:pt>
                <c:pt idx="6" formatCode="General">
                  <c:v>1170.47</c:v>
                </c:pt>
              </c:numCache>
            </c:numRef>
          </c:val>
        </c:ser>
        <c:ser>
          <c:idx val="1"/>
          <c:order val="1"/>
          <c:tx>
            <c:strRef>
              <c:f>[crtZ文章数据汇总.xls]can005加crtZ!$D$60</c:f>
              <c:strCache>
                <c:ptCount val="1"/>
                <c:pt idx="0">
                  <c:v>Ado</c:v>
                </c:pt>
              </c:strCache>
            </c:strRef>
          </c:tx>
          <c:spPr>
            <a:pattFill prst="pct40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85000"/>
                  <a:lumOff val="15000"/>
                </a:schemeClr>
              </a:solidFill>
            </a:ln>
            <a:effectLst/>
          </c:spPr>
          <c:errBars>
            <c:errBarType val="both"/>
            <c:errValType val="cust"/>
            <c:plus>
              <c:numRef>
                <c:f>[crtZ文章数据汇总.xls]can005加crtZ!$I$62:$I$68</c:f>
                <c:numCache>
                  <c:formatCode>General</c:formatCode>
                  <c:ptCount val="7"/>
                  <c:pt idx="0">
                    <c:v>11.241441188744398</c:v>
                  </c:pt>
                  <c:pt idx="1">
                    <c:v>28.286143192583342</c:v>
                  </c:pt>
                  <c:pt idx="2">
                    <c:v>17.041224525641699</c:v>
                  </c:pt>
                  <c:pt idx="3">
                    <c:v>12.42953471910093</c:v>
                  </c:pt>
                  <c:pt idx="4">
                    <c:v>10.514751542475887</c:v>
                  </c:pt>
                  <c:pt idx="5">
                    <c:v>11.811999548481802</c:v>
                  </c:pt>
                  <c:pt idx="6">
                    <c:v>4.7353282181210314</c:v>
                  </c:pt>
                </c:numCache>
              </c:numRef>
            </c:plus>
            <c:minus>
              <c:numRef>
                <c:f>[crtZ文章数据汇总.xls]can005加crtZ!$I$62:$I$68</c:f>
                <c:numCache>
                  <c:formatCode>General</c:formatCode>
                  <c:ptCount val="7"/>
                  <c:pt idx="0">
                    <c:v>11.241441188744398</c:v>
                  </c:pt>
                  <c:pt idx="1">
                    <c:v>28.286143192583342</c:v>
                  </c:pt>
                  <c:pt idx="2">
                    <c:v>17.041224525641699</c:v>
                  </c:pt>
                  <c:pt idx="3">
                    <c:v>12.42953471910093</c:v>
                  </c:pt>
                  <c:pt idx="4">
                    <c:v>10.514751542475887</c:v>
                  </c:pt>
                  <c:pt idx="5">
                    <c:v>11.811999548481802</c:v>
                  </c:pt>
                  <c:pt idx="6">
                    <c:v>4.73532821812103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[crtZ文章数据汇总.xls]can005加crtZ!$B$62:$B$68</c:f>
              <c:strCache>
                <c:ptCount val="7"/>
                <c:pt idx="0">
                  <c:v>Ast014</c:v>
                </c:pt>
                <c:pt idx="1">
                  <c:v>Ast015</c:v>
                </c:pt>
                <c:pt idx="2">
                  <c:v>Ast016</c:v>
                </c:pt>
                <c:pt idx="3">
                  <c:v>Ast017</c:v>
                </c:pt>
                <c:pt idx="4">
                  <c:v>Ast018</c:v>
                </c:pt>
                <c:pt idx="5">
                  <c:v>Ast019</c:v>
                </c:pt>
                <c:pt idx="6">
                  <c:v>Ast010</c:v>
                </c:pt>
              </c:strCache>
            </c:strRef>
          </c:cat>
          <c:val>
            <c:numRef>
              <c:f>[crtZ文章数据汇总.xls]can005加crtZ!$D$62:$D$68</c:f>
              <c:numCache>
                <c:formatCode>0.00_ </c:formatCode>
                <c:ptCount val="7"/>
                <c:pt idx="0">
                  <c:v>439.2</c:v>
                </c:pt>
                <c:pt idx="1">
                  <c:v>438.63333333333338</c:v>
                </c:pt>
                <c:pt idx="2">
                  <c:v>447.566666666667</c:v>
                </c:pt>
                <c:pt idx="3">
                  <c:v>607.20000000000005</c:v>
                </c:pt>
                <c:pt idx="4">
                  <c:v>500.566666666667</c:v>
                </c:pt>
                <c:pt idx="5">
                  <c:v>372.66666666666708</c:v>
                </c:pt>
                <c:pt idx="6" formatCode="General">
                  <c:v>227.8</c:v>
                </c:pt>
              </c:numCache>
            </c:numRef>
          </c:val>
        </c:ser>
        <c:ser>
          <c:idx val="2"/>
          <c:order val="2"/>
          <c:tx>
            <c:strRef>
              <c:f>[crtZ文章数据汇总.xls]can005加crtZ!$E$60</c:f>
              <c:strCache>
                <c:ptCount val="1"/>
                <c:pt idx="0">
                  <c:v>Can</c:v>
                </c:pt>
              </c:strCache>
            </c:strRef>
          </c:tx>
          <c:spPr>
            <a:pattFill prst="wdDnDiag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85000"/>
                  <a:lumOff val="15000"/>
                </a:schemeClr>
              </a:solidFill>
            </a:ln>
            <a:effectLst/>
          </c:spPr>
          <c:errBars>
            <c:errBarType val="both"/>
            <c:errValType val="cust"/>
            <c:plus>
              <c:numRef>
                <c:f>[crtZ文章数据汇总.xls]can005加crtZ!$J$62:$J$68</c:f>
                <c:numCache>
                  <c:formatCode>General</c:formatCode>
                  <c:ptCount val="7"/>
                  <c:pt idx="0">
                    <c:v>71.599883612568178</c:v>
                  </c:pt>
                  <c:pt idx="1">
                    <c:v>49.440907488974496</c:v>
                  </c:pt>
                  <c:pt idx="2">
                    <c:v>31.200000000000099</c:v>
                  </c:pt>
                  <c:pt idx="3">
                    <c:v>60.811100960268625</c:v>
                  </c:pt>
                  <c:pt idx="4">
                    <c:v>7.0500591014071103</c:v>
                  </c:pt>
                  <c:pt idx="5">
                    <c:v>14.3196834229438</c:v>
                  </c:pt>
                  <c:pt idx="6">
                    <c:v>8</c:v>
                  </c:pt>
                </c:numCache>
              </c:numRef>
            </c:plus>
            <c:minus>
              <c:numRef>
                <c:f>[crtZ文章数据汇总.xls]can005加crtZ!$J$62:$J$68</c:f>
                <c:numCache>
                  <c:formatCode>General</c:formatCode>
                  <c:ptCount val="7"/>
                  <c:pt idx="0">
                    <c:v>71.599883612568178</c:v>
                  </c:pt>
                  <c:pt idx="1">
                    <c:v>49.440907488974496</c:v>
                  </c:pt>
                  <c:pt idx="2">
                    <c:v>31.200000000000099</c:v>
                  </c:pt>
                  <c:pt idx="3">
                    <c:v>60.811100960268625</c:v>
                  </c:pt>
                  <c:pt idx="4">
                    <c:v>7.0500591014071103</c:v>
                  </c:pt>
                  <c:pt idx="5">
                    <c:v>14.3196834229438</c:v>
                  </c:pt>
                  <c:pt idx="6">
                    <c:v>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[crtZ文章数据汇总.xls]can005加crtZ!$B$62:$B$68</c:f>
              <c:strCache>
                <c:ptCount val="7"/>
                <c:pt idx="0">
                  <c:v>Ast014</c:v>
                </c:pt>
                <c:pt idx="1">
                  <c:v>Ast015</c:v>
                </c:pt>
                <c:pt idx="2">
                  <c:v>Ast016</c:v>
                </c:pt>
                <c:pt idx="3">
                  <c:v>Ast017</c:v>
                </c:pt>
                <c:pt idx="4">
                  <c:v>Ast018</c:v>
                </c:pt>
                <c:pt idx="5">
                  <c:v>Ast019</c:v>
                </c:pt>
                <c:pt idx="6">
                  <c:v>Ast010</c:v>
                </c:pt>
              </c:strCache>
            </c:strRef>
          </c:cat>
          <c:val>
            <c:numRef>
              <c:f>[crtZ文章数据汇总.xls]can005加crtZ!$E$62:$E$68</c:f>
              <c:numCache>
                <c:formatCode>0.00_ </c:formatCode>
                <c:ptCount val="7"/>
                <c:pt idx="0">
                  <c:v>1478.8333333333273</c:v>
                </c:pt>
                <c:pt idx="1">
                  <c:v>1388.1333333333266</c:v>
                </c:pt>
                <c:pt idx="2">
                  <c:v>1423.1</c:v>
                </c:pt>
                <c:pt idx="3">
                  <c:v>1067.2333333333279</c:v>
                </c:pt>
                <c:pt idx="4">
                  <c:v>506.3</c:v>
                </c:pt>
                <c:pt idx="5">
                  <c:v>837.93333333333305</c:v>
                </c:pt>
                <c:pt idx="6" formatCode="General">
                  <c:v>190.3</c:v>
                </c:pt>
              </c:numCache>
            </c:numRef>
          </c:val>
        </c:ser>
        <c:ser>
          <c:idx val="3"/>
          <c:order val="3"/>
          <c:tx>
            <c:strRef>
              <c:f>[crtZ文章数据汇总.xls]can005加crtZ!$F$60</c:f>
              <c:strCache>
                <c:ptCount val="1"/>
                <c:pt idx="0">
                  <c:v>Ech</c:v>
                </c:pt>
              </c:strCache>
            </c:strRef>
          </c:tx>
          <c:spPr>
            <a:pattFill prst="diagBrick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85000"/>
                  <a:lumOff val="15000"/>
                </a:schemeClr>
              </a:solidFill>
            </a:ln>
            <a:effectLst/>
          </c:spPr>
          <c:errBars>
            <c:errBarType val="both"/>
            <c:errValType val="cust"/>
            <c:plus>
              <c:numRef>
                <c:f>[crtZ文章数据汇总.xls]can005加crtZ!$K$62:$K$68</c:f>
                <c:numCache>
                  <c:formatCode>General</c:formatCode>
                  <c:ptCount val="7"/>
                  <c:pt idx="0">
                    <c:v>47.653051668632003</c:v>
                  </c:pt>
                  <c:pt idx="1">
                    <c:v>25.179621389793187</c:v>
                  </c:pt>
                  <c:pt idx="2">
                    <c:v>27.5983695170566</c:v>
                  </c:pt>
                  <c:pt idx="3">
                    <c:v>49.104921681368403</c:v>
                  </c:pt>
                  <c:pt idx="4">
                    <c:v>14.667765110381799</c:v>
                  </c:pt>
                  <c:pt idx="5">
                    <c:v>37.622112292285614</c:v>
                  </c:pt>
                  <c:pt idx="6">
                    <c:v>28</c:v>
                  </c:pt>
                </c:numCache>
              </c:numRef>
            </c:plus>
            <c:minus>
              <c:numRef>
                <c:f>[crtZ文章数据汇总.xls]can005加crtZ!$K$62:$K$68</c:f>
                <c:numCache>
                  <c:formatCode>General</c:formatCode>
                  <c:ptCount val="7"/>
                  <c:pt idx="0">
                    <c:v>47.653051668632003</c:v>
                  </c:pt>
                  <c:pt idx="1">
                    <c:v>25.179621389793187</c:v>
                  </c:pt>
                  <c:pt idx="2">
                    <c:v>27.5983695170566</c:v>
                  </c:pt>
                  <c:pt idx="3">
                    <c:v>49.104921681368403</c:v>
                  </c:pt>
                  <c:pt idx="4">
                    <c:v>14.667765110381799</c:v>
                  </c:pt>
                  <c:pt idx="5">
                    <c:v>37.622112292285614</c:v>
                  </c:pt>
                  <c:pt idx="6">
                    <c:v>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[crtZ文章数据汇总.xls]can005加crtZ!$B$62:$B$68</c:f>
              <c:strCache>
                <c:ptCount val="7"/>
                <c:pt idx="0">
                  <c:v>Ast014</c:v>
                </c:pt>
                <c:pt idx="1">
                  <c:v>Ast015</c:v>
                </c:pt>
                <c:pt idx="2">
                  <c:v>Ast016</c:v>
                </c:pt>
                <c:pt idx="3">
                  <c:v>Ast017</c:v>
                </c:pt>
                <c:pt idx="4">
                  <c:v>Ast018</c:v>
                </c:pt>
                <c:pt idx="5">
                  <c:v>Ast019</c:v>
                </c:pt>
                <c:pt idx="6">
                  <c:v>Ast010</c:v>
                </c:pt>
              </c:strCache>
            </c:strRef>
          </c:cat>
          <c:val>
            <c:numRef>
              <c:f>[crtZ文章数据汇总.xls]can005加crtZ!$F$62:$F$68</c:f>
              <c:numCache>
                <c:formatCode>0.00_ </c:formatCode>
                <c:ptCount val="7"/>
                <c:pt idx="0">
                  <c:v>940.7666666666679</c:v>
                </c:pt>
                <c:pt idx="1">
                  <c:v>971.36666666666702</c:v>
                </c:pt>
                <c:pt idx="2">
                  <c:v>920.1</c:v>
                </c:pt>
                <c:pt idx="3">
                  <c:v>1024.9666666666722</c:v>
                </c:pt>
                <c:pt idx="4">
                  <c:v>497.33333333333331</c:v>
                </c:pt>
                <c:pt idx="5">
                  <c:v>975.86666666666702</c:v>
                </c:pt>
                <c:pt idx="6" formatCode="General">
                  <c:v>702</c:v>
                </c:pt>
              </c:numCache>
            </c:numRef>
          </c:val>
        </c:ser>
        <c:ser>
          <c:idx val="4"/>
          <c:order val="4"/>
          <c:tx>
            <c:strRef>
              <c:f>[crtZ文章数据汇总.xls]can005加crtZ!$G$60</c:f>
              <c:strCache>
                <c:ptCount val="1"/>
                <c:pt idx="0">
                  <c:v>Car</c:v>
                </c:pt>
              </c:strCache>
            </c:strRef>
          </c:tx>
          <c:spPr>
            <a:pattFill prst="pct75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85000"/>
                  <a:lumOff val="15000"/>
                </a:schemeClr>
              </a:solidFill>
            </a:ln>
            <a:effectLst/>
          </c:spPr>
          <c:errBars>
            <c:errBarType val="both"/>
            <c:errValType val="cust"/>
            <c:plus>
              <c:numRef>
                <c:f>[crtZ文章数据汇总.xls]can005加crtZ!$L$62:$L$68</c:f>
                <c:numCache>
                  <c:formatCode>General</c:formatCode>
                  <c:ptCount val="7"/>
                  <c:pt idx="0">
                    <c:v>7.2020830320123403</c:v>
                  </c:pt>
                  <c:pt idx="1">
                    <c:v>19.257206443303186</c:v>
                  </c:pt>
                  <c:pt idx="2">
                    <c:v>13.5</c:v>
                  </c:pt>
                  <c:pt idx="3">
                    <c:v>15.657692465153799</c:v>
                  </c:pt>
                  <c:pt idx="4">
                    <c:v>49.796218062553073</c:v>
                  </c:pt>
                  <c:pt idx="5">
                    <c:v>48.253117343165989</c:v>
                  </c:pt>
                  <c:pt idx="6">
                    <c:v>39</c:v>
                  </c:pt>
                </c:numCache>
              </c:numRef>
            </c:plus>
            <c:minus>
              <c:numRef>
                <c:f>[crtZ文章数据汇总.xls]can005加crtZ!$L$62:$L$68</c:f>
                <c:numCache>
                  <c:formatCode>General</c:formatCode>
                  <c:ptCount val="7"/>
                  <c:pt idx="0">
                    <c:v>7.2020830320123403</c:v>
                  </c:pt>
                  <c:pt idx="1">
                    <c:v>19.257206443303186</c:v>
                  </c:pt>
                  <c:pt idx="2">
                    <c:v>13.5</c:v>
                  </c:pt>
                  <c:pt idx="3">
                    <c:v>15.657692465153799</c:v>
                  </c:pt>
                  <c:pt idx="4">
                    <c:v>49.796218062553073</c:v>
                  </c:pt>
                  <c:pt idx="5">
                    <c:v>48.253117343165989</c:v>
                  </c:pt>
                  <c:pt idx="6">
                    <c:v>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[crtZ文章数据汇总.xls]can005加crtZ!$B$62:$B$68</c:f>
              <c:strCache>
                <c:ptCount val="7"/>
                <c:pt idx="0">
                  <c:v>Ast014</c:v>
                </c:pt>
                <c:pt idx="1">
                  <c:v>Ast015</c:v>
                </c:pt>
                <c:pt idx="2">
                  <c:v>Ast016</c:v>
                </c:pt>
                <c:pt idx="3">
                  <c:v>Ast017</c:v>
                </c:pt>
                <c:pt idx="4">
                  <c:v>Ast018</c:v>
                </c:pt>
                <c:pt idx="5">
                  <c:v>Ast019</c:v>
                </c:pt>
                <c:pt idx="6">
                  <c:v>Ast010</c:v>
                </c:pt>
              </c:strCache>
            </c:strRef>
          </c:cat>
          <c:val>
            <c:numRef>
              <c:f>[crtZ文章数据汇总.xls]can005加crtZ!$G$62:$G$68</c:f>
              <c:numCache>
                <c:formatCode>0.00_ </c:formatCode>
                <c:ptCount val="7"/>
                <c:pt idx="0">
                  <c:v>1490.4666666666722</c:v>
                </c:pt>
                <c:pt idx="1">
                  <c:v>2036.2666666666719</c:v>
                </c:pt>
                <c:pt idx="2">
                  <c:v>1545.7333333333279</c:v>
                </c:pt>
                <c:pt idx="3">
                  <c:v>1979.1333333333266</c:v>
                </c:pt>
                <c:pt idx="4">
                  <c:v>449.566666666667</c:v>
                </c:pt>
                <c:pt idx="5">
                  <c:v>1124.5333333333276</c:v>
                </c:pt>
                <c:pt idx="6" formatCode="General">
                  <c:v>1830.2</c:v>
                </c:pt>
              </c:numCache>
            </c:numRef>
          </c:val>
        </c:ser>
        <c:overlap val="100"/>
        <c:axId val="227148544"/>
        <c:axId val="227150080"/>
      </c:barChart>
      <c:catAx>
        <c:axId val="227148544"/>
        <c:scaling>
          <c:orientation val="minMax"/>
        </c:scaling>
        <c:axPos val="b"/>
        <c:majorTickMark val="none"/>
        <c:tickLblPos val="nextTo"/>
        <c:spPr>
          <a:noFill/>
          <a:ln w="9525" cap="flat" cmpd="sng" algn="ctr">
            <a:solidFill>
              <a:schemeClr val="tx1">
                <a:lumMod val="85000"/>
                <a:lumOff val="1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227150080"/>
        <c:crosses val="autoZero"/>
        <c:auto val="1"/>
        <c:lblAlgn val="ctr"/>
        <c:lblOffset val="100"/>
      </c:catAx>
      <c:valAx>
        <c:axId val="227150080"/>
        <c:scaling>
          <c:orientation val="minMax"/>
        </c:scaling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latin typeface="Times New Roman" panose="02020603050405020304" charset="0"/>
                    <a:cs typeface="Times New Roman" panose="02020603050405020304" charset="0"/>
                  </a:rPr>
                  <a:t>Peak  Area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_);[Red]\(0\)" sourceLinked="0"/>
        <c:majorTickMark val="in"/>
        <c:tickLblPos val="nextTo"/>
        <c:spPr>
          <a:noFill/>
          <a:ln w="9525" cap="flat" cmpd="sng" algn="ctr">
            <a:solidFill>
              <a:schemeClr val="tx1">
                <a:lumMod val="85000"/>
                <a:lumOff val="1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227148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  <a:endParaRPr lang="zh-CN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  <a:endParaRPr lang="zh-CN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  <a:endParaRPr lang="zh-CN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  <a:endParaRPr lang="zh-CN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  <a:endParaRPr lang="zh-CN"/>
          </a:p>
        </c:txPr>
      </c:legendEntry>
      <c:layout>
        <c:manualLayout>
          <c:xMode val="edge"/>
          <c:yMode val="edge"/>
          <c:x val="0.32335370936371288"/>
          <c:y val="0.89814814814814814"/>
        </c:manualLayout>
      </c:layout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1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uFill>
                <a:solidFill>
                  <a:schemeClr val="tx1">
                    <a:lumMod val="65000"/>
                    <a:lumOff val="35000"/>
                  </a:schemeClr>
                </a:solidFill>
              </a:uFill>
              <a:latin typeface="Times New Roman" panose="02020603050405020304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/>
      </a:pPr>
      <a:endParaRPr lang="zh-CN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0.140652482269504"/>
          <c:y val="5.2319842053307024E-2"/>
          <c:w val="0.71373049645390341"/>
          <c:h val="0.77008884501480901"/>
        </c:manualLayout>
      </c:layout>
      <c:scatterChart>
        <c:scatterStyle val="smoothMarker"/>
        <c:ser>
          <c:idx val="0"/>
          <c:order val="0"/>
          <c:tx>
            <c:strRef>
              <c:f>'[can003+yw-2019.05.07发酵罐.xls]Sheet1'!$C$46</c:f>
              <c:strCache>
                <c:ptCount val="1"/>
                <c:pt idx="0">
                  <c:v>OD₆₀₀</c:v>
                </c:pt>
              </c:strCache>
            </c:strRef>
          </c:tx>
          <c:spPr>
            <a:ln w="19050" cap="rnd" cmpd="sng" algn="ctr">
              <a:solidFill>
                <a:schemeClr val="tx1">
                  <a:lumMod val="85000"/>
                  <a:lumOff val="1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85000"/>
                  <a:lumOff val="15000"/>
                </a:schemeClr>
              </a:solidFill>
              <a:ln w="9525" cap="flat" cmpd="sng" algn="ctr">
                <a:solidFill>
                  <a:schemeClr val="tx1">
                    <a:lumMod val="85000"/>
                    <a:lumOff val="15000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'[can003+yw-2019.05.07发酵罐.xls]Sheet1'!$B$47:$B$56</c:f>
              <c:numCache>
                <c:formatCode>General</c:formatCode>
                <c:ptCount val="10"/>
                <c:pt idx="0">
                  <c:v>0</c:v>
                </c:pt>
                <c:pt idx="1">
                  <c:v>16.5</c:v>
                </c:pt>
                <c:pt idx="2">
                  <c:v>20.2</c:v>
                </c:pt>
                <c:pt idx="3">
                  <c:v>23.9</c:v>
                </c:pt>
                <c:pt idx="4">
                  <c:v>35.4</c:v>
                </c:pt>
                <c:pt idx="5">
                  <c:v>39.9</c:v>
                </c:pt>
                <c:pt idx="6">
                  <c:v>44.1</c:v>
                </c:pt>
                <c:pt idx="7">
                  <c:v>48.8</c:v>
                </c:pt>
                <c:pt idx="8">
                  <c:v>59.7</c:v>
                </c:pt>
                <c:pt idx="9">
                  <c:v>65.8</c:v>
                </c:pt>
              </c:numCache>
            </c:numRef>
          </c:xVal>
          <c:yVal>
            <c:numRef>
              <c:f>'[can003+yw-2019.05.07发酵罐.xls]Sheet1'!$C$47:$C$56</c:f>
              <c:numCache>
                <c:formatCode>General</c:formatCode>
                <c:ptCount val="10"/>
                <c:pt idx="0">
                  <c:v>6.0000000000000032E-2</c:v>
                </c:pt>
                <c:pt idx="1">
                  <c:v>35.700000000000003</c:v>
                </c:pt>
                <c:pt idx="2">
                  <c:v>94.2</c:v>
                </c:pt>
                <c:pt idx="3">
                  <c:v>153.5</c:v>
                </c:pt>
                <c:pt idx="4">
                  <c:v>280.5</c:v>
                </c:pt>
                <c:pt idx="5">
                  <c:v>310.2</c:v>
                </c:pt>
                <c:pt idx="6">
                  <c:v>342</c:v>
                </c:pt>
                <c:pt idx="7">
                  <c:v>380</c:v>
                </c:pt>
                <c:pt idx="8">
                  <c:v>435</c:v>
                </c:pt>
                <c:pt idx="9">
                  <c:v>456</c:v>
                </c:pt>
              </c:numCache>
            </c:numRef>
          </c:yVal>
          <c:smooth val="1"/>
        </c:ser>
        <c:axId val="311670272"/>
        <c:axId val="312737792"/>
      </c:scatterChart>
      <c:scatterChart>
        <c:scatterStyle val="smoothMarker"/>
        <c:ser>
          <c:idx val="1"/>
          <c:order val="1"/>
          <c:tx>
            <c:strRef>
              <c:f>'[can003+yw-2019.05.07发酵罐.xls]Sheet1'!$D$46</c:f>
              <c:strCache>
                <c:ptCount val="1"/>
                <c:pt idx="0">
                  <c:v>canthaxanthin (g/L)</c:v>
                </c:pt>
              </c:strCache>
            </c:strRef>
          </c:tx>
          <c:spPr>
            <a:ln w="19050" cap="rnd" cmpd="sng" algn="ctr">
              <a:solidFill>
                <a:schemeClr val="tx1">
                  <a:lumMod val="85000"/>
                  <a:lumOff val="15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85000"/>
                  <a:lumOff val="15000"/>
                </a:schemeClr>
              </a:solidFill>
              <a:ln w="9525" cap="flat" cmpd="sng" algn="ctr">
                <a:solidFill>
                  <a:schemeClr val="tx1">
                    <a:lumMod val="85000"/>
                    <a:lumOff val="15000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'[can003+yw-2019.05.07发酵罐.xls]Sheet1'!$B$47:$B$56</c:f>
              <c:numCache>
                <c:formatCode>General</c:formatCode>
                <c:ptCount val="10"/>
                <c:pt idx="0">
                  <c:v>0</c:v>
                </c:pt>
                <c:pt idx="1">
                  <c:v>16.5</c:v>
                </c:pt>
                <c:pt idx="2">
                  <c:v>20.2</c:v>
                </c:pt>
                <c:pt idx="3">
                  <c:v>23.9</c:v>
                </c:pt>
                <c:pt idx="4">
                  <c:v>35.4</c:v>
                </c:pt>
                <c:pt idx="5">
                  <c:v>39.9</c:v>
                </c:pt>
                <c:pt idx="6">
                  <c:v>44.1</c:v>
                </c:pt>
                <c:pt idx="7">
                  <c:v>48.8</c:v>
                </c:pt>
                <c:pt idx="8">
                  <c:v>59.7</c:v>
                </c:pt>
                <c:pt idx="9">
                  <c:v>65.8</c:v>
                </c:pt>
              </c:numCache>
            </c:numRef>
          </c:xVal>
          <c:yVal>
            <c:numRef>
              <c:f>'[can003+yw-2019.05.07发酵罐.xls]Sheet1'!$D$47:$D$56</c:f>
              <c:numCache>
                <c:formatCode>General</c:formatCode>
                <c:ptCount val="10"/>
                <c:pt idx="2">
                  <c:v>0.14034534345000044</c:v>
                </c:pt>
                <c:pt idx="3">
                  <c:v>0.33720581250000031</c:v>
                </c:pt>
                <c:pt idx="4">
                  <c:v>1.2839067665999984</c:v>
                </c:pt>
                <c:pt idx="5">
                  <c:v>1.6611196842</c:v>
                </c:pt>
                <c:pt idx="6">
                  <c:v>1.9622061774000001</c:v>
                </c:pt>
                <c:pt idx="7">
                  <c:v>2.4430170582000046</c:v>
                </c:pt>
                <c:pt idx="8">
                  <c:v>3.0037665798000002</c:v>
                </c:pt>
                <c:pt idx="9">
                  <c:v>3.9045500837999998</c:v>
                </c:pt>
              </c:numCache>
            </c:numRef>
          </c:yVal>
          <c:smooth val="1"/>
        </c:ser>
        <c:axId val="315650432"/>
        <c:axId val="315652736"/>
      </c:scatterChart>
      <c:valAx>
        <c:axId val="311670272"/>
        <c:scaling>
          <c:orientation val="minMax"/>
        </c:scaling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/>
                  <a:t>T(h)</a:t>
                </a:r>
              </a:p>
            </c:rich>
          </c:tx>
          <c:layout>
            <c:manualLayout>
              <c:xMode val="edge"/>
              <c:yMode val="edge"/>
              <c:x val="0.47269503546099279"/>
              <c:y val="0.910042836744408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>
                <a:lumMod val="85000"/>
                <a:lumOff val="1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12737792"/>
        <c:crosses val="autoZero"/>
        <c:crossBetween val="midCat"/>
      </c:valAx>
      <c:valAx>
        <c:axId val="312737792"/>
        <c:scaling>
          <c:orientation val="minMax"/>
        </c:scaling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latin typeface="Times New Roman" panose="02020603050405020304" charset="0"/>
                    <a:cs typeface="Times New Roman" panose="02020603050405020304" charset="0"/>
                  </a:rPr>
                  <a:t>OD</a:t>
                </a:r>
                <a:r>
                  <a:rPr lang="en-US" altLang="zh-CN" b="1" baseline="-25000">
                    <a:solidFill>
                      <a:schemeClr val="tx1">
                        <a:lumMod val="65000"/>
                        <a:lumOff val="35000"/>
                      </a:schemeClr>
                    </a:solidFill>
                    <a:uFillTx/>
                    <a:latin typeface="Times New Roman" panose="02020603050405020304" charset="0"/>
                    <a:cs typeface="Times New Roman" panose="02020603050405020304" charset="0"/>
                  </a:rPr>
                  <a:t>600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>
                <a:lumMod val="85000"/>
                <a:lumOff val="1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311670272"/>
        <c:crosses val="autoZero"/>
        <c:crossBetween val="midCat"/>
      </c:valAx>
      <c:valAx>
        <c:axId val="315650432"/>
        <c:scaling>
          <c:orientation val="minMax"/>
        </c:scaling>
        <c:delete val="1"/>
        <c:axPos val="t"/>
        <c:numFmt formatCode="General" sourceLinked="1"/>
        <c:majorTickMark val="none"/>
        <c:tickLblPos val="none"/>
        <c:crossAx val="315652736"/>
        <c:crosses val="max"/>
        <c:crossBetween val="midCat"/>
      </c:valAx>
      <c:valAx>
        <c:axId val="315652736"/>
        <c:scaling>
          <c:orientation val="minMax"/>
        </c:scaling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latin typeface="Times New Roman" panose="02020603050405020304" charset="0"/>
                    <a:cs typeface="Times New Roman" panose="02020603050405020304" charset="0"/>
                  </a:rPr>
                  <a:t>C</a:t>
                </a:r>
                <a:r>
                  <a:rPr b="1">
                    <a:latin typeface="Times New Roman" panose="02020603050405020304" charset="0"/>
                    <a:cs typeface="Times New Roman" panose="02020603050405020304" charset="0"/>
                  </a:rPr>
                  <a:t>anthaxanthin (g/L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>
                <a:lumMod val="85000"/>
                <a:lumOff val="1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315650432"/>
        <c:crosses val="max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3503202450570901"/>
          <c:y val="0.17569444444444432"/>
        </c:manualLayout>
      </c:layout>
      <c:overlay val="1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/>
      </a:pPr>
      <a:endParaRPr lang="zh-CN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0.12478864734299502"/>
          <c:y val="6.1388123277374085E-2"/>
          <c:w val="0.76461352657004888"/>
          <c:h val="0.76607366574793256"/>
        </c:manualLayout>
      </c:layout>
      <c:scatterChart>
        <c:scatterStyle val="lineMarker"/>
        <c:ser>
          <c:idx val="0"/>
          <c:order val="0"/>
          <c:tx>
            <c:strRef>
              <c:f>'[20201124发酵罐ast018 ast019.xlsx]Sheet1'!$B$37</c:f>
              <c:strCache>
                <c:ptCount val="1"/>
                <c:pt idx="0">
                  <c:v>OD₆₀₀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[20201124发酵罐ast018 ast019.xlsx]Sheet1'!$A$38:$A$51</c:f>
              <c:numCache>
                <c:formatCode>General</c:formatCode>
                <c:ptCount val="14"/>
                <c:pt idx="0">
                  <c:v>0</c:v>
                </c:pt>
                <c:pt idx="1">
                  <c:v>12.1</c:v>
                </c:pt>
                <c:pt idx="2">
                  <c:v>14</c:v>
                </c:pt>
                <c:pt idx="3">
                  <c:v>15</c:v>
                </c:pt>
                <c:pt idx="4">
                  <c:v>16.600000000000001</c:v>
                </c:pt>
                <c:pt idx="5">
                  <c:v>20.100000000000001</c:v>
                </c:pt>
                <c:pt idx="6">
                  <c:v>24.1</c:v>
                </c:pt>
                <c:pt idx="7">
                  <c:v>36.5</c:v>
                </c:pt>
                <c:pt idx="8">
                  <c:v>40</c:v>
                </c:pt>
                <c:pt idx="9">
                  <c:v>44</c:v>
                </c:pt>
                <c:pt idx="10">
                  <c:v>48.5</c:v>
                </c:pt>
                <c:pt idx="11">
                  <c:v>60.3</c:v>
                </c:pt>
                <c:pt idx="12">
                  <c:v>64.3</c:v>
                </c:pt>
                <c:pt idx="13">
                  <c:v>70</c:v>
                </c:pt>
              </c:numCache>
            </c:numRef>
          </c:xVal>
          <c:yVal>
            <c:numRef>
              <c:f>'[20201124发酵罐ast018 ast019.xlsx]Sheet1'!$B$38:$B$51</c:f>
              <c:numCache>
                <c:formatCode>General</c:formatCode>
                <c:ptCount val="14"/>
                <c:pt idx="0">
                  <c:v>1.5</c:v>
                </c:pt>
                <c:pt idx="1">
                  <c:v>16.72</c:v>
                </c:pt>
                <c:pt idx="2">
                  <c:v>29.8</c:v>
                </c:pt>
                <c:pt idx="3">
                  <c:v>40</c:v>
                </c:pt>
                <c:pt idx="4">
                  <c:v>59</c:v>
                </c:pt>
                <c:pt idx="5">
                  <c:v>118</c:v>
                </c:pt>
                <c:pt idx="6">
                  <c:v>170.7</c:v>
                </c:pt>
                <c:pt idx="7">
                  <c:v>263.5</c:v>
                </c:pt>
                <c:pt idx="8">
                  <c:v>294</c:v>
                </c:pt>
                <c:pt idx="9">
                  <c:v>323</c:v>
                </c:pt>
                <c:pt idx="10">
                  <c:v>348.5</c:v>
                </c:pt>
                <c:pt idx="11">
                  <c:v>447</c:v>
                </c:pt>
                <c:pt idx="12">
                  <c:v>444</c:v>
                </c:pt>
                <c:pt idx="13">
                  <c:v>466</c:v>
                </c:pt>
              </c:numCache>
            </c:numRef>
          </c:yVal>
        </c:ser>
        <c:axId val="466146048"/>
        <c:axId val="511900288"/>
      </c:scatterChart>
      <c:scatterChart>
        <c:scatterStyle val="lineMarker"/>
        <c:ser>
          <c:idx val="1"/>
          <c:order val="1"/>
          <c:tx>
            <c:strRef>
              <c:f>"Astaxanthin"</c:f>
              <c:strCache>
                <c:ptCount val="1"/>
                <c:pt idx="0">
                  <c:v>Astaxanthin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[20201124发酵罐ast018 ast019.xlsx]Sheet1'!$A$38:$A$51</c:f>
              <c:numCache>
                <c:formatCode>General</c:formatCode>
                <c:ptCount val="14"/>
                <c:pt idx="0">
                  <c:v>0</c:v>
                </c:pt>
                <c:pt idx="1">
                  <c:v>12.1</c:v>
                </c:pt>
                <c:pt idx="2">
                  <c:v>14</c:v>
                </c:pt>
                <c:pt idx="3">
                  <c:v>15</c:v>
                </c:pt>
                <c:pt idx="4">
                  <c:v>16.600000000000001</c:v>
                </c:pt>
                <c:pt idx="5">
                  <c:v>20.100000000000001</c:v>
                </c:pt>
                <c:pt idx="6">
                  <c:v>24.1</c:v>
                </c:pt>
                <c:pt idx="7">
                  <c:v>36.5</c:v>
                </c:pt>
                <c:pt idx="8">
                  <c:v>40</c:v>
                </c:pt>
                <c:pt idx="9">
                  <c:v>44</c:v>
                </c:pt>
                <c:pt idx="10">
                  <c:v>48.5</c:v>
                </c:pt>
                <c:pt idx="11">
                  <c:v>60.3</c:v>
                </c:pt>
                <c:pt idx="12">
                  <c:v>64.3</c:v>
                </c:pt>
                <c:pt idx="13">
                  <c:v>70</c:v>
                </c:pt>
              </c:numCache>
            </c:numRef>
          </c:xVal>
          <c:yVal>
            <c:numRef>
              <c:f>'[20201124发酵罐ast018 ast019.xlsx]Sheet1'!$H$38:$H$51</c:f>
              <c:numCache>
                <c:formatCode>General</c:formatCode>
                <c:ptCount val="14"/>
                <c:pt idx="4">
                  <c:v>1.6970208180000005E-2</c:v>
                </c:pt>
                <c:pt idx="5">
                  <c:v>9.7060957780000026E-2</c:v>
                </c:pt>
                <c:pt idx="6">
                  <c:v>0.27040899418000064</c:v>
                </c:pt>
                <c:pt idx="7">
                  <c:v>0.81080712760000062</c:v>
                </c:pt>
                <c:pt idx="8">
                  <c:v>0.95553670619999997</c:v>
                </c:pt>
                <c:pt idx="9">
                  <c:v>1.1196523888000001</c:v>
                </c:pt>
                <c:pt idx="10">
                  <c:v>1.2612779392000018</c:v>
                </c:pt>
                <c:pt idx="11">
                  <c:v>1.5340230983999978</c:v>
                </c:pt>
                <c:pt idx="12">
                  <c:v>1.6037784573999976</c:v>
                </c:pt>
                <c:pt idx="13">
                  <c:v>1.73213514</c:v>
                </c:pt>
              </c:numCache>
            </c:numRef>
          </c:yVal>
        </c:ser>
        <c:ser>
          <c:idx val="2"/>
          <c:order val="2"/>
          <c:tx>
            <c:strRef>
              <c:f>"Canthaxanthin"</c:f>
              <c:strCache>
                <c:ptCount val="1"/>
                <c:pt idx="0">
                  <c:v>Canthaxanthin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diamond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 cap="flat" cmpd="sng" algn="ctr">
                <a:solidFill>
                  <a:schemeClr val="accent3"/>
                </a:solidFill>
                <a:prstDash val="solid"/>
                <a:round/>
              </a:ln>
              <a:effectLst/>
            </c:spPr>
          </c:marker>
          <c:xVal>
            <c:numRef>
              <c:f>'[20201124发酵罐ast018 ast019.xlsx]Sheet1'!$A$38:$A$51</c:f>
              <c:numCache>
                <c:formatCode>General</c:formatCode>
                <c:ptCount val="14"/>
                <c:pt idx="0">
                  <c:v>0</c:v>
                </c:pt>
                <c:pt idx="1">
                  <c:v>12.1</c:v>
                </c:pt>
                <c:pt idx="2">
                  <c:v>14</c:v>
                </c:pt>
                <c:pt idx="3">
                  <c:v>15</c:v>
                </c:pt>
                <c:pt idx="4">
                  <c:v>16.600000000000001</c:v>
                </c:pt>
                <c:pt idx="5">
                  <c:v>20.100000000000001</c:v>
                </c:pt>
                <c:pt idx="6">
                  <c:v>24.1</c:v>
                </c:pt>
                <c:pt idx="7">
                  <c:v>36.5</c:v>
                </c:pt>
                <c:pt idx="8">
                  <c:v>40</c:v>
                </c:pt>
                <c:pt idx="9">
                  <c:v>44</c:v>
                </c:pt>
                <c:pt idx="10">
                  <c:v>48.5</c:v>
                </c:pt>
                <c:pt idx="11">
                  <c:v>60.3</c:v>
                </c:pt>
                <c:pt idx="12">
                  <c:v>64.3</c:v>
                </c:pt>
                <c:pt idx="13">
                  <c:v>70</c:v>
                </c:pt>
              </c:numCache>
            </c:numRef>
          </c:xVal>
          <c:yVal>
            <c:numRef>
              <c:f>'[20201124发酵罐ast018 ast019.xlsx]Sheet1'!$J$38:$J$51</c:f>
              <c:numCache>
                <c:formatCode>General</c:formatCode>
                <c:ptCount val="14"/>
                <c:pt idx="4">
                  <c:v>4.793188000000001E-2</c:v>
                </c:pt>
                <c:pt idx="5">
                  <c:v>0.10259216500000011</c:v>
                </c:pt>
                <c:pt idx="6">
                  <c:v>0.14609059000000021</c:v>
                </c:pt>
                <c:pt idx="7">
                  <c:v>0.21005242500000001</c:v>
                </c:pt>
                <c:pt idx="8">
                  <c:v>0.24063811000000004</c:v>
                </c:pt>
                <c:pt idx="9">
                  <c:v>0.27527270500000051</c:v>
                </c:pt>
                <c:pt idx="10">
                  <c:v>0.29934730500000051</c:v>
                </c:pt>
                <c:pt idx="11">
                  <c:v>0.41348279500000201</c:v>
                </c:pt>
                <c:pt idx="12">
                  <c:v>0.4554492</c:v>
                </c:pt>
                <c:pt idx="13">
                  <c:v>0.56416790499999958</c:v>
                </c:pt>
              </c:numCache>
            </c:numRef>
          </c:yVal>
        </c:ser>
        <c:ser>
          <c:idx val="3"/>
          <c:order val="3"/>
          <c:tx>
            <c:strRef>
              <c:f>"Lycopene"</c:f>
              <c:strCache>
                <c:ptCount val="1"/>
                <c:pt idx="0">
                  <c:v>Lycopen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[20201124发酵罐ast018 ast019.xlsx]Sheet1'!$A$38:$A$51</c:f>
              <c:numCache>
                <c:formatCode>General</c:formatCode>
                <c:ptCount val="14"/>
                <c:pt idx="0">
                  <c:v>0</c:v>
                </c:pt>
                <c:pt idx="1">
                  <c:v>12.1</c:v>
                </c:pt>
                <c:pt idx="2">
                  <c:v>14</c:v>
                </c:pt>
                <c:pt idx="3">
                  <c:v>15</c:v>
                </c:pt>
                <c:pt idx="4">
                  <c:v>16.600000000000001</c:v>
                </c:pt>
                <c:pt idx="5">
                  <c:v>20.100000000000001</c:v>
                </c:pt>
                <c:pt idx="6">
                  <c:v>24.1</c:v>
                </c:pt>
                <c:pt idx="7">
                  <c:v>36.5</c:v>
                </c:pt>
                <c:pt idx="8">
                  <c:v>40</c:v>
                </c:pt>
                <c:pt idx="9">
                  <c:v>44</c:v>
                </c:pt>
                <c:pt idx="10">
                  <c:v>48.5</c:v>
                </c:pt>
                <c:pt idx="11">
                  <c:v>60.3</c:v>
                </c:pt>
                <c:pt idx="12">
                  <c:v>64.3</c:v>
                </c:pt>
                <c:pt idx="13">
                  <c:v>70</c:v>
                </c:pt>
              </c:numCache>
            </c:numRef>
          </c:xVal>
          <c:yVal>
            <c:numRef>
              <c:f>'[20201124发酵罐ast018 ast019.xlsx]Sheet1'!$K$38:$K$51</c:f>
              <c:numCache>
                <c:formatCode>General</c:formatCode>
                <c:ptCount val="14"/>
                <c:pt idx="6" formatCode="0.000">
                  <c:v>7.2055005000000024E-3</c:v>
                </c:pt>
                <c:pt idx="7" formatCode="0.000">
                  <c:v>3.149363850000006E-2</c:v>
                </c:pt>
                <c:pt idx="8" formatCode="0.000">
                  <c:v>3.9249514500000006E-2</c:v>
                </c:pt>
                <c:pt idx="9" formatCode="0.000">
                  <c:v>5.8128949499999923E-2</c:v>
                </c:pt>
                <c:pt idx="10" formatCode="0.000">
                  <c:v>8.0035897500000286E-2</c:v>
                </c:pt>
                <c:pt idx="11" formatCode="0.000">
                  <c:v>0.14966869650000025</c:v>
                </c:pt>
                <c:pt idx="12" formatCode="0.000">
                  <c:v>0.18045408150000047</c:v>
                </c:pt>
                <c:pt idx="13" formatCode="0.000">
                  <c:v>0.23205787050000001</c:v>
                </c:pt>
              </c:numCache>
            </c:numRef>
          </c:yVal>
        </c:ser>
        <c:ser>
          <c:idx val="4"/>
          <c:order val="4"/>
          <c:tx>
            <c:strRef>
              <c:f>"β-carotene"</c:f>
              <c:strCache>
                <c:ptCount val="1"/>
                <c:pt idx="0">
                  <c:v>β-caroten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[20201124发酵罐ast018 ast019.xlsx]Sheet1'!$A$38:$A$51</c:f>
              <c:numCache>
                <c:formatCode>General</c:formatCode>
                <c:ptCount val="14"/>
                <c:pt idx="0">
                  <c:v>0</c:v>
                </c:pt>
                <c:pt idx="1">
                  <c:v>12.1</c:v>
                </c:pt>
                <c:pt idx="2">
                  <c:v>14</c:v>
                </c:pt>
                <c:pt idx="3">
                  <c:v>15</c:v>
                </c:pt>
                <c:pt idx="4">
                  <c:v>16.600000000000001</c:v>
                </c:pt>
                <c:pt idx="5">
                  <c:v>20.100000000000001</c:v>
                </c:pt>
                <c:pt idx="6">
                  <c:v>24.1</c:v>
                </c:pt>
                <c:pt idx="7">
                  <c:v>36.5</c:v>
                </c:pt>
                <c:pt idx="8">
                  <c:v>40</c:v>
                </c:pt>
                <c:pt idx="9">
                  <c:v>44</c:v>
                </c:pt>
                <c:pt idx="10">
                  <c:v>48.5</c:v>
                </c:pt>
                <c:pt idx="11">
                  <c:v>60.3</c:v>
                </c:pt>
                <c:pt idx="12">
                  <c:v>64.3</c:v>
                </c:pt>
                <c:pt idx="13">
                  <c:v>70</c:v>
                </c:pt>
              </c:numCache>
            </c:numRef>
          </c:xVal>
          <c:yVal>
            <c:numRef>
              <c:f>'[20201124发酵罐ast018 ast019.xlsx]Sheet1'!$L$38:$L$51</c:f>
              <c:numCache>
                <c:formatCode>General</c:formatCode>
                <c:ptCount val="14"/>
                <c:pt idx="6" formatCode="0.000">
                  <c:v>1.2103975002800017E-2</c:v>
                </c:pt>
                <c:pt idx="7" formatCode="0.000">
                  <c:v>5.4119888519300025E-2</c:v>
                </c:pt>
                <c:pt idx="8" formatCode="0.000">
                  <c:v>6.6809031878500014E-2</c:v>
                </c:pt>
                <c:pt idx="9" formatCode="0.000">
                  <c:v>8.2602965634100023E-2</c:v>
                </c:pt>
                <c:pt idx="10" formatCode="0.000">
                  <c:v>9.4380920507400004E-2</c:v>
                </c:pt>
                <c:pt idx="11" formatCode="0.000">
                  <c:v>0.18040386312070025</c:v>
                </c:pt>
                <c:pt idx="12" formatCode="0.000">
                  <c:v>0.22228478575040028</c:v>
                </c:pt>
                <c:pt idx="13" formatCode="0.000">
                  <c:v>0.31131127559500088</c:v>
                </c:pt>
              </c:numCache>
            </c:numRef>
          </c:yVal>
        </c:ser>
        <c:axId val="672430720"/>
        <c:axId val="672434432"/>
      </c:scatterChart>
      <c:valAx>
        <c:axId val="466146048"/>
        <c:scaling>
          <c:orientation val="minMax"/>
          <c:max val="70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latin typeface="Times New Roman" panose="02020603050405020304" charset="0"/>
                    <a:cs typeface="Times New Roman" panose="02020603050405020304" charset="0"/>
                  </a:rPr>
                  <a:t>T/h</a:t>
                </a:r>
                <a:endParaRPr lang="zh-CN" altLang="en-US" b="1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6244974909020131"/>
              <c:y val="0.91680305166769904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11900288"/>
        <c:crosses val="autoZero"/>
        <c:crossBetween val="midCat"/>
      </c:valAx>
      <c:valAx>
        <c:axId val="51190028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latin typeface="Times New Roman" panose="02020603050405020304" charset="0"/>
                    <a:cs typeface="Times New Roman" panose="02020603050405020304" charset="0"/>
                  </a:rPr>
                  <a:t>OD</a:t>
                </a:r>
                <a:r>
                  <a:rPr lang="en-US" altLang="zh-CN" b="1" baseline="-25000">
                    <a:solidFill>
                      <a:schemeClr val="tx1">
                        <a:lumMod val="65000"/>
                        <a:lumOff val="35000"/>
                      </a:schemeClr>
                    </a:solidFill>
                    <a:uFillTx/>
                    <a:latin typeface="Times New Roman" panose="02020603050405020304" charset="0"/>
                    <a:cs typeface="Times New Roman" panose="02020603050405020304" charset="0"/>
                  </a:rPr>
                  <a:t>600</a:t>
                </a:r>
              </a:p>
            </c:rich>
          </c:tx>
          <c:layout>
            <c:manualLayout>
              <c:xMode val="edge"/>
              <c:yMode val="edge"/>
              <c:x val="6.7913956866736801E-3"/>
              <c:y val="0.38229407620914257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466146048"/>
        <c:crosses val="autoZero"/>
        <c:crossBetween val="midCat"/>
      </c:valAx>
      <c:valAx>
        <c:axId val="672430720"/>
        <c:scaling>
          <c:orientation val="minMax"/>
        </c:scaling>
        <c:delete val="1"/>
        <c:axPos val="b"/>
        <c:numFmt formatCode="General" sourceLinked="1"/>
        <c:tickLblPos val="none"/>
        <c:crossAx val="672434432"/>
        <c:crosses val="autoZero"/>
        <c:crossBetween val="midCat"/>
      </c:valAx>
      <c:valAx>
        <c:axId val="672434432"/>
        <c:scaling>
          <c:orientation val="minMax"/>
        </c:scaling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latin typeface="Times New Roman" panose="02020603050405020304" charset="0"/>
                    <a:cs typeface="Times New Roman" panose="02020603050405020304" charset="0"/>
                  </a:rPr>
                  <a:t>Carotenoids (g/L)</a:t>
                </a:r>
                <a:endParaRPr lang="zh-CN" altLang="en-US" b="1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94898690259801088"/>
              <c:y val="0.32364196738153345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672430720"/>
        <c:crosses val="max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6673773987206844"/>
          <c:y val="0.13355592654424001"/>
          <c:w val="0.249324804548685"/>
          <c:h val="0.26281898402098758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/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3EF3C6-6EA6-4ECF-B5FD-695370BC3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9</Pages>
  <Words>1806</Words>
  <Characters>10297</Characters>
  <Application>Microsoft Office Word</Application>
  <DocSecurity>0</DocSecurity>
  <Lines>85</Lines>
  <Paragraphs>24</Paragraphs>
  <ScaleCrop>false</ScaleCrop>
  <Company/>
  <LinksUpToDate>false</LinksUpToDate>
  <CharactersWithSpaces>1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li</dc:creator>
  <cp:lastModifiedBy>86150</cp:lastModifiedBy>
  <cp:revision>22</cp:revision>
  <cp:lastPrinted>2013-05-23T06:00:00Z</cp:lastPrinted>
  <dcterms:created xsi:type="dcterms:W3CDTF">2021-11-18T08:42:00Z</dcterms:created>
  <dcterms:modified xsi:type="dcterms:W3CDTF">2022-04-02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